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FD53" w14:textId="77777777" w:rsidR="00130CA0" w:rsidRPr="00DD1914" w:rsidRDefault="00130CA0" w:rsidP="00130CA0">
      <w:pPr>
        <w:rPr>
          <w:rFonts w:eastAsia="Calibri" w:cstheme="minorHAnsi"/>
          <w:sz w:val="20"/>
          <w:szCs w:val="20"/>
          <w:lang w:val="en-US"/>
        </w:rPr>
      </w:pPr>
      <w:bookmarkStart w:id="0" w:name="_Hlk113362921"/>
      <w:r w:rsidRPr="00DD1914">
        <w:rPr>
          <w:rFonts w:eastAsia="Calibri" w:cstheme="minorHAnsi"/>
          <w:sz w:val="20"/>
          <w:szCs w:val="20"/>
          <w:lang w:val="en-US"/>
        </w:rPr>
        <w:t>Article title: Reporting quality of interventions using a wearable activity tracker to improve physical activity in patients with inflammatory arthritis or osteoarthritis: a systematic review</w:t>
      </w:r>
    </w:p>
    <w:p w14:paraId="2667444D" w14:textId="77777777" w:rsidR="00130CA0" w:rsidRPr="00130CA0" w:rsidRDefault="00130CA0" w:rsidP="00130CA0">
      <w:pPr>
        <w:rPr>
          <w:rFonts w:eastAsia="Calibri" w:cstheme="minorHAnsi"/>
          <w:sz w:val="20"/>
          <w:szCs w:val="20"/>
        </w:rPr>
      </w:pPr>
      <w:r w:rsidRPr="00130CA0">
        <w:rPr>
          <w:rFonts w:eastAsia="Calibri" w:cstheme="minorHAnsi"/>
          <w:sz w:val="20"/>
          <w:szCs w:val="20"/>
        </w:rPr>
        <w:t xml:space="preserve">Journal: </w:t>
      </w:r>
      <w:proofErr w:type="spellStart"/>
      <w:r w:rsidRPr="00130CA0">
        <w:rPr>
          <w:rFonts w:eastAsia="Calibri" w:cstheme="minorHAnsi"/>
          <w:sz w:val="20"/>
          <w:szCs w:val="20"/>
        </w:rPr>
        <w:t>Rheumatology</w:t>
      </w:r>
      <w:proofErr w:type="spellEnd"/>
      <w:r w:rsidRPr="00130CA0">
        <w:rPr>
          <w:rFonts w:eastAsia="Calibri" w:cstheme="minorHAnsi"/>
          <w:sz w:val="20"/>
          <w:szCs w:val="20"/>
        </w:rPr>
        <w:t xml:space="preserve"> International</w:t>
      </w:r>
    </w:p>
    <w:p w14:paraId="62B40E12" w14:textId="77777777" w:rsidR="00130CA0" w:rsidRPr="00DD1914" w:rsidRDefault="00130CA0" w:rsidP="00130CA0">
      <w:pPr>
        <w:rPr>
          <w:rFonts w:eastAsia="Calibri" w:cstheme="minorHAnsi"/>
          <w:sz w:val="20"/>
          <w:szCs w:val="20"/>
        </w:rPr>
      </w:pPr>
      <w:r w:rsidRPr="00DD1914">
        <w:rPr>
          <w:rFonts w:eastAsia="Calibri" w:cstheme="minorHAnsi"/>
          <w:sz w:val="20"/>
          <w:szCs w:val="20"/>
        </w:rPr>
        <w:t>M.A.T. van Wissen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*, M.A.M. Berger</w:t>
      </w:r>
      <w:r w:rsidRPr="00DD1914">
        <w:rPr>
          <w:rFonts w:eastAsia="Calibri" w:cstheme="minorHAnsi"/>
          <w:sz w:val="20"/>
          <w:szCs w:val="20"/>
          <w:vertAlign w:val="superscript"/>
        </w:rPr>
        <w:t>2</w:t>
      </w:r>
      <w:r w:rsidRPr="00DD1914">
        <w:rPr>
          <w:rFonts w:eastAsia="Calibri" w:cstheme="minorHAnsi"/>
          <w:sz w:val="20"/>
          <w:szCs w:val="20"/>
        </w:rPr>
        <w:t>, J.W. Schoones</w:t>
      </w:r>
      <w:r w:rsidRPr="00DD1914">
        <w:rPr>
          <w:rFonts w:eastAsia="Calibri" w:cstheme="minorHAnsi"/>
          <w:sz w:val="20"/>
          <w:szCs w:val="20"/>
          <w:vertAlign w:val="superscript"/>
        </w:rPr>
        <w:t>3</w:t>
      </w:r>
      <w:r w:rsidRPr="00DD1914">
        <w:rPr>
          <w:rFonts w:eastAsia="Calibri" w:cstheme="minorHAnsi"/>
          <w:sz w:val="20"/>
          <w:szCs w:val="20"/>
        </w:rPr>
        <w:t>, M.G.J. Gademan</w:t>
      </w:r>
      <w:r w:rsidRPr="00DD1914">
        <w:rPr>
          <w:rFonts w:eastAsia="Calibri" w:cstheme="minorHAnsi"/>
          <w:sz w:val="20"/>
          <w:szCs w:val="20"/>
          <w:vertAlign w:val="superscript"/>
        </w:rPr>
        <w:t>1, 4</w:t>
      </w:r>
      <w:r w:rsidRPr="00DD1914">
        <w:rPr>
          <w:rFonts w:eastAsia="Calibri" w:cstheme="minorHAnsi"/>
          <w:sz w:val="20"/>
          <w:szCs w:val="20"/>
        </w:rPr>
        <w:t>, C.H.M. van den Ende</w:t>
      </w:r>
      <w:r w:rsidRPr="00DD1914">
        <w:rPr>
          <w:rFonts w:eastAsia="Calibri" w:cstheme="minorHAnsi"/>
          <w:sz w:val="20"/>
          <w:szCs w:val="20"/>
          <w:vertAlign w:val="superscript"/>
        </w:rPr>
        <w:t>5,6</w:t>
      </w:r>
      <w:r w:rsidRPr="00DD1914">
        <w:rPr>
          <w:rFonts w:eastAsia="Calibri" w:cstheme="minorHAnsi"/>
          <w:sz w:val="20"/>
          <w:szCs w:val="20"/>
        </w:rPr>
        <w:t>, T.P.M. Vliet Vlieland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, S.F.E. van Weely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</w:p>
    <w:p w14:paraId="308CA90C" w14:textId="77777777" w:rsidR="00130CA0" w:rsidRPr="00DD1914" w:rsidRDefault="00130CA0" w:rsidP="00130CA0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 xml:space="preserve">1.Department of Orthopaedics, Rehabilitation and Physical Therapy, Leiden University Medical Center, Leiden, The Netherlands; 2.The Hague University of applied sciences, The Hague, The Netherlands; 3. Directorate of Research Policy (Walaeus Library), Leiden, The Netherlands;4. Department of Clinical Epidemiology, Leiden University Medical Center, Leiden, The Netherlands; 5. Department of Research, Sint </w:t>
      </w:r>
      <w:proofErr w:type="spellStart"/>
      <w:r w:rsidRPr="00DD1914">
        <w:rPr>
          <w:rFonts w:eastAsia="Calibri" w:cstheme="minorHAnsi"/>
          <w:sz w:val="20"/>
          <w:szCs w:val="20"/>
          <w:lang w:val="en-US"/>
        </w:rPr>
        <w:t>Maartenskliniek</w:t>
      </w:r>
      <w:proofErr w:type="spellEnd"/>
      <w:r w:rsidRPr="00DD1914">
        <w:rPr>
          <w:rFonts w:eastAsia="Calibri" w:cstheme="minorHAnsi"/>
          <w:sz w:val="20"/>
          <w:szCs w:val="20"/>
          <w:lang w:val="en-US"/>
        </w:rPr>
        <w:t xml:space="preserve">, Nijmegen, The Netherlands; 6.Department of Rheumatology, Radboud University Medical Center, Nijmegen, The Netherlands </w:t>
      </w:r>
    </w:p>
    <w:p w14:paraId="1F3E0967" w14:textId="77777777" w:rsidR="00130CA0" w:rsidRPr="00DD1914" w:rsidRDefault="00130CA0" w:rsidP="00130CA0">
      <w:pPr>
        <w:rPr>
          <w:rFonts w:eastAsia="Calibri" w:cstheme="minorHAnsi"/>
          <w:sz w:val="20"/>
          <w:szCs w:val="20"/>
          <w:lang w:val="en-US"/>
        </w:rPr>
      </w:pPr>
      <w:r w:rsidRPr="00130CA0">
        <w:rPr>
          <w:rFonts w:eastAsia="Calibri" w:cstheme="minorHAnsi"/>
          <w:sz w:val="20"/>
          <w:szCs w:val="20"/>
          <w:lang w:val="en-US"/>
        </w:rPr>
        <w:t xml:space="preserve">*Corresponding author: M.A.T. van Wissen. 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m.a.t.van_wissen@lumc.nl </w:t>
      </w:r>
    </w:p>
    <w:p w14:paraId="2F43118B" w14:textId="77777777" w:rsidR="00130CA0" w:rsidRDefault="00130CA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7832235" w14:textId="77777777" w:rsidR="0021783F" w:rsidRPr="00C62DE5" w:rsidRDefault="0021783F" w:rsidP="0021783F">
      <w:pPr>
        <w:rPr>
          <w:b/>
          <w:bCs/>
          <w:sz w:val="16"/>
          <w:szCs w:val="16"/>
          <w:lang w:val="en-US"/>
        </w:rPr>
      </w:pPr>
      <w:bookmarkStart w:id="1" w:name="_Hlk114215402"/>
      <w:bookmarkEnd w:id="0"/>
      <w:r>
        <w:rPr>
          <w:b/>
          <w:bCs/>
          <w:lang w:val="en-US"/>
        </w:rPr>
        <w:lastRenderedPageBreak/>
        <w:t xml:space="preserve">Supplementary </w:t>
      </w:r>
      <w:r w:rsidRPr="00C62DE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4</w:t>
      </w:r>
      <w:r w:rsidRPr="00C62DE5">
        <w:rPr>
          <w:b/>
          <w:bCs/>
          <w:lang w:val="en-US"/>
        </w:rPr>
        <w:t xml:space="preserve"> Type and characteristic of </w:t>
      </w:r>
      <w:proofErr w:type="spellStart"/>
      <w:r w:rsidRPr="00C62DE5">
        <w:rPr>
          <w:b/>
          <w:bCs/>
          <w:lang w:val="en-US"/>
        </w:rPr>
        <w:t>non exercise</w:t>
      </w:r>
      <w:proofErr w:type="spellEnd"/>
      <w:r w:rsidRPr="00C62DE5">
        <w:rPr>
          <w:b/>
          <w:bCs/>
          <w:lang w:val="en-US"/>
        </w:rPr>
        <w:t xml:space="preserve"> components or motivational strategies in PA programs of </w:t>
      </w:r>
      <w:r>
        <w:rPr>
          <w:b/>
          <w:bCs/>
          <w:lang w:val="en-US"/>
        </w:rPr>
        <w:t>included</w:t>
      </w:r>
      <w:r w:rsidRPr="00C62DE5">
        <w:rPr>
          <w:b/>
          <w:bCs/>
          <w:lang w:val="en-US"/>
        </w:rPr>
        <w:t xml:space="preserve"> studies in a systematic review on interventions promoting PA in patients with inflammatory arthritis or osteoarthritis     </w:t>
      </w:r>
    </w:p>
    <w:tbl>
      <w:tblPr>
        <w:tblW w:w="23512" w:type="dxa"/>
        <w:tblInd w:w="-1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260"/>
        <w:gridCol w:w="2977"/>
        <w:gridCol w:w="3402"/>
        <w:gridCol w:w="2835"/>
        <w:gridCol w:w="2551"/>
        <w:gridCol w:w="3402"/>
        <w:gridCol w:w="3525"/>
      </w:tblGrid>
      <w:tr w:rsidR="0021783F" w:rsidRPr="0038085C" w14:paraId="1F03A769" w14:textId="77777777" w:rsidTr="00C35D08">
        <w:trPr>
          <w:trHeight w:val="384"/>
        </w:trPr>
        <w:tc>
          <w:tcPr>
            <w:tcW w:w="1560" w:type="dxa"/>
            <w:shd w:val="clear" w:color="auto" w:fill="auto"/>
            <w:noWrap/>
            <w:hideMark/>
          </w:tcPr>
          <w:p w14:paraId="2CC43D85" w14:textId="77777777" w:rsidR="0021783F" w:rsidRPr="00AF165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AF165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260" w:type="dxa"/>
            <w:shd w:val="clear" w:color="auto" w:fill="auto"/>
            <w:hideMark/>
          </w:tcPr>
          <w:p w14:paraId="7F78F13A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Type of </w:t>
            </w:r>
            <w:proofErr w:type="spellStart"/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non exercise</w:t>
            </w:r>
            <w:proofErr w:type="spellEnd"/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 component/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br/>
              <w:t>motivational strategy</w:t>
            </w:r>
          </w:p>
        </w:tc>
        <w:tc>
          <w:tcPr>
            <w:tcW w:w="2977" w:type="dxa"/>
            <w:shd w:val="clear" w:color="auto" w:fill="auto"/>
            <w:hideMark/>
          </w:tcPr>
          <w:p w14:paraId="5DCB3D13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Individual/ group setting of 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br/>
              <w:t xml:space="preserve">non exercise component </w:t>
            </w:r>
          </w:p>
        </w:tc>
        <w:tc>
          <w:tcPr>
            <w:tcW w:w="3402" w:type="dxa"/>
            <w:shd w:val="clear" w:color="auto" w:fill="auto"/>
            <w:hideMark/>
          </w:tcPr>
          <w:p w14:paraId="58F2D73F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Supervised/unsupervised of 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br/>
              <w:t xml:space="preserve">non exercise component </w:t>
            </w:r>
          </w:p>
        </w:tc>
        <w:tc>
          <w:tcPr>
            <w:tcW w:w="2835" w:type="dxa"/>
            <w:shd w:val="clear" w:color="auto" w:fill="auto"/>
            <w:hideMark/>
          </w:tcPr>
          <w:p w14:paraId="77386174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Number of sessions of 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br/>
              <w:t xml:space="preserve">non exercise component </w:t>
            </w:r>
          </w:p>
        </w:tc>
        <w:tc>
          <w:tcPr>
            <w:tcW w:w="2551" w:type="dxa"/>
            <w:shd w:val="clear" w:color="auto" w:fill="auto"/>
            <w:hideMark/>
          </w:tcPr>
          <w:p w14:paraId="48FF899D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Setting of 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br/>
              <w:t xml:space="preserve">non exercise component </w:t>
            </w:r>
          </w:p>
        </w:tc>
        <w:tc>
          <w:tcPr>
            <w:tcW w:w="3402" w:type="dxa"/>
            <w:shd w:val="clear" w:color="auto" w:fill="auto"/>
            <w:hideMark/>
          </w:tcPr>
          <w:p w14:paraId="0E4F2A39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Description of the person who </w:t>
            </w:r>
            <w:r w:rsidRPr="00AF165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delivered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 the </w:t>
            </w:r>
            <w:proofErr w:type="spellStart"/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non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br/>
              <w:t xml:space="preserve"> exercise</w:t>
            </w:r>
            <w:proofErr w:type="spellEnd"/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 component or motivational strategy</w:t>
            </w:r>
          </w:p>
        </w:tc>
        <w:tc>
          <w:tcPr>
            <w:tcW w:w="3525" w:type="dxa"/>
            <w:shd w:val="clear" w:color="auto" w:fill="auto"/>
            <w:hideMark/>
          </w:tcPr>
          <w:p w14:paraId="0E138C8D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Training of  the person who </w:t>
            </w:r>
            <w:r w:rsidRPr="00AF165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delivered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 the </w:t>
            </w:r>
            <w:proofErr w:type="spellStart"/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non</w:t>
            </w:r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br/>
              <w:t xml:space="preserve"> exercise</w:t>
            </w:r>
            <w:proofErr w:type="spellEnd"/>
            <w:r w:rsidRPr="002747A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 xml:space="preserve"> component or motivational strategy</w:t>
            </w:r>
          </w:p>
        </w:tc>
      </w:tr>
      <w:tr w:rsidR="0021783F" w:rsidRPr="00AF165A" w14:paraId="24E87989" w14:textId="77777777" w:rsidTr="00C35D08">
        <w:trPr>
          <w:trHeight w:val="234"/>
        </w:trPr>
        <w:tc>
          <w:tcPr>
            <w:tcW w:w="1560" w:type="dxa"/>
            <w:shd w:val="clear" w:color="auto" w:fill="auto"/>
            <w:noWrap/>
            <w:hideMark/>
          </w:tcPr>
          <w:p w14:paraId="6A3A24BC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CERT item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3A025F9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10, 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1DDADF4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0674414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AB9652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5B2A6BA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9,1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1B2E65E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373C71DA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</w:tr>
      <w:tr w:rsidR="0021783F" w:rsidRPr="00AF165A" w14:paraId="4E101BD0" w14:textId="77777777" w:rsidTr="00C35D08">
        <w:trPr>
          <w:trHeight w:val="419"/>
        </w:trPr>
        <w:tc>
          <w:tcPr>
            <w:tcW w:w="1560" w:type="dxa"/>
            <w:shd w:val="clear" w:color="auto" w:fill="auto"/>
            <w:noWrap/>
            <w:hideMark/>
          </w:tcPr>
          <w:p w14:paraId="058B3F3C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CONSORT E-health item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A0598B1" w14:textId="55903458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VIII</w:t>
            </w:r>
            <w:r w:rsidR="00DA6A8A"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</w: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XI</w:t>
            </w:r>
            <w:r w:rsidR="00DA6A8A"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</w: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XII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3BFAB78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VII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B220D61" w14:textId="5BE64D4B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X</w:t>
            </w:r>
            <w:r w:rsidR="00DA6A8A"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</w: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</w:t>
            </w:r>
            <w:r w:rsidR="00DA6A8A"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X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684CEE" w14:textId="77777777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IX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05C28B2" w14:textId="6367B305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VII</w:t>
            </w:r>
            <w:r w:rsidR="00DA6A8A"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</w: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 XII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A91ED29" w14:textId="543C6B11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5 </w:t>
            </w:r>
            <w:r w:rsid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0B441617" w14:textId="67C9A60C" w:rsidR="0021783F" w:rsidRPr="00DA6A8A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5</w:t>
            </w:r>
            <w:r w:rsidR="00DA6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X</w:t>
            </w:r>
          </w:p>
        </w:tc>
      </w:tr>
      <w:tr w:rsidR="0021783F" w:rsidRPr="00DF1518" w14:paraId="60E7CFE9" w14:textId="77777777" w:rsidTr="00C35D08">
        <w:trPr>
          <w:trHeight w:val="419"/>
        </w:trPr>
        <w:tc>
          <w:tcPr>
            <w:tcW w:w="1560" w:type="dxa"/>
            <w:shd w:val="clear" w:color="auto" w:fill="auto"/>
            <w:noWrap/>
          </w:tcPr>
          <w:p w14:paraId="5B07E1E3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Labat, 2022, Franc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MYWJhdDwvQXV0aG9yPjxZZWFyPjIwMjI8L1llYXI+PFJl
Y051bT4yMzM3PC9SZWNOdW0+PERpc3BsYXlUZXh0Pls1Ml08L0Rpc3BsYXlUZXh0PjxyZWNvcmQ+
PHJlYy1udW1iZXI+MjMzNzwvcmVjLW51bWJlcj48Zm9yZWlnbi1rZXlzPjxrZXkgYXBwPSJFTiIg
ZGItaWQ9InN2d3QydDl3b3B2NXZyZXgwNXN4ZjlzbTBhc3ZmcHIwcno1NSIgdGltZXN0YW1wPSIx
NjYwODIyMzg3Ij4yMzM3PC9rZXk+PC9mb3JlaWduLWtleXM+PHJlZi10eXBlIG5hbWU9IkpvdXJu
YWwgQXJ0aWNsZSI+MTc8L3JlZi10eXBlPjxjb250cmlidXRvcnM+PGF1dGhvcnM+PGF1dGhvcj5M
YWJhdCwgRy48L2F1dGhvcj48YXV0aG9yPkhheW90dGUsIE0uPC9hdXRob3I+PGF1dGhvcj5CYWls
bHksIEwuPC9hdXRob3I+PGF1dGhvcj5GYWJyZSwgUi48L2F1dGhvcj48YXV0aG9yPkJyb2NxLCBP
LjwvYXV0aG9yPjxhdXRob3I+R2VydXMsIFAuPC9hdXRob3I+PGF1dGhvcj5CcmV1aWwsIFYuPC9h
dXRob3I+PGF1dGhvcj5Gb3Vybmllci1NZWhvdWFzLCBNLjwvYXV0aG9yPjxhdXRob3I+Wm9yeSwg
Ui48L2F1dGhvcj48YXV0aG9yPkQmYXBvcztBcnJpcGUtTG9uZ3VldmlsbGUsIEYuPC9hdXRob3I+
PGF1dGhvcj5Sb3V4LCBDLiBILjwvYXV0aG9yPjwvYXV0aG9ycz48L2NvbnRyaWJ1dG9ycz48YXV0
aC1hZGRyZXNzPlVuaXZlcnNpdGUgQ290ZSBkJmFwb3M7QXp1ciwgUmhldW1hdG9sb2d5IGRlcGFy
dG1lbnQsIENIVSBkZSBOaWNlLCBGcmFuY2U7IExBTUhFU1MsIFVuaXZlcnNpdGUgQ290ZSBkJmFw
b3M7QXp1ciwgTmljZSwgRnJhbmNlOyBEZXBhcnRtZW50IG9mIFB1YmxpYyBIZWFsdGgsIFVuaXZl
cnNpdHkgSG9zcGl0YWwgQ2VudHJlIE5pY2UsIFVuaXZlcnNpdGUgQ290ZSBkJmFwb3M7QXp1ciwg
TmljZSwgRnJhbmNlOyBSaGV1bWF0b2xvZ3kgRGVwYXJ0bWVudCwgQ0hQRyBNb25hY28sIE1vbmFj
byBDaXR5LCBNb25hY287IElCViBDTlJTIElNUiA3Mjc3IElOU0VSTSBVMTA5MSBVTlMsIFVuaXZl
cnNpdHkgQ290ZSBkJmFwb3M7QXp1ci4gU3RhdGVtZW50IG9mIEV0aGljcyBhbmQgQ29uc2VudDog
VGhlIHByb3RvY29sIHdhcyBhcHByb3ZlZCBieSB0aGUgbG9jYWwgZXRoaWNzIHJldmlldyBib2Fy
ZCBhbmQgd2FzIHBlcmZvcm1lZCBhY2NvcmRpbmcgdG8gdGhlIEludGVybmF0aW9uYWwgQ29uZmVy
ZW5jZSBvbiBIYXJtb25pemF0aW9uIEdvb2QgQ2xpbmljYWwgUHJhY3RpY2UgR3VpZGVsaW5lIGFu
ZCB0aGUgRGVjbGFyYXRpb24gb2YgSGVsc2lua2kuIFRoaXMgdHJpYWwgd2FzIHJlZ2lzdGVyZWQg
d2l0aCBDbGluaWNhbFRyaWFscy5nb3YgKE5DVDAzNDU4MDI2KS4gQWxsIHBhdGllbnRzIHByb3Zp
ZGVkIHdyaXR0ZW4gaW5mb3JtZWQgY29uc2VudCBmb3IgcGFydGljaXBhdGlvbiBpbiB0aGUgc3R1
ZHkuIENvcnJlc3BvbmRpbmcgQXV0aG9yOiBDSCBSb3V4LCBSaGV1bWF0b2xvZ3kgRGVwYXJ0bWVu
dCwgQ0hVIGRlIE5pY2UsIEhvc3BpdGFsIFBhc3RldXIgMiwgMzAgdm9pZSBSb21haW5lLCAwNjAw
MCBOaWNlLCBGcmFuY2UuIEVtYWlsOiByb3V4LmMyQGNodS1uaWNlLmZyLjwvYXV0aC1hZGRyZXNz
Pjx0aXRsZXM+PHRpdGxlPkltcGFjdCBvZiBhIFdlYXJhYmxlIEFjdGl2aXR5IFRyYWNrZXIgb24g
RGlzZWFzZSBGbGFyZXMgaW4gU3BvbmR5bG9hcnRocml0aXM6IEEgUmFuZG9taXplZCBDb250cm9s
bGVkIFRyaWFsPC90aXRsZT48c2Vjb25kYXJ5LXRpdGxlPkogUmhldW1hdG9sPC9zZWNvbmRhcnkt
dGl0bGU+PC90aXRsZXM+PHBlcmlvZGljYWw+PGZ1bGwtdGl0bGU+SiBSaGV1bWF0b2w8L2Z1bGwt
dGl0bGU+PC9wZXJpb2RpY2FsPjxlZGl0aW9uPjIwMjIwNjE1PC9lZGl0aW9uPjxkYXRlcz48eWVh
cj4yMDIyPC95ZWFyPjxwdWItZGF0ZXM+PGRhdGU+SnVuIDE1PC9kYXRlPjwvcHViLWRhdGVzPjwv
ZGF0ZXM+PGlzYm4+MDMxNS0xNjJYIChQcmludCkmI3hEOzAzMTUtMTYyWCAoTGlua2luZyk8L2lz
Ym4+PGFjY2Vzc2lvbi1udW0+MzU3MDUyMzQ8L2FjY2Vzc2lvbi1udW0+PHVybHM+PHJlbGF0ZWQt
dXJscz48dXJsPmh0dHBzOi8vd3d3Lm5jYmkubmxtLm5paC5nb3YvcHVibWVkLzM1NzA1MjM0PC91
cmw+PC9yZWxhdGVkLXVybHM+PC91cmxzPjxlbGVjdHJvbmljLXJlc291cmNlLW51bT4xMC4zODk5
L2pyaGV1bS4yMjAxNDA8L2VsZWN0cm9uaWMtcmVzb3VyY2UtbnVtPjwvcmVjb3JkPjwvQ2l0ZT48
L0VuZE5vdGU+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MYWJhdDwvQXV0aG9yPjxZZWFyPjIwMjI8L1llYXI+PFJl
Y051bT4yMzM3PC9SZWNOdW0+PERpc3BsYXlUZXh0Pls1Ml08L0Rpc3BsYXlUZXh0PjxyZWNvcmQ+
PHJlYy1udW1iZXI+MjMzNzwvcmVjLW51bWJlcj48Zm9yZWlnbi1rZXlzPjxrZXkgYXBwPSJFTiIg
ZGItaWQ9InN2d3QydDl3b3B2NXZyZXgwNXN4ZjlzbTBhc3ZmcHIwcno1NSIgdGltZXN0YW1wPSIx
NjYwODIyMzg3Ij4yMzM3PC9rZXk+PC9mb3JlaWduLWtleXM+PHJlZi10eXBlIG5hbWU9IkpvdXJu
YWwgQXJ0aWNsZSI+MTc8L3JlZi10eXBlPjxjb250cmlidXRvcnM+PGF1dGhvcnM+PGF1dGhvcj5M
YWJhdCwgRy48L2F1dGhvcj48YXV0aG9yPkhheW90dGUsIE0uPC9hdXRob3I+PGF1dGhvcj5CYWls
bHksIEwuPC9hdXRob3I+PGF1dGhvcj5GYWJyZSwgUi48L2F1dGhvcj48YXV0aG9yPkJyb2NxLCBP
LjwvYXV0aG9yPjxhdXRob3I+R2VydXMsIFAuPC9hdXRob3I+PGF1dGhvcj5CcmV1aWwsIFYuPC9h
dXRob3I+PGF1dGhvcj5Gb3Vybmllci1NZWhvdWFzLCBNLjwvYXV0aG9yPjxhdXRob3I+Wm9yeSwg
Ui48L2F1dGhvcj48YXV0aG9yPkQmYXBvcztBcnJpcGUtTG9uZ3VldmlsbGUsIEYuPC9hdXRob3I+
PGF1dGhvcj5Sb3V4LCBDLiBILjwvYXV0aG9yPjwvYXV0aG9ycz48L2NvbnRyaWJ1dG9ycz48YXV0
aC1hZGRyZXNzPlVuaXZlcnNpdGUgQ290ZSBkJmFwb3M7QXp1ciwgUmhldW1hdG9sb2d5IGRlcGFy
dG1lbnQsIENIVSBkZSBOaWNlLCBGcmFuY2U7IExBTUhFU1MsIFVuaXZlcnNpdGUgQ290ZSBkJmFw
b3M7QXp1ciwgTmljZSwgRnJhbmNlOyBEZXBhcnRtZW50IG9mIFB1YmxpYyBIZWFsdGgsIFVuaXZl
cnNpdHkgSG9zcGl0YWwgQ2VudHJlIE5pY2UsIFVuaXZlcnNpdGUgQ290ZSBkJmFwb3M7QXp1ciwg
TmljZSwgRnJhbmNlOyBSaGV1bWF0b2xvZ3kgRGVwYXJ0bWVudCwgQ0hQRyBNb25hY28sIE1vbmFj
byBDaXR5LCBNb25hY287IElCViBDTlJTIElNUiA3Mjc3IElOU0VSTSBVMTA5MSBVTlMsIFVuaXZl
cnNpdHkgQ290ZSBkJmFwb3M7QXp1ci4gU3RhdGVtZW50IG9mIEV0aGljcyBhbmQgQ29uc2VudDog
VGhlIHByb3RvY29sIHdhcyBhcHByb3ZlZCBieSB0aGUgbG9jYWwgZXRoaWNzIHJldmlldyBib2Fy
ZCBhbmQgd2FzIHBlcmZvcm1lZCBhY2NvcmRpbmcgdG8gdGhlIEludGVybmF0aW9uYWwgQ29uZmVy
ZW5jZSBvbiBIYXJtb25pemF0aW9uIEdvb2QgQ2xpbmljYWwgUHJhY3RpY2UgR3VpZGVsaW5lIGFu
ZCB0aGUgRGVjbGFyYXRpb24gb2YgSGVsc2lua2kuIFRoaXMgdHJpYWwgd2FzIHJlZ2lzdGVyZWQg
d2l0aCBDbGluaWNhbFRyaWFscy5nb3YgKE5DVDAzNDU4MDI2KS4gQWxsIHBhdGllbnRzIHByb3Zp
ZGVkIHdyaXR0ZW4gaW5mb3JtZWQgY29uc2VudCBmb3IgcGFydGljaXBhdGlvbiBpbiB0aGUgc3R1
ZHkuIENvcnJlc3BvbmRpbmcgQXV0aG9yOiBDSCBSb3V4LCBSaGV1bWF0b2xvZ3kgRGVwYXJ0bWVu
dCwgQ0hVIGRlIE5pY2UsIEhvc3BpdGFsIFBhc3RldXIgMiwgMzAgdm9pZSBSb21haW5lLCAwNjAw
MCBOaWNlLCBGcmFuY2UuIEVtYWlsOiByb3V4LmMyQGNodS1uaWNlLmZyLjwvYXV0aC1hZGRyZXNz
Pjx0aXRsZXM+PHRpdGxlPkltcGFjdCBvZiBhIFdlYXJhYmxlIEFjdGl2aXR5IFRyYWNrZXIgb24g
RGlzZWFzZSBGbGFyZXMgaW4gU3BvbmR5bG9hcnRocml0aXM6IEEgUmFuZG9taXplZCBDb250cm9s
bGVkIFRyaWFsPC90aXRsZT48c2Vjb25kYXJ5LXRpdGxlPkogUmhldW1hdG9sPC9zZWNvbmRhcnkt
dGl0bGU+PC90aXRsZXM+PHBlcmlvZGljYWw+PGZ1bGwtdGl0bGU+SiBSaGV1bWF0b2w8L2Z1bGwt
dGl0bGU+PC9wZXJpb2RpY2FsPjxlZGl0aW9uPjIwMjIwNjE1PC9lZGl0aW9uPjxkYXRlcz48eWVh
cj4yMDIyPC95ZWFyPjxwdWItZGF0ZXM+PGRhdGU+SnVuIDE1PC9kYXRlPjwvcHViLWRhdGVzPjwv
ZGF0ZXM+PGlzYm4+MDMxNS0xNjJYIChQcmludCkmI3hEOzAzMTUtMTYyWCAoTGlua2luZyk8L2lz
Ym4+PGFjY2Vzc2lvbi1udW0+MzU3MDUyMzQ8L2FjY2Vzc2lvbi1udW0+PHVybHM+PHJlbGF0ZWQt
dXJscz48dXJsPmh0dHBzOi8vd3d3Lm5jYmkubmxtLm5paC5nb3YvcHVibWVkLzM1NzA1MjM0PC91
cmw+PC9yZWxhdGVkLXVybHM+PC91cmxzPjxlbGVjdHJvbmljLXJlc291cmNlLW51bT4xMC4zODk5
L2pyaGV1bS4yMjAxNDA8L2VsZWN0cm9uaWMtcmVzb3VyY2UtbnVtPjwvcmVjb3JkPjwvQ2l0ZT48
L0VuZE5vdGU+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nl-NL"/>
              </w:rPr>
              <w:t>[52]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noWrap/>
          </w:tcPr>
          <w:p w14:paraId="5871ADCF" w14:textId="0A0408F8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struction/training on how to perform PA of their choice (C and E group)</w:t>
            </w:r>
          </w:p>
          <w:p w14:paraId="1C25D111" w14:textId="30F55129" w:rsidR="0021783F" w:rsidRPr="00DF1518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) Activity reminders (C group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ach-supervised PA (C and E group)</w:t>
            </w:r>
          </w:p>
        </w:tc>
        <w:tc>
          <w:tcPr>
            <w:tcW w:w="2977" w:type="dxa"/>
            <w:shd w:val="clear" w:color="auto" w:fill="auto"/>
            <w:noWrap/>
          </w:tcPr>
          <w:p w14:paraId="71D23E1B" w14:textId="20523062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</w:p>
        </w:tc>
        <w:tc>
          <w:tcPr>
            <w:tcW w:w="3402" w:type="dxa"/>
            <w:shd w:val="clear" w:color="auto" w:fill="auto"/>
            <w:noWrap/>
          </w:tcPr>
          <w:p w14:paraId="29A59635" w14:textId="0371258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supervised (SMS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2835" w:type="dxa"/>
            <w:shd w:val="clear" w:color="auto" w:fill="auto"/>
            <w:noWrap/>
          </w:tcPr>
          <w:p w14:paraId="50804798" w14:textId="46D94268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12 weeks, weekl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) 12 weeks, 1 hour per week</w:t>
            </w:r>
          </w:p>
        </w:tc>
        <w:tc>
          <w:tcPr>
            <w:tcW w:w="2551" w:type="dxa"/>
            <w:shd w:val="clear" w:color="auto" w:fill="auto"/>
            <w:noWrap/>
          </w:tcPr>
          <w:p w14:paraId="644771FA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N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N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Not described </w:t>
            </w:r>
          </w:p>
        </w:tc>
        <w:tc>
          <w:tcPr>
            <w:tcW w:w="3402" w:type="dxa"/>
            <w:shd w:val="clear" w:color="auto" w:fill="auto"/>
            <w:noWrap/>
          </w:tcPr>
          <w:p w14:paraId="23EC62E8" w14:textId="7078937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</w:t>
            </w:r>
            <w:r w:rsidRPr="0052436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52436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esence of physiotherapists and doctors knowledgeable on the rehabilitative management o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52436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tient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N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) Not described</w:t>
            </w:r>
          </w:p>
        </w:tc>
        <w:tc>
          <w:tcPr>
            <w:tcW w:w="3525" w:type="dxa"/>
            <w:shd w:val="clear" w:color="auto" w:fill="auto"/>
            <w:noWrap/>
          </w:tcPr>
          <w:p w14:paraId="3E9B2504" w14:textId="230B9597" w:rsidR="0021783F" w:rsidRPr="002747AF" w:rsidRDefault="008C5759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38085C" w14:paraId="38A8F786" w14:textId="77777777" w:rsidTr="00C35D08">
        <w:trPr>
          <w:trHeight w:val="419"/>
        </w:trPr>
        <w:tc>
          <w:tcPr>
            <w:tcW w:w="1560" w:type="dxa"/>
            <w:shd w:val="clear" w:color="auto" w:fill="auto"/>
            <w:noWrap/>
          </w:tcPr>
          <w:p w14:paraId="38200618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Plumb Vilardage, 2022, United Stat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 &lt;EndNote&gt;&lt;Cite&gt;&lt;Author&gt;Plumb Vilardaga&lt;/Author&gt;&lt;Year&gt;2022&lt;/Year&gt;&lt;RecNum&gt;2338&lt;/RecNum&gt;&lt;DisplayText&gt;[44]&lt;/DisplayText&gt;&lt;record&gt;&lt;rec-number&gt;2338&lt;/rec-number&gt;&lt;foreign-keys&gt;&lt;key app="EN" db-id="svwt2t9wopv5vrex05sxf9sm0asvfpr0rz55" timestamp="1660822422"&gt;2338&lt;/key&gt;&lt;/foreign-keys&gt;&lt;ref-type name="Journal Article"&gt;17&lt;/ref-type&gt;&lt;contributors&gt;&lt;authors&gt;&lt;author&gt;Plumb Vilardaga, J. C.&lt;/author&gt;&lt;author&gt;Kelleher, S. A.&lt;/author&gt;&lt;author&gt;Diachina, A.&lt;/author&gt;&lt;author&gt;Riley, J.&lt;/author&gt;&lt;author&gt;Somers, T. J.&lt;/author&gt;&lt;/authors&gt;&lt;/contributors&gt;&lt;auth-address&gt;Pain Prevention and Treatment Research Program, Duke University School of Medicine, 2400 Pratt St., 7th Floor, Durham, NC, 27705, USA. jennifer.plumb.vilardaga@duke.edu.&amp;#xD;Pain Prevention and Treatment Research Program, Duke University School of Medicine, 2400 Pratt St., 7th Floor, Durham, NC, 27705, USA.&lt;/auth-address&gt;&lt;titles&gt;&lt;title&gt;Linking physical activity to personal values: feasibility and acceptability randomized pilot of a behavioral intervention for older adults with osteoarthritis pain&lt;/title&gt;&lt;secondary-title&gt;Pilot Feasibility Stud&lt;/secondary-title&gt;&lt;/titles&gt;&lt;periodical&gt;&lt;full-title&gt;Pilot Feasibility Stud&lt;/full-title&gt;&lt;/periodical&gt;&lt;pages&gt;164&lt;/pages&gt;&lt;volume&gt;8&lt;/volume&gt;&lt;number&gt;1&lt;/number&gt;&lt;edition&gt;20220801&lt;/edition&gt;&lt;keywords&gt;&lt;keyword&gt;Osteoarthritis&lt;/keyword&gt;&lt;keyword&gt;Pain&lt;/keyword&gt;&lt;keyword&gt;Physical activity&lt;/keyword&gt;&lt;keyword&gt;Values&lt;/keyword&gt;&lt;/keywords&gt;&lt;dates&gt;&lt;year&gt;2022&lt;/year&gt;&lt;pub-dates&gt;&lt;date&gt;Aug 1&lt;/date&gt;&lt;/pub-dates&gt;&lt;/dates&gt;&lt;isbn&gt;2055-5784 (Print)&amp;#xD;2055-5784 (Linking)&lt;/isbn&gt;&lt;accession-num&gt;35915512&lt;/accession-num&gt;&lt;urls&gt;&lt;related-urls&gt;&lt;url&gt;https://www.ncbi.nlm.nih.gov/pubmed/35915512&lt;/url&gt;&lt;/related-urls&gt;&lt;/urls&gt;&lt;custom2&gt;PMC9340681&lt;/custom2&gt;&lt;electronic-resource-num&gt;10.1186/s40814-022-01121-0&lt;/electronic-resource-num&gt;&lt;/record&gt;&lt;/Cite&gt;&lt;/EndNote&gt;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nl-NL"/>
              </w:rPr>
              <w:t>[44]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noWrap/>
          </w:tcPr>
          <w:p w14:paraId="3F96A880" w14:textId="2DA6F74A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Study workbook (E group) and 2 treatment session to identify personal values related to PA and another life domain (E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oup)</w:t>
            </w:r>
          </w:p>
          <w:p w14:paraId="11CB11EA" w14:textId="6389656C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ndout on the use of the Garmin device and tips how to safely engage in PA outdoors (C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oup)</w:t>
            </w:r>
          </w:p>
          <w:p w14:paraId="367B0890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9044BE3" w14:textId="77777777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Individual</w:t>
            </w:r>
          </w:p>
          <w:p w14:paraId="24E0198F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) Individual</w:t>
            </w:r>
          </w:p>
        </w:tc>
        <w:tc>
          <w:tcPr>
            <w:tcW w:w="3402" w:type="dxa"/>
            <w:shd w:val="clear" w:color="auto" w:fill="auto"/>
            <w:noWrap/>
          </w:tcPr>
          <w:p w14:paraId="44415179" w14:textId="77777777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Supervised ( phone call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Unsupervised (written instruction)</w:t>
            </w:r>
          </w:p>
          <w:p w14:paraId="18DF7696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FD513FC" w14:textId="70E17733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2 session, 45 minut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</w:p>
          <w:p w14:paraId="3C6C8CEE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2B674CE5" w14:textId="77777777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N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Not described</w:t>
            </w:r>
          </w:p>
          <w:p w14:paraId="34FDBD24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054DE0A7" w14:textId="5D192656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E57CF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master’s level study therapi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Not described</w:t>
            </w:r>
          </w:p>
          <w:p w14:paraId="17B02097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525" w:type="dxa"/>
            <w:shd w:val="clear" w:color="auto" w:fill="auto"/>
            <w:noWrap/>
          </w:tcPr>
          <w:p w14:paraId="5ADF03FD" w14:textId="4C71F1B3" w:rsidR="0021783F" w:rsidRPr="002747AF" w:rsidRDefault="008C5759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="0021783F" w:rsidRPr="00E57CF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master’s level study therapist guided by a written treatment manual, audio recorded,</w:t>
            </w:r>
            <w:r w:rsidR="0021783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21783F" w:rsidRPr="00E57CF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nd checked for fidelity by a senior researcher.</w:t>
            </w:r>
          </w:p>
        </w:tc>
      </w:tr>
      <w:tr w:rsidR="0021783F" w:rsidRPr="00D64B64" w14:paraId="20FE7B64" w14:textId="77777777" w:rsidTr="00C35D08">
        <w:trPr>
          <w:trHeight w:val="419"/>
        </w:trPr>
        <w:tc>
          <w:tcPr>
            <w:tcW w:w="1560" w:type="dxa"/>
            <w:shd w:val="clear" w:color="auto" w:fill="auto"/>
            <w:noWrap/>
          </w:tcPr>
          <w:p w14:paraId="452C97C3" w14:textId="57CFF8EE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Ostlind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>, 202</w:t>
            </w:r>
            <w:r>
              <w:rPr>
                <w:b/>
                <w:bCs/>
                <w:sz w:val="18"/>
                <w:szCs w:val="18"/>
                <w:lang w:val="en-US"/>
              </w:rPr>
              <w:t>1</w:t>
            </w: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Sweden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Pc3RsaW5kPC9BdXRob3I+PFllYXI+MjAyMTwvWWVhcj48
UmVjTnVtPjIzMjE8L1JlY051bT48RGlzcGxheVRleHQ+WzQzXTwvRGlzcGxheVRleHQ+PHJlY29y
ZD48cmVjLW51bWJlcj4yMzIxPC9yZWMtbnVtYmVyPjxmb3JlaWduLWtleXM+PGtleSBhcHA9IkVO
IiBkYi1pZD0ic3Z3dDJ0OXdvcHY1dnJleDA1c3hmOXNtMGFzdmZwcjByejU1IiB0aW1lc3RhbXA9
IjE2NjA4MTY2NjciPjIzMjE8L2tleT48L2ZvcmVpZ24ta2V5cz48cmVmLXR5cGUgbmFtZT0iSm91
cm5hbCBBcnRpY2xlIj4xNzwvcmVmLXR5cGU+PGNvbnRyaWJ1dG9ycz48YXV0aG9ycz48YXV0aG9y
Pk9zdGxpbmQsIEUuPC9hdXRob3I+PGF1dGhvcj5TYW50JmFwb3M7QW5uYSwgQS48L2F1dGhvcj48
YXV0aG9yPkVlaywgRi48L2F1dGhvcj48YXV0aG9yPlN0aWdtYXIsIEsuPC9hdXRob3I+PGF1dGhv
cj5Fa3ZhbGwgSGFuc3NvbiwgRS48L2F1dGhvcj48L2F1dGhvcnM+PC9jb250cmlidXRvcnM+PGF1
dGgtYWRkcmVzcz5EZXBhcnRtZW50IG9mIEhlYWx0aCBTY2llbmNlcywgRGl2aXNpb24gb2YgUGh5
c2lvdGhlcmFweSwgTHVuZCBVbml2ZXJzaXR5LCBMdW5kLCBTd2VkZW4uIGVsaW4ub3N0bGluZEBt
ZWQubHUuc2UuJiN4RDtEYWxieSBoZWFsdGhjYXJlIGNlbnRlciwgUmVnaW9uIFNrYW5lLCBMdW5k
LCBTd2VkZW4uIGVsaW4ub3N0bGluZEBtZWQubHUuc2UuJiN4RDtWaW5pYW0gQ29uc3VsdGluZyBB
QiwgSGFsbXN0YWQsIFN3ZWRlbi4mI3hEO0RlcGFydG1lbnQgb2YgSGVhbHRoIFNjaWVuY2VzLCBE
aXZpc2lvbiBvZiBQaHlzaW90aGVyYXB5LCBMdW5kIFVuaXZlcnNpdHksIEx1bmQsIFN3ZWRlbi4m
I3hEO1NrYW5lIFVuaXZlcnNpdHkgSG9zcGl0YWwsIEx1bmQsIFN3ZWRlbi48L2F1dGgtYWRkcmVz
cz48dGl0bGVzPjx0aXRsZT5QaHlzaWNhbCBhY3Rpdml0eSBwYXR0ZXJucywgYWRoZXJlbmNlIHRv
IHVzaW5nIGEgd2VhcmFibGUgYWN0aXZpdHkgdHJhY2tlciBkdXJpbmcgYSAxMi13ZWVrIHBlcmlv
ZCBhbmQgY29ycmVsYXRpb24gYmV0d2VlbiBzZWxmLXJlcG9ydGVkIGZ1bmN0aW9uIGFuZCBwaHlz
aWNhbCBhY3Rpdml0eSBpbiB3b3JraW5nIGFnZSBpbmRpdmlkdWFscyB3aXRoIGhpcCBhbmQvb3Ig
a25lZSBvc3Rlb2FydGhyaXRpczwvdGl0bGU+PHNlY29uZGFyeS10aXRsZT5CTUMgTXVzY3Vsb3Nr
ZWxldCBEaXNvcmQ8L3NlY29uZGFyeS10aXRsZT48L3RpdGxlcz48cGVyaW9kaWNhbD48ZnVsbC10
aXRsZT5CTUMgTXVzY3Vsb3NrZWxldCBEaXNvcmQ8L2Z1bGwtdGl0bGU+PC9wZXJpb2RpY2FsPjxw
YWdlcz40NTA8L3BhZ2VzPjx2b2x1bWU+MjI8L3ZvbHVtZT48bnVtYmVyPjE8L251bWJlcj48ZWRp
dGlvbj4yMDIxMDUxNTwvZWRpdGlvbj48a2V5d29yZHM+PGtleXdvcmQ+QWdlZDwva2V5d29yZD48
a2V5d29yZD5FeGVyY2lzZTwva2V5d29yZD48a2V5d29yZD4qRml0bmVzcyBUcmFja2Vyczwva2V5
d29yZD48a2V5d29yZD5IdW1hbnM8L2tleXdvcmQ+PGtleXdvcmQ+TWlkZGxlIEFnZWQ8L2tleXdv
cmQ+PGtleXdvcmQ+Kk9zdGVvYXJ0aHJpdGlzLCBLbmVlL2RpYWdub3Npcy9lcGlkZW1pb2xvZ3kv
dGhlcmFweTwva2V5d29yZD48a2V5d29yZD5TZWxmIFJlcG9ydDwva2V5d29yZD48a2V5d29yZD5X
YWxraW5nPC9rZXl3b3JkPjxrZXl3b3JkPkZpdGJpdDwva2V5d29yZD48a2V5d29yZD5IaXAgb3N0
ZW9hcnRocml0aXM8L2tleXdvcmQ+PGtleXdvcmQ+S25lZSBvc3Rlb2FydGhyaXRpczwva2V5d29y
ZD48a2V5d29yZD5NaGVhbHRoPC9rZXl3b3JkPjxrZXl3b3JkPlBoeXNpY2FsIGFjdGl2aXR5PC9r
ZXl3b3JkPjxrZXl3b3JkPldlYXJhYmxlIGFjdGl2aXR5IHRyYWNrZXI8L2tleXdvcmQ+PC9rZXl3
b3Jkcz48ZGF0ZXM+PHllYXI+MjAyMTwveWVhcj48cHViLWRhdGVzPjxkYXRlPk1heSAxNTwvZGF0
ZT48L3B1Yi1kYXRlcz48L2RhdGVzPjxpc2JuPjE0NzEtMjQ3NCAoRWxlY3Ryb25pYykmI3hEOzE0
NzEtMjQ3NCAoTGlua2luZyk8L2lzYm4+PGFjY2Vzc2lvbi1udW0+MzM5OTIxMjE8L2FjY2Vzc2lv
bi1udW0+PHVybHM+PHJlbGF0ZWQtdXJscz48dXJsPmh0dHBzOi8vd3d3Lm5jYmkubmxtLm5paC5n
b3YvcHVibWVkLzMzOTkyMTIxPC91cmw+PC9yZWxhdGVkLXVybHM+PC91cmxzPjxjdXN0b20yPlBN
QzgxMjYxNDI8L2N1c3RvbTI+PGVsZWN0cm9uaWMtcmVzb3VyY2UtbnVtPjEwLjExODYvczEyODkx
LTAyMS0wNDMzOC14PC9lbGVjdHJvbmljLXJlc291cmNlLW51bT48L3JlY29yZD48L0NpdGU+PC9F
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Pc3RsaW5kPC9BdXRob3I+PFllYXI+MjAyMTwvWWVhcj48
UmVjTnVtPjIzMjE8L1JlY051bT48RGlzcGxheVRleHQ+WzQzXTwvRGlzcGxheVRleHQ+PHJlY29y
ZD48cmVjLW51bWJlcj4yMzIxPC9yZWMtbnVtYmVyPjxmb3JlaWduLWtleXM+PGtleSBhcHA9IkVO
IiBkYi1pZD0ic3Z3dDJ0OXdvcHY1dnJleDA1c3hmOXNtMGFzdmZwcjByejU1IiB0aW1lc3RhbXA9
IjE2NjA4MTY2NjciPjIzMjE8L2tleT48L2ZvcmVpZ24ta2V5cz48cmVmLXR5cGUgbmFtZT0iSm91
cm5hbCBBcnRpY2xlIj4xNzwvcmVmLXR5cGU+PGNvbnRyaWJ1dG9ycz48YXV0aG9ycz48YXV0aG9y
Pk9zdGxpbmQsIEUuPC9hdXRob3I+PGF1dGhvcj5TYW50JmFwb3M7QW5uYSwgQS48L2F1dGhvcj48
YXV0aG9yPkVlaywgRi48L2F1dGhvcj48YXV0aG9yPlN0aWdtYXIsIEsuPC9hdXRob3I+PGF1dGhv
cj5Fa3ZhbGwgSGFuc3NvbiwgRS48L2F1dGhvcj48L2F1dGhvcnM+PC9jb250cmlidXRvcnM+PGF1
dGgtYWRkcmVzcz5EZXBhcnRtZW50IG9mIEhlYWx0aCBTY2llbmNlcywgRGl2aXNpb24gb2YgUGh5
c2lvdGhlcmFweSwgTHVuZCBVbml2ZXJzaXR5LCBMdW5kLCBTd2VkZW4uIGVsaW4ub3N0bGluZEBt
ZWQubHUuc2UuJiN4RDtEYWxieSBoZWFsdGhjYXJlIGNlbnRlciwgUmVnaW9uIFNrYW5lLCBMdW5k
LCBTd2VkZW4uIGVsaW4ub3N0bGluZEBtZWQubHUuc2UuJiN4RDtWaW5pYW0gQ29uc3VsdGluZyBB
QiwgSGFsbXN0YWQsIFN3ZWRlbi4mI3hEO0RlcGFydG1lbnQgb2YgSGVhbHRoIFNjaWVuY2VzLCBE
aXZpc2lvbiBvZiBQaHlzaW90aGVyYXB5LCBMdW5kIFVuaXZlcnNpdHksIEx1bmQsIFN3ZWRlbi4m
I3hEO1NrYW5lIFVuaXZlcnNpdHkgSG9zcGl0YWwsIEx1bmQsIFN3ZWRlbi48L2F1dGgtYWRkcmVz
cz48dGl0bGVzPjx0aXRsZT5QaHlzaWNhbCBhY3Rpdml0eSBwYXR0ZXJucywgYWRoZXJlbmNlIHRv
IHVzaW5nIGEgd2VhcmFibGUgYWN0aXZpdHkgdHJhY2tlciBkdXJpbmcgYSAxMi13ZWVrIHBlcmlv
ZCBhbmQgY29ycmVsYXRpb24gYmV0d2VlbiBzZWxmLXJlcG9ydGVkIGZ1bmN0aW9uIGFuZCBwaHlz
aWNhbCBhY3Rpdml0eSBpbiB3b3JraW5nIGFnZSBpbmRpdmlkdWFscyB3aXRoIGhpcCBhbmQvb3Ig
a25lZSBvc3Rlb2FydGhyaXRpczwvdGl0bGU+PHNlY29uZGFyeS10aXRsZT5CTUMgTXVzY3Vsb3Nr
ZWxldCBEaXNvcmQ8L3NlY29uZGFyeS10aXRsZT48L3RpdGxlcz48cGVyaW9kaWNhbD48ZnVsbC10
aXRsZT5CTUMgTXVzY3Vsb3NrZWxldCBEaXNvcmQ8L2Z1bGwtdGl0bGU+PC9wZXJpb2RpY2FsPjxw
YWdlcz40NTA8L3BhZ2VzPjx2b2x1bWU+MjI8L3ZvbHVtZT48bnVtYmVyPjE8L251bWJlcj48ZWRp
dGlvbj4yMDIxMDUxNTwvZWRpdGlvbj48a2V5d29yZHM+PGtleXdvcmQ+QWdlZDwva2V5d29yZD48
a2V5d29yZD5FeGVyY2lzZTwva2V5d29yZD48a2V5d29yZD4qRml0bmVzcyBUcmFja2Vyczwva2V5
d29yZD48a2V5d29yZD5IdW1hbnM8L2tleXdvcmQ+PGtleXdvcmQ+TWlkZGxlIEFnZWQ8L2tleXdv
cmQ+PGtleXdvcmQ+Kk9zdGVvYXJ0aHJpdGlzLCBLbmVlL2RpYWdub3Npcy9lcGlkZW1pb2xvZ3kv
dGhlcmFweTwva2V5d29yZD48a2V5d29yZD5TZWxmIFJlcG9ydDwva2V5d29yZD48a2V5d29yZD5X
YWxraW5nPC9rZXl3b3JkPjxrZXl3b3JkPkZpdGJpdDwva2V5d29yZD48a2V5d29yZD5IaXAgb3N0
ZW9hcnRocml0aXM8L2tleXdvcmQ+PGtleXdvcmQ+S25lZSBvc3Rlb2FydGhyaXRpczwva2V5d29y
ZD48a2V5d29yZD5NaGVhbHRoPC9rZXl3b3JkPjxrZXl3b3JkPlBoeXNpY2FsIGFjdGl2aXR5PC9r
ZXl3b3JkPjxrZXl3b3JkPldlYXJhYmxlIGFjdGl2aXR5IHRyYWNrZXI8L2tleXdvcmQ+PC9rZXl3
b3Jkcz48ZGF0ZXM+PHllYXI+MjAyMTwveWVhcj48cHViLWRhdGVzPjxkYXRlPk1heSAxNTwvZGF0
ZT48L3B1Yi1kYXRlcz48L2RhdGVzPjxpc2JuPjE0NzEtMjQ3NCAoRWxlY3Ryb25pYykmI3hEOzE0
NzEtMjQ3NCAoTGlua2luZyk8L2lzYm4+PGFjY2Vzc2lvbi1udW0+MzM5OTIxMjE8L2FjY2Vzc2lv
bi1udW0+PHVybHM+PHJlbGF0ZWQtdXJscz48dXJsPmh0dHBzOi8vd3d3Lm5jYmkubmxtLm5paC5n
b3YvcHVibWVkLzMzOTkyMTIxPC91cmw+PC9yZWxhdGVkLXVybHM+PC91cmxzPjxjdXN0b20yPlBN
QzgxMjYxNDI8L2N1c3RvbTI+PGVsZWN0cm9uaWMtcmVzb3VyY2UtbnVtPjEwLjExODYvczEyODkx
LTAyMS0wNDMzOC14PC9lbGVjdHJvbmljLXJlc291cmNlLW51bT48L3JlY29yZD48L0NpdGU+PC9F
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3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D965BF">
              <w:rPr>
                <w:b/>
                <w:bCs/>
                <w:noProof/>
                <w:sz w:val="18"/>
                <w:szCs w:val="18"/>
                <w:lang w:val="en-US"/>
              </w:rPr>
              <w:br/>
            </w:r>
          </w:p>
        </w:tc>
        <w:tc>
          <w:tcPr>
            <w:tcW w:w="3260" w:type="dxa"/>
            <w:shd w:val="clear" w:color="auto" w:fill="auto"/>
            <w:noWrap/>
          </w:tcPr>
          <w:p w14:paraId="5AC6E3A3" w14:textId="29F861AE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Supported </w:t>
            </w:r>
            <w:r w:rsidR="00F55BA1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steoarthriti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Self-</w:t>
            </w:r>
            <w:r w:rsidR="00F55BA1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anagemen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Program (SOASP):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formation about OA, exercises and self-management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appointment with a PT and introduced to specific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exercise bas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on their needs and goals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upervised group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raini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ding in stalling the Fitbit app and synchronizing the device to the participants app</w:t>
            </w:r>
          </w:p>
        </w:tc>
        <w:tc>
          <w:tcPr>
            <w:tcW w:w="2977" w:type="dxa"/>
            <w:shd w:val="clear" w:color="auto" w:fill="auto"/>
            <w:noWrap/>
          </w:tcPr>
          <w:p w14:paraId="1B17CF37" w14:textId="343CE81F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dividual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noWrap/>
          </w:tcPr>
          <w:p w14:paraId="7B753324" w14:textId="746D389D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</w:p>
        </w:tc>
        <w:tc>
          <w:tcPr>
            <w:tcW w:w="2835" w:type="dxa"/>
            <w:shd w:val="clear" w:color="auto" w:fill="auto"/>
            <w:noWrap/>
          </w:tcPr>
          <w:p w14:paraId="5A37D4D4" w14:textId="017C8766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o time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e time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wo times a week for six week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d) Not described</w:t>
            </w:r>
          </w:p>
        </w:tc>
        <w:tc>
          <w:tcPr>
            <w:tcW w:w="2551" w:type="dxa"/>
            <w:shd w:val="clear" w:color="auto" w:fill="auto"/>
            <w:noWrap/>
          </w:tcPr>
          <w:p w14:paraId="2AECA075" w14:textId="77777777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N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N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althcare centers or physiotherapy clinic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D) Not described</w:t>
            </w:r>
          </w:p>
        </w:tc>
        <w:tc>
          <w:tcPr>
            <w:tcW w:w="3402" w:type="dxa"/>
            <w:shd w:val="clear" w:color="auto" w:fill="auto"/>
            <w:noWrap/>
          </w:tcPr>
          <w:p w14:paraId="52D4815E" w14:textId="64D444C1" w:rsidR="0021783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cupational therapists or dietician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sical therapist</w:t>
            </w:r>
          </w:p>
        </w:tc>
        <w:tc>
          <w:tcPr>
            <w:tcW w:w="3525" w:type="dxa"/>
            <w:shd w:val="clear" w:color="auto" w:fill="auto"/>
            <w:noWrap/>
          </w:tcPr>
          <w:p w14:paraId="3D73DD53" w14:textId="77777777" w:rsidR="0021783F" w:rsidRPr="00E57CF0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AF165A" w14:paraId="6FA850F1" w14:textId="77777777" w:rsidTr="00C35D08">
        <w:trPr>
          <w:trHeight w:val="1028"/>
        </w:trPr>
        <w:tc>
          <w:tcPr>
            <w:tcW w:w="1560" w:type="dxa"/>
            <w:shd w:val="clear" w:color="auto" w:fill="auto"/>
            <w:noWrap/>
            <w:hideMark/>
          </w:tcPr>
          <w:p w14:paraId="5DD074AE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hristiansen, 2020, United States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HJpc3RpYW5zZW48L0F1dGhvcj48WWVhcj4yMDIwPC9Z
ZWFyPjxSZWNOdW0+MjMyNTwvUmVjTnVtPjxEaXNwbGF5VGV4dD5bNDhdPC9EaXNwbGF5VGV4dD48
cmVjb3JkPjxyZWMtbnVtYmVyPjIzMjU8L3JlYy1udW1iZXI+PGZvcmVpZ24ta2V5cz48a2V5IGFw
cD0iRU4iIGRiLWlkPSJzdnd0MnQ5d29wdjV2cmV4MDVzeGY5c20wYXN2ZnByMHJ6NTUiIHRpbWVz
dGFtcD0iMTY2MDgxNjgxOCI+MjMyNTwva2V5PjwvZm9yZWlnbi1rZXlzPjxyZWYtdHlwZSBuYW1l
PSJKb3VybmFsIEFydGljbGUiPjE3PC9yZWYtdHlwZT48Y29udHJpYnV0b3JzPjxhdXRob3JzPjxh
dXRob3I+Q2hyaXN0aWFuc2VuLCBNLiBCLjwvYXV0aG9yPjxhdXRob3I+VGhvbWEsIEwuIE0uPC9h
dXRob3I+PGF1dGhvcj5NYXN0ZXIsIEguPC9hdXRob3I+PGF1dGhvcj5Wb2luaWVyLCBELjwvYXV0
aG9yPjxhdXRob3I+U2NobWl0dCwgTC4gQS48L2F1dGhvcj48YXV0aG9yPlppZWdsZXIsIE0uIEwu
PC9hdXRob3I+PGF1dGhvcj5MYVZhbGxleSwgTS4gUC48L2F1dGhvcj48YXV0aG9yPldoaXRlLCBE
LiBLLjwvYXV0aG9yPjwvYXV0aG9ycz48L2NvbnRyaWJ1dG9ycz48YXV0aC1hZGRyZXNzPlVuaXZl
cnNpdHkgb2YgRGVsYXdhcmUsIE5ld2Fyay4mI3hEO0Jvc3RvbiBVbml2ZXJzaXR5LCBCb3N0b24s
IE1hc3NhY2h1c2V0dHMuPC9hdXRoLWFkZHJlc3M+PHRpdGxlcz48dGl0bGU+RmVhc2liaWxpdHkg
YW5kIFByZWxpbWluYXJ5IE91dGNvbWVzIG9mIGEgUGh5c2ljYWwgVGhlcmFwaXN0LUFkbWluaXN0
ZXJlZCBQaHlzaWNhbCBBY3Rpdml0eSBJbnRlcnZlbnRpb24gQWZ0ZXIgVG90YWwgS25lZSBSZXBs
YWNlbWVudDwvdGl0bGU+PHNlY29uZGFyeS10aXRsZT5BcnRocml0aXMgQ2FyZSBSZXMgKEhvYm9r
ZW4pPC9zZWNvbmRhcnktdGl0bGU+PC90aXRsZXM+PHBlcmlvZGljYWw+PGZ1bGwtdGl0bGU+QXJ0
aHJpdGlzIENhcmUgUmVzIChIb2Jva2VuKTwvZnVsbC10aXRsZT48L3BlcmlvZGljYWw+PHBhZ2Vz
PjY2MS02Njg8L3BhZ2VzPjx2b2x1bWU+NzI8L3ZvbHVtZT48bnVtYmVyPjU8L251bWJlcj48ZWRp
dGlvbj4yMDIwMDQwODwvZWRpdGlvbj48a2V5d29yZHM+PGtleXdvcmQ+QWdlZDwva2V5d29yZD48
a2V5d29yZD5BcnRocm9wbGFzdHksIFJlcGxhY2VtZW50LCBLbmVlL2FkdmVyc2UgZWZmZWN0cy8q
cmVoYWJpbGl0YXRpb248L2tleXdvcmQ+PGtleXdvcmQ+QmlvbWVjaGFuaWNhbCBQaGVub21lbmE8
L2tleXdvcmQ+PGtleXdvcmQ+RGVsYXdhcmU8L2tleXdvcmQ+PGtleXdvcmQ+KkV4ZXJjaXNlIFRo
ZXJhcHkvYWR2ZXJzZSBlZmZlY3RzPC9rZXl3b3JkPjxrZXl3b3JkPkZlYXNpYmlsaXR5IFN0dWRp
ZXM8L2tleXdvcmQ+PGtleXdvcmQ+RmVtYWxlPC9rZXl3b3JkPjxrZXl3b3JkPkh1bWFuczwva2V5
d29yZD48a2V5d29yZD5LbmVlIEpvaW50L2RpYWdub3N0aWMgaW1hZ2luZy9waHlzaW9wYXRob2xv
Z3kvKnN1cmdlcnk8L2tleXdvcmQ+PGtleXdvcmQ+TWFsZTwva2V5d29yZD48a2V5d29yZD5NaWRk
bGUgQWdlZDwva2V5d29yZD48a2V5d29yZD5QYXRpZW50IENvbXBsaWFuY2U8L2tleXdvcmQ+PGtl
eXdvcmQ+KlBoeXNpY2FsIFRoZXJhcGlzdHM8L2tleXdvcmQ+PGtleXdvcmQ+UGlsb3QgUHJvamVj
dHM8L2tleXdvcmQ+PGtleXdvcmQ+UHJvZmVzc2lvbmFsIFJvbGU8L2tleXdvcmQ+PGtleXdvcmQ+
UmVjb3Zlcnkgb2YgRnVuY3Rpb248L2tleXdvcmQ+PGtleXdvcmQ+VGltZSBGYWN0b3JzPC9rZXl3
b3JkPjxrZXl3b3JkPlRyZWF0bWVudCBPdXRjb21lPC9rZXl3b3JkPjwva2V5d29yZHM+PGRhdGVz
Pjx5ZWFyPjIwMjA8L3llYXI+PHB1Yi1kYXRlcz48ZGF0ZT5NYXk8L2RhdGU+PC9wdWItZGF0ZXM+
PC9kYXRlcz48aXNibj4yMTUxLTQ2NTggKEVsZWN0cm9uaWMpJiN4RDsyMTUxLTQ2NFggKExpbmtp
bmcpPC9pc2JuPjxhY2Nlc3Npb24tbnVtPjMwOTA4ODY3PC9hY2Nlc3Npb24tbnVtPjx1cmxzPjxy
ZWxhdGVkLXVybHM+PHVybD5odHRwczovL3d3dy5uY2JpLm5sbS5uaWguZ292L3B1Ym1lZC8zMDkw
ODg2NzwvdXJsPjwvcmVsYXRlZC11cmxzPjwvdXJscz48Y3VzdG9tMj5QTUM2NzYxMDU1PC9jdXN0
b20yPjxlbGVjdHJvbmljLXJlc291cmNlLW51bT4xMC4xMDAyL2Fjci4yMzg4MjwvZWxlY3Ryb25p
Yy1yZXNvdXJjZS1udW0+PC9yZWNvcmQ+PC9DaXRlPjwvRW5kTm90ZT4A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HJpc3RpYW5zZW48L0F1dGhvcj48WWVhcj4yMDIwPC9Z
ZWFyPjxSZWNOdW0+MjMyNTwvUmVjTnVtPjxEaXNwbGF5VGV4dD5bNDhdPC9EaXNwbGF5VGV4dD48
cmVjb3JkPjxyZWMtbnVtYmVyPjIzMjU8L3JlYy1udW1iZXI+PGZvcmVpZ24ta2V5cz48a2V5IGFw
cD0iRU4iIGRiLWlkPSJzdnd0MnQ5d29wdjV2cmV4MDVzeGY5c20wYXN2ZnByMHJ6NTUiIHRpbWVz
dGFtcD0iMTY2MDgxNjgxOCI+MjMyNTwva2V5PjwvZm9yZWlnbi1rZXlzPjxyZWYtdHlwZSBuYW1l
PSJKb3VybmFsIEFydGljbGUiPjE3PC9yZWYtdHlwZT48Y29udHJpYnV0b3JzPjxhdXRob3JzPjxh
dXRob3I+Q2hyaXN0aWFuc2VuLCBNLiBCLjwvYXV0aG9yPjxhdXRob3I+VGhvbWEsIEwuIE0uPC9h
dXRob3I+PGF1dGhvcj5NYXN0ZXIsIEguPC9hdXRob3I+PGF1dGhvcj5Wb2luaWVyLCBELjwvYXV0
aG9yPjxhdXRob3I+U2NobWl0dCwgTC4gQS48L2F1dGhvcj48YXV0aG9yPlppZWdsZXIsIE0uIEwu
PC9hdXRob3I+PGF1dGhvcj5MYVZhbGxleSwgTS4gUC48L2F1dGhvcj48YXV0aG9yPldoaXRlLCBE
LiBLLjwvYXV0aG9yPjwvYXV0aG9ycz48L2NvbnRyaWJ1dG9ycz48YXV0aC1hZGRyZXNzPlVuaXZl
cnNpdHkgb2YgRGVsYXdhcmUsIE5ld2Fyay4mI3hEO0Jvc3RvbiBVbml2ZXJzaXR5LCBCb3N0b24s
IE1hc3NhY2h1c2V0dHMuPC9hdXRoLWFkZHJlc3M+PHRpdGxlcz48dGl0bGU+RmVhc2liaWxpdHkg
YW5kIFByZWxpbWluYXJ5IE91dGNvbWVzIG9mIGEgUGh5c2ljYWwgVGhlcmFwaXN0LUFkbWluaXN0
ZXJlZCBQaHlzaWNhbCBBY3Rpdml0eSBJbnRlcnZlbnRpb24gQWZ0ZXIgVG90YWwgS25lZSBSZXBs
YWNlbWVudDwvdGl0bGU+PHNlY29uZGFyeS10aXRsZT5BcnRocml0aXMgQ2FyZSBSZXMgKEhvYm9r
ZW4pPC9zZWNvbmRhcnktdGl0bGU+PC90aXRsZXM+PHBlcmlvZGljYWw+PGZ1bGwtdGl0bGU+QXJ0
aHJpdGlzIENhcmUgUmVzIChIb2Jva2VuKTwvZnVsbC10aXRsZT48L3BlcmlvZGljYWw+PHBhZ2Vz
PjY2MS02Njg8L3BhZ2VzPjx2b2x1bWU+NzI8L3ZvbHVtZT48bnVtYmVyPjU8L251bWJlcj48ZWRp
dGlvbj4yMDIwMDQwODwvZWRpdGlvbj48a2V5d29yZHM+PGtleXdvcmQ+QWdlZDwva2V5d29yZD48
a2V5d29yZD5BcnRocm9wbGFzdHksIFJlcGxhY2VtZW50LCBLbmVlL2FkdmVyc2UgZWZmZWN0cy8q
cmVoYWJpbGl0YXRpb248L2tleXdvcmQ+PGtleXdvcmQ+QmlvbWVjaGFuaWNhbCBQaGVub21lbmE8
L2tleXdvcmQ+PGtleXdvcmQ+RGVsYXdhcmU8L2tleXdvcmQ+PGtleXdvcmQ+KkV4ZXJjaXNlIFRo
ZXJhcHkvYWR2ZXJzZSBlZmZlY3RzPC9rZXl3b3JkPjxrZXl3b3JkPkZlYXNpYmlsaXR5IFN0dWRp
ZXM8L2tleXdvcmQ+PGtleXdvcmQ+RmVtYWxlPC9rZXl3b3JkPjxrZXl3b3JkPkh1bWFuczwva2V5
d29yZD48a2V5d29yZD5LbmVlIEpvaW50L2RpYWdub3N0aWMgaW1hZ2luZy9waHlzaW9wYXRob2xv
Z3kvKnN1cmdlcnk8L2tleXdvcmQ+PGtleXdvcmQ+TWFsZTwva2V5d29yZD48a2V5d29yZD5NaWRk
bGUgQWdlZDwva2V5d29yZD48a2V5d29yZD5QYXRpZW50IENvbXBsaWFuY2U8L2tleXdvcmQ+PGtl
eXdvcmQ+KlBoeXNpY2FsIFRoZXJhcGlzdHM8L2tleXdvcmQ+PGtleXdvcmQ+UGlsb3QgUHJvamVj
dHM8L2tleXdvcmQ+PGtleXdvcmQ+UHJvZmVzc2lvbmFsIFJvbGU8L2tleXdvcmQ+PGtleXdvcmQ+
UmVjb3Zlcnkgb2YgRnVuY3Rpb248L2tleXdvcmQ+PGtleXdvcmQ+VGltZSBGYWN0b3JzPC9rZXl3
b3JkPjxrZXl3b3JkPlRyZWF0bWVudCBPdXRjb21lPC9rZXl3b3JkPjwva2V5d29yZHM+PGRhdGVz
Pjx5ZWFyPjIwMjA8L3llYXI+PHB1Yi1kYXRlcz48ZGF0ZT5NYXk8L2RhdGU+PC9wdWItZGF0ZXM+
PC9kYXRlcz48aXNibj4yMTUxLTQ2NTggKEVsZWN0cm9uaWMpJiN4RDsyMTUxLTQ2NFggKExpbmtp
bmcpPC9pc2JuPjxhY2Nlc3Npb24tbnVtPjMwOTA4ODY3PC9hY2Nlc3Npb24tbnVtPjx1cmxzPjxy
ZWxhdGVkLXVybHM+PHVybD5odHRwczovL3d3dy5uY2JpLm5sbS5uaWguZ292L3B1Ym1lZC8zMDkw
ODg2NzwvdXJsPjwvcmVsYXRlZC11cmxzPjwvdXJscz48Y3VzdG9tMj5QTUM2NzYxMDU1PC9jdXN0
b20yPjxlbGVjdHJvbmljLXJlc291cmNlLW51bT4xMC4xMDAyL2Fjci4yMzg4MjwvZWxlY3Ryb25p
Yy1yZXNvdXJjZS1udW0+PC9yZWNvcmQ+PC9DaXRlPjwvRW5kTm90ZT4A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/>
                <w:sz w:val="18"/>
                <w:szCs w:val="18"/>
                <w:lang w:val="en-US"/>
              </w:rPr>
              <w:t>[48]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211930BF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Instructions on how to set up, use, and sync the Fitbit Zip to their smartphone, tablet, or home computer using</w:t>
            </w:r>
            <w:r w:rsidRPr="002747AF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br/>
              <w:t>the app provided by Fitbit.</w:t>
            </w:r>
            <w:r w:rsidRPr="002747AF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) PA goal setting</w:t>
            </w:r>
          </w:p>
        </w:tc>
        <w:tc>
          <w:tcPr>
            <w:tcW w:w="2977" w:type="dxa"/>
            <w:shd w:val="clear" w:color="auto" w:fill="auto"/>
            <w:hideMark/>
          </w:tcPr>
          <w:p w14:paraId="5E6FDAB0" w14:textId="2D95CA62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042580D6" w14:textId="4B830FC1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 instruction) and unsupervised (written instruction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phone call)</w:t>
            </w:r>
          </w:p>
        </w:tc>
        <w:tc>
          <w:tcPr>
            <w:tcW w:w="2835" w:type="dxa"/>
            <w:shd w:val="clear" w:color="auto" w:fill="auto"/>
            <w:hideMark/>
          </w:tcPr>
          <w:p w14:paraId="2DCC3EA0" w14:textId="6C8C982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1 per month, 6 months</w:t>
            </w:r>
          </w:p>
        </w:tc>
        <w:tc>
          <w:tcPr>
            <w:tcW w:w="2551" w:type="dxa"/>
            <w:shd w:val="clear" w:color="auto" w:fill="auto"/>
            <w:hideMark/>
          </w:tcPr>
          <w:p w14:paraId="0F8B5266" w14:textId="758FE87D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6EE4D776" w14:textId="5F65FB53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licensed p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search assistant </w:t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5C2AC3D9" w14:textId="2C684520" w:rsidR="0021783F" w:rsidRPr="002747AF" w:rsidRDefault="008C5759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38085C" w14:paraId="0B15E822" w14:textId="77777777" w:rsidTr="00C35D08">
        <w:trPr>
          <w:trHeight w:val="1708"/>
        </w:trPr>
        <w:tc>
          <w:tcPr>
            <w:tcW w:w="1560" w:type="dxa"/>
            <w:shd w:val="clear" w:color="auto" w:fill="auto"/>
            <w:noWrap/>
            <w:hideMark/>
          </w:tcPr>
          <w:p w14:paraId="27362A15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Li, 2020a, Canada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E3PC9SZWNOdW0+PERpc3BsYXlUZXh0PlszOF08L0Rpc3BsYXlUZXh0PjxyZWNvcmQ+PHJl
Yy1udW1iZXI+MjMxNzwvcmVjLW51bWJlcj48Zm9yZWlnbi1rZXlzPjxrZXkgYXBwPSJFTiIgZGIt
aWQ9InN2d3QydDl3b3B2NXZyZXgwNXN4ZjlzbTBhc3ZmcHIwcno1NSIgdGltZXN0YW1wPSIxNjYw
ODE2NTU5Ij4yMzE3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gRC48L2F1
dGhvcj48YXV0aG9yPkdyb21hbGEsIEQuPC9hdXRob3I+PGF1dGhvcj5aaHUsIFMuPC9hdXRob3I+
PGF1dGhvcj5BdmluYS1adWJpZXRhLCBKLiBBLjwvYXV0aG9yPjxhdXRob3I+SG9lbnMsIEEuIE0u
PC9hdXRob3I+PGF1dGhvcj5Lb2VobiwgQy48L2F1dGhvcj48YXV0aG9yPlRhbSwgSi48L2F1dGhv
cj48YXV0aG9yPlRoZXJyaWVuLCBTLjwvYXV0aG9yPjxhdXRob3I+VG93bnNlbmQsIEEuIEYuPC9h
dXRob3I+PGF1dGhvcj5Ob29uYW4sIEcuPC9hdXRob3I+PGF1dGhvcj5CYWNrbWFuLCBDLiBMLjwv
YXV0aG9yPjwvYXV0aG9ycz48L2NvbnRyaWJ1dG9ycz48YXV0aC1hZGRyZXNzPkRlcGFydG1lbnQg
b2YgUGh5c2ljYWwgVGhlcmFweSwgVW5pdmVyc2l0eSBvZiBCcml0aXNoIENvbHVtYmlhLCBWYW5j
b3V2ZXIsIEJDLCBDYW5hZGEuJiN4RDtBcnRocml0aXMgUmVzZWFyY2ggQ2FuYWRhLCBSaWNobW9u
ZCwgQkMsIENhbmFkYS4mI3hEO0ZhY3VsdHkgb2YgSGVhbHRoIFNjaWVuY2VzLCBTaW1vbiBGcmFz
ZXIgVW5pdmVyc2l0eSwgQnVybmFieSwgQkMsIENhbmFkYS4mI3hEO1NjaG9vbCBvZiBJbnRlcmFj
dGl2ZSBBcnQgJmFtcDsgVGVjaG5vbG9neSwgU2ltb24gRnJhc2VyIFVuaXZlcnNpdHksIEJ1cm5h
YnksIEJDLCBDYW5hZGEuJiN4RDtEZXBhcnRtZW50IG9mIFJlaGFiaWxpdGF0aW9uIE1lZGljaW5l
LCBXZXN0IENoaW5hIEhvc3BpdGFsLCBTaWNodWFuIFVuaXZlcnNpdHksIENoZW5nZHUsIENoaW5h
LiYjeEQ7UmVoYWJpbGl0YXRpb24gTWVkaWNpbmUgS2V5IExhYm9yYXRvcnkgb2YgU2ljaHVhbiBQ
cm92aW5jZSwgV2VzdCBDaGluYSBIb3NwaXRhbCwgU2ljaHVhbiBVbml2ZXJzaXR5LCBDaGVuZ2R1
LCBDaGluYS4mI3hEO0RlcGFydG1lbnQgb2YgTWVkaWNpbmUsIFVuaXZlcnNpdHkgb2YgQnJpdGlz
aCBDb2x1bWJpYSwgVmFuY291dmVyLCBCQywgQ2FuYWRhLiYjeEQ7QXJ0aHJpdGlzIENvbnN1bWVy
IEV4cGVydHMsIFZhbmNvdXZlciwgQkMsIENhbmFkYS4mI3hEO0RpdmlzaW9uIG9mIEhlYWx0aCBS
ZXNlYXJjaCwgRmFjdWx0eSBvZiBIZWFsdGggJmFtcDsgTWVkaWNpbmUsIExhbmNhc3RlciBVbml2
ZXJzaXR5LCBMYW5jYXNoaXJlLCBVbml0ZWQgS2luZ2RvbS4mI3hEO01hcnkgUGFjayBBcnRocml0
aXMgUHJvZ3JhbSwgVmFuY291dmVyIEdlbmVyYWwgSG9zcGl0YWwsIFZhbmNvdXZlciwgQkMsIENh
bmFkYS4mI3hEO0RlcGFydG1lbnQgb2YgT2NjdXBhdGlvbmFsIFNjaWVuY2UgJmFtcDsgT2NjdXBh
dGlvbmFsIFRoZXJhcHksIFVuaXZlcnNpdHkgb2YgQnJpdGlzaCBDb2x1bWJpYSwgVmFuY291dmVy
LCBCQywgQ2FuYWRhLjwvYXV0aC1hZGRyZXNzPjx0aXRsZXM+PHRpdGxlPkVmZmVjdHMgb2YgYSAx
Mi1XZWVrIE11bHRpZmFjZXRlZCBXZWFyYWJsZS1CYXNlZCBQcm9ncmFtIGZvciBQZW9wbGUgV2l0
aCBLbmVlIE9zdGVvYXJ0aHJpdGlzOiBSYW5kb21pemVkIENvbnRyb2xsZWQgVHJpYWw8L3RpdGxl
PjxzZWNvbmRhcnktdGl0bGU+Sk1JUiBNaGVhbHRoIFVoZWFsdGg8L3NlY29uZGFyeS10aXRsZT48
L3RpdGxlcz48cGVyaW9kaWNhbD48ZnVsbC10aXRsZT5KTUlSIE1oZWFsdGggVWhlYWx0aDwvZnVs
bC10aXRsZT48L3BlcmlvZGljYWw+PHBhZ2VzPmUxOTExNjwvcGFnZXM+PHZvbHVtZT44PC92b2x1
bWU+PG51bWJlcj43PC9udW1iZXI+PGVkaXRpb24+MjAyMDA3MDM8L2VkaXRpb24+PGtleXdvcmRz
PjxrZXl3b3JkPkFnZWQ8L2tleXdvcmQ+PGtleXdvcmQ+Q2FuYWRhPC9rZXl3b3JkPjxrZXl3b3Jk
PkV4ZXJjaXNlPC9rZXl3b3JkPjxrZXl3b3JkPkZlbWFsZTwva2V5d29yZD48a2V5d29yZD4qRml0
bmVzcyBUcmFja2Vyczwva2V5d29yZD48a2V5d29yZD5IdW1hbnM8L2tleXdvcmQ+PGtleXdvcmQ+
TWFsZTwva2V5d29yZD48a2V5d29yZD5NaWRkbGUgQWdlZDwva2V5d29yZD48a2V5d29yZD4qT3N0
ZW9hcnRocml0aXMsIEtuZWUvdGhlcmFweTwva2V5d29yZD48a2V5d29yZD5RdWFsaXR5IG9mIExp
ZmU8L2tleXdvcmQ+PGtleXdvcmQ+KmNvdW5zZWxpbmc8L2tleXdvcmQ+PGtleXdvcmQ+KmtuZWUg
b3N0ZW9hcnRocml0aXM8L2tleXdvcmQ+PGtleXdvcmQ+KnBoeXNpY2FsIGFjdGl2aXR5PC9rZXl3
b3JkPjxrZXl3b3JkPipwaHlzaW90aGVyYXB5PC9rZXl3b3JkPjxrZXl3b3JkPip3ZWFyYWJsZXM8
L2tleXdvcmQ+PC9rZXl3b3Jkcz48ZGF0ZXM+PHllYXI+MjAyMDwveWVhcj48cHViLWRhdGVzPjxk
YXRlPkp1bCAzPC9kYXRlPjwvcHViLWRhdGVzPjwvZGF0ZXM+PGlzYm4+MjI5MS01MjIyIChFbGVj
dHJvbmljKSYjeEQ7MjI5MS01MjIyIChMaW5raW5nKTwvaXNibj48YWNjZXNzaW9uLW51bT4zMjYx
ODU3ODwvYWNjZXNzaW9uLW51bT48dXJscz48cmVsYXRlZC11cmxzPjx1cmw+aHR0cHM6Ly93d3cu
bmNiaS5ubG0ubmloLmdvdi9wdWJtZWQvMzI2MTg1Nzg8L3VybD48L3JlbGF0ZWQtdXJscz48L3Vy
bHM+PGN1c3RvbTI+UE1DNzM2NzUxOTwvY3VzdG9tMj48ZWxlY3Ryb25pYy1yZXNvdXJjZS1udW0+
MTAuMjE5Ni8xOTExNjwvZWxlY3Ryb25pYy1yZXNvdXJjZS1udW0+PC9yZWNvcmQ+PC9DaXRlPjwv
RW5kTm90ZT4A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E3PC9SZWNOdW0+PERpc3BsYXlUZXh0PlszOF08L0Rpc3BsYXlUZXh0PjxyZWNvcmQ+PHJl
Yy1udW1iZXI+MjMxNzwvcmVjLW51bWJlcj48Zm9yZWlnbi1rZXlzPjxrZXkgYXBwPSJFTiIgZGIt
aWQ9InN2d3QydDl3b3B2NXZyZXgwNXN4ZjlzbTBhc3ZmcHIwcno1NSIgdGltZXN0YW1wPSIxNjYw
ODE2NTU5Ij4yMzE3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gRC48L2F1
dGhvcj48YXV0aG9yPkdyb21hbGEsIEQuPC9hdXRob3I+PGF1dGhvcj5aaHUsIFMuPC9hdXRob3I+
PGF1dGhvcj5BdmluYS1adWJpZXRhLCBKLiBBLjwvYXV0aG9yPjxhdXRob3I+SG9lbnMsIEEuIE0u
PC9hdXRob3I+PGF1dGhvcj5Lb2VobiwgQy48L2F1dGhvcj48YXV0aG9yPlRhbSwgSi48L2F1dGhv
cj48YXV0aG9yPlRoZXJyaWVuLCBTLjwvYXV0aG9yPjxhdXRob3I+VG93bnNlbmQsIEEuIEYuPC9h
dXRob3I+PGF1dGhvcj5Ob29uYW4sIEcuPC9hdXRob3I+PGF1dGhvcj5CYWNrbWFuLCBDLiBMLjwv
YXV0aG9yPjwvYXV0aG9ycz48L2NvbnRyaWJ1dG9ycz48YXV0aC1hZGRyZXNzPkRlcGFydG1lbnQg
b2YgUGh5c2ljYWwgVGhlcmFweSwgVW5pdmVyc2l0eSBvZiBCcml0aXNoIENvbHVtYmlhLCBWYW5j
b3V2ZXIsIEJDLCBDYW5hZGEuJiN4RDtBcnRocml0aXMgUmVzZWFyY2ggQ2FuYWRhLCBSaWNobW9u
ZCwgQkMsIENhbmFkYS4mI3hEO0ZhY3VsdHkgb2YgSGVhbHRoIFNjaWVuY2VzLCBTaW1vbiBGcmFz
ZXIgVW5pdmVyc2l0eSwgQnVybmFieSwgQkMsIENhbmFkYS4mI3hEO1NjaG9vbCBvZiBJbnRlcmFj
dGl2ZSBBcnQgJmFtcDsgVGVjaG5vbG9neSwgU2ltb24gRnJhc2VyIFVuaXZlcnNpdHksIEJ1cm5h
YnksIEJDLCBDYW5hZGEuJiN4RDtEZXBhcnRtZW50IG9mIFJlaGFiaWxpdGF0aW9uIE1lZGljaW5l
LCBXZXN0IENoaW5hIEhvc3BpdGFsLCBTaWNodWFuIFVuaXZlcnNpdHksIENoZW5nZHUsIENoaW5h
LiYjeEQ7UmVoYWJpbGl0YXRpb24gTWVkaWNpbmUgS2V5IExhYm9yYXRvcnkgb2YgU2ljaHVhbiBQ
cm92aW5jZSwgV2VzdCBDaGluYSBIb3NwaXRhbCwgU2ljaHVhbiBVbml2ZXJzaXR5LCBDaGVuZ2R1
LCBDaGluYS4mI3hEO0RlcGFydG1lbnQgb2YgTWVkaWNpbmUsIFVuaXZlcnNpdHkgb2YgQnJpdGlz
aCBDb2x1bWJpYSwgVmFuY291dmVyLCBCQywgQ2FuYWRhLiYjeEQ7QXJ0aHJpdGlzIENvbnN1bWVy
IEV4cGVydHMsIFZhbmNvdXZlciwgQkMsIENhbmFkYS4mI3hEO0RpdmlzaW9uIG9mIEhlYWx0aCBS
ZXNlYXJjaCwgRmFjdWx0eSBvZiBIZWFsdGggJmFtcDsgTWVkaWNpbmUsIExhbmNhc3RlciBVbml2
ZXJzaXR5LCBMYW5jYXNoaXJlLCBVbml0ZWQgS2luZ2RvbS4mI3hEO01hcnkgUGFjayBBcnRocml0
aXMgUHJvZ3JhbSwgVmFuY291dmVyIEdlbmVyYWwgSG9zcGl0YWwsIFZhbmNvdXZlciwgQkMsIENh
bmFkYS4mI3hEO0RlcGFydG1lbnQgb2YgT2NjdXBhdGlvbmFsIFNjaWVuY2UgJmFtcDsgT2NjdXBh
dGlvbmFsIFRoZXJhcHksIFVuaXZlcnNpdHkgb2YgQnJpdGlzaCBDb2x1bWJpYSwgVmFuY291dmVy
LCBCQywgQ2FuYWRhLjwvYXV0aC1hZGRyZXNzPjx0aXRsZXM+PHRpdGxlPkVmZmVjdHMgb2YgYSAx
Mi1XZWVrIE11bHRpZmFjZXRlZCBXZWFyYWJsZS1CYXNlZCBQcm9ncmFtIGZvciBQZW9wbGUgV2l0
aCBLbmVlIE9zdGVvYXJ0aHJpdGlzOiBSYW5kb21pemVkIENvbnRyb2xsZWQgVHJpYWw8L3RpdGxl
PjxzZWNvbmRhcnktdGl0bGU+Sk1JUiBNaGVhbHRoIFVoZWFsdGg8L3NlY29uZGFyeS10aXRsZT48
L3RpdGxlcz48cGVyaW9kaWNhbD48ZnVsbC10aXRsZT5KTUlSIE1oZWFsdGggVWhlYWx0aDwvZnVs
bC10aXRsZT48L3BlcmlvZGljYWw+PHBhZ2VzPmUxOTExNjwvcGFnZXM+PHZvbHVtZT44PC92b2x1
bWU+PG51bWJlcj43PC9udW1iZXI+PGVkaXRpb24+MjAyMDA3MDM8L2VkaXRpb24+PGtleXdvcmRz
PjxrZXl3b3JkPkFnZWQ8L2tleXdvcmQ+PGtleXdvcmQ+Q2FuYWRhPC9rZXl3b3JkPjxrZXl3b3Jk
PkV4ZXJjaXNlPC9rZXl3b3JkPjxrZXl3b3JkPkZlbWFsZTwva2V5d29yZD48a2V5d29yZD4qRml0
bmVzcyBUcmFja2Vyczwva2V5d29yZD48a2V5d29yZD5IdW1hbnM8L2tleXdvcmQ+PGtleXdvcmQ+
TWFsZTwva2V5d29yZD48a2V5d29yZD5NaWRkbGUgQWdlZDwva2V5d29yZD48a2V5d29yZD4qT3N0
ZW9hcnRocml0aXMsIEtuZWUvdGhlcmFweTwva2V5d29yZD48a2V5d29yZD5RdWFsaXR5IG9mIExp
ZmU8L2tleXdvcmQ+PGtleXdvcmQ+KmNvdW5zZWxpbmc8L2tleXdvcmQ+PGtleXdvcmQ+KmtuZWUg
b3N0ZW9hcnRocml0aXM8L2tleXdvcmQ+PGtleXdvcmQ+KnBoeXNpY2FsIGFjdGl2aXR5PC9rZXl3
b3JkPjxrZXl3b3JkPipwaHlzaW90aGVyYXB5PC9rZXl3b3JkPjxrZXl3b3JkPip3ZWFyYWJsZXM8
L2tleXdvcmQ+PC9rZXl3b3Jkcz48ZGF0ZXM+PHllYXI+MjAyMDwveWVhcj48cHViLWRhdGVzPjxk
YXRlPkp1bCAzPC9kYXRlPjwvcHViLWRhdGVzPjwvZGF0ZXM+PGlzYm4+MjI5MS01MjIyIChFbGVj
dHJvbmljKSYjeEQ7MjI5MS01MjIyIChMaW5raW5nKTwvaXNibj48YWNjZXNzaW9uLW51bT4zMjYx
ODU3ODwvYWNjZXNzaW9uLW51bT48dXJscz48cmVsYXRlZC11cmxzPjx1cmw+aHR0cHM6Ly93d3cu
bmNiaS5ubG0ubmloLmdvdi9wdWJtZWQvMzI2MTg1Nzg8L3VybD48L3JlbGF0ZWQtdXJscz48L3Vy
bHM+PGN1c3RvbTI+UE1DNzM2NzUxOTwvY3VzdG9tMj48ZWxlY3Ryb25pYy1yZXNvdXJjZS1udW0+
MTAuMjE5Ni8xOTExNjwvZWxlY3Ryb25pYy1yZXNvdXJjZS1udW0+PC9yZWNvcmQ+PC9DaXRlPjwv
RW5kTm90ZT4A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38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63F93D45" w14:textId="5540706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Group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duc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465E7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ocused on physical activity in O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465E7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anagement and strategies to manage joint symptom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rsonal counseling (Brief Action Planning approa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and setting parameters on </w:t>
            </w:r>
            <w:proofErr w:type="spellStart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itViz</w:t>
            </w:r>
            <w:proofErr w:type="spellEnd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app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="0038085C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counseling PA goals </w:t>
            </w:r>
          </w:p>
        </w:tc>
        <w:tc>
          <w:tcPr>
            <w:tcW w:w="2977" w:type="dxa"/>
            <w:shd w:val="clear" w:color="auto" w:fill="auto"/>
            <w:hideMark/>
          </w:tcPr>
          <w:p w14:paraId="6BB07181" w14:textId="0DD5C86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dividual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6AFF6237" w14:textId="2285B95A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phone call)</w:t>
            </w:r>
          </w:p>
        </w:tc>
        <w:tc>
          <w:tcPr>
            <w:tcW w:w="2835" w:type="dxa"/>
            <w:shd w:val="clear" w:color="auto" w:fill="auto"/>
            <w:hideMark/>
          </w:tcPr>
          <w:p w14:paraId="6267B7AA" w14:textId="2E059234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,20 minute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, 30 minute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iweekly, 8 weeks, 20-30 minutes </w:t>
            </w:r>
          </w:p>
        </w:tc>
        <w:tc>
          <w:tcPr>
            <w:tcW w:w="2551" w:type="dxa"/>
            <w:shd w:val="clear" w:color="auto" w:fill="auto"/>
            <w:hideMark/>
          </w:tcPr>
          <w:p w14:paraId="3FFDCCF3" w14:textId="68B2D4EE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ting room at either the Mary Park Arthritis Centre, Fraser Health Authority, or Arthritis Research Canad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ting room at either the Mary Park Arthritis Centre, Fraser Health Authority, or Arthritis Research Canad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06AC581A" w14:textId="70AB162E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trained physical therapist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trained p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rained physical therapist</w:t>
            </w:r>
          </w:p>
        </w:tc>
        <w:tc>
          <w:tcPr>
            <w:tcW w:w="3525" w:type="dxa"/>
            <w:shd w:val="clear" w:color="auto" w:fill="auto"/>
            <w:hideMark/>
          </w:tcPr>
          <w:p w14:paraId="1CBC9E69" w14:textId="2A984115" w:rsidR="0021783F" w:rsidRPr="002747AF" w:rsidRDefault="0038085C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hysical therapis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s 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ompleted a 2-day basic training in motivational interviewing at the University of British Columbia. In addition, they attended an orientation session, received a counseling guide, and shadowed at least one education and counseling session before they were paired with a participant.</w:t>
            </w:r>
          </w:p>
        </w:tc>
      </w:tr>
      <w:tr w:rsidR="0021783F" w:rsidRPr="0038085C" w14:paraId="73C8349B" w14:textId="77777777" w:rsidTr="00C35D08">
        <w:trPr>
          <w:trHeight w:val="1301"/>
        </w:trPr>
        <w:tc>
          <w:tcPr>
            <w:tcW w:w="1560" w:type="dxa"/>
            <w:shd w:val="clear" w:color="auto" w:fill="auto"/>
            <w:noWrap/>
            <w:hideMark/>
          </w:tcPr>
          <w:p w14:paraId="6277067D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Li, 2020b, Canada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I4PC9SZWNOdW0+PERpc3BsYXlUZXh0Pls1M108L0Rpc3BsYXlUZXh0PjxyZWNvcmQ+PHJl
Yy1udW1iZXI+MjMyODwvcmVjLW51bWJlcj48Zm9yZWlnbi1rZXlzPjxrZXkgYXBwPSJFTiIgZGIt
aWQ9InN2d3QydDl3b3B2NXZyZXgwNXN4ZjlzbTBhc3ZmcHIwcno1NSIgdGltZXN0YW1wPSIxNjYw
ODE2OTA5Ij4yMzI4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8L2F1dGhv
cj48YXV0aG9yPkdyb21hbGEsIEQuPC9hdXRob3I+PGF1dGhvcj5BdmluYS1adWJpZXRhLCBKLiBB
LjwvYXV0aG9yPjxhdXRob3I+S29laG4sIEMuPC9hdXRob3I+PGF1dGhvcj5Ib2VucywgQS4gTS48
L2F1dGhvcj48YXV0aG9yPkVuZ2xpc2gsIEsuPC9hdXRob3I+PGF1dGhvcj5UYW0sIEouPC9hdXRo
b3I+PGF1dGhvcj5UaGVycmllbiwgUy48L2F1dGhvcj48YXV0aG9yPlRvd25zZW5kLCBBLiBGLjwv
YXV0aG9yPjxhdXRob3I+Tm9vbmFuLCBHLjwvYXV0aG9yPjxhdXRob3I+QmFja21hbiwgQy4gTC48
L2F1dGhvcj48L2F1dGhvcnM+PC9jb250cmlidXRvcnM+PGF1dGgtYWRkcmVzcz5Vbml2ZXJzaXR5
IG9mIEJyaXRpc2ggQ29sdW1iaWEsIFZhbmNvdXZlciwgYW5kIEFydGhyaXRpcyBSZXNlYXJjaCBD
YW5hZGEsIFJpY2htb25kLCBCcml0aXNoIENvbHVtYmlhLCBDYW5hZGEuJiN4RDtVbml2ZXJzaXR5
IG9mIEJyaXRpc2ggQ29sdW1iaWEsIFZhbmNvdXZlciwgQnJpdGlzaCBDb2x1bWJpYSwgQ2FuYWRh
LiYjeEQ7QXJ0aHJpdGlzIFJlc2VhcmNoIENhbmFkYSwgUmljaG1vbmQsIGFuZCBTaW1vbiBGcmFz
ZXIgVW5pdmVyc2l0eSwgQnVybmFieSwgQnJpdGlzaCBDb2x1bWJpYSwgQ2FuYWRhLiYjeEQ7U2lt
b24gRnJhc2VyIFVuaXZlcnNpdHksIFN1cnJleSwgQnJpdGlzaCBDb2x1bWJpYSwgQ2FuYWRhLiYj
eEQ7QXJ0aHJpdGlzIENvbnN1bWVyIEV4cGVydHMsIFZhbmNvdXZlciwgQnJpdGlzaCBDb2x1bWJp
YSwgQ2FuYWRhLiYjeEQ7QXJ0aHJpdGlzIFJlc2VhcmNoIENhbmFkYSwgUmljaG1vbmQsIEJyaXRp
c2ggQ29sdW1iaWEsIENhbmFkYS4mI3hEO1VuaXZlcnNpdHkgb2YgRXhldGVyLCBTdCBMdWtlJmFw
b3M7cyBDYW1wdXMsIEV4ZXRlciwgVUsuJiN4RDtWYW5jb3V2ZXIgR2VuZXJhbCBIb3NwaXRhbCwg
VmFuY291dmVyLCBCcml0aXNoIENvbHVtYmlhLCBDYW5hZGEuPC9hdXRoLWFkZHJlc3M+PHRpdGxl
cz48dGl0bGU+RWZmaWNhY3kgb2YgYSBQaHlzaWNhbCBBY3Rpdml0eSBDb3Vuc2VsaW5nIFByb2dy
YW0gV2l0aCBVc2Ugb2YgYSBXZWFyYWJsZSBUcmFja2VyIGluIFBlb3BsZSBXaXRoIEluZmxhbW1h
dG9yeSBBcnRocml0aXM6IEEgUmFuZG9taXplZCBDb250cm9sbGVkIFRyaWFsPC90aXRsZT48c2Vj
b25kYXJ5LXRpdGxlPkFydGhyaXRpcyBDYXJlIFJlcyAoSG9ib2tlbik8L3NlY29uZGFyeS10aXRs
ZT48L3RpdGxlcz48cGVyaW9kaWNhbD48ZnVsbC10aXRsZT5BcnRocml0aXMgQ2FyZSBSZXMgKEhv
Ym9rZW4pPC9mdWxsLXRpdGxlPjwvcGVyaW9kaWNhbD48cGFnZXM+MTc1NS0xNzY1PC9wYWdlcz48
dm9sdW1lPjcyPC92b2x1bWU+PG51bWJlcj4xMjwvbnVtYmVyPjxrZXl3b3Jkcz48a2V5d29yZD5B
Y3RpZ3JhcGh5LyppbnN0cnVtZW50YXRpb248L2tleXdvcmQ+PGtleXdvcmQ+QWR1bHQ8L2tleXdv
cmQ+PGtleXdvcmQ+QWdlZDwva2V5d29yZD48a2V5d29yZD5BcnRocml0aXMsIFJoZXVtYXRvaWQv
ZGlhZ25vc2lzL3BoeXNpb3BhdGhvbG9neS8qdGhlcmFweTwva2V5d29yZD48a2V5d29yZD5Ccml0
aXNoIENvbHVtYmlhPC9rZXl3b3JkPjxrZXl3b3JkPipDb3Vuc2VsaW5nPC9rZXl3b3JkPjxrZXl3
b3JkPipFeGVyY2lzZTwva2V5d29yZD48a2V5d29yZD5GZW1hbGU8L2tleXdvcmQ+PGtleXdvcmQ+
KkZpdG5lc3MgVHJhY2tlcnM8L2tleXdvcmQ+PGtleXdvcmQ+SGVhbHRoIEtub3dsZWRnZSwgQXR0
aXR1ZGVzLCBQcmFjdGljZTwva2V5d29yZD48a2V5d29yZD5IdW1hbnM8L2tleXdvcmQ+PGtleXdv
cmQ+THVwdXMgRXJ5dGhlbWF0b3N1cywgU3lzdGVtaWMvZGlhZ25vc2lzL3BoeXNpb3BhdGhvbG9n
eS8qdGhlcmFweTwva2V5d29yZD48a2V5d29yZD5NYWxlPC9rZXl3b3JkPjxrZXl3b3JkPk1pZGRs
ZSBBZ2VkPC9rZXl3b3JkPjxrZXl3b3JkPlBhdGllbnQgQ29tcGxpYW5jZTwva2V5d29yZD48a2V5
d29yZD5QYXRpZW50IEVkdWNhdGlvbiBhcyBUb3BpYzwva2V5d29yZD48a2V5d29yZD5QcmVkaWN0
aXZlIFZhbHVlIG9mIFRlc3RzPC9rZXl3b3JkPjxrZXl3b3JkPlRpbWUgRmFjdG9yczwva2V5d29y
ZD48a2V5d29yZD5UcmVhdG1lbnQgT3V0Y29tZTwva2V5d29yZD48L2tleXdvcmRzPjxkYXRlcz48
eWVhcj4yMDIwPC95ZWFyPjxwdWItZGF0ZXM+PGRhdGU+RGVjPC9kYXRlPjwvcHViLWRhdGVzPjwv
ZGF0ZXM+PGlzYm4+MjE1MS00NjU4IChFbGVjdHJvbmljKSYjeEQ7MjE1MS00NjRYIChMaW5raW5n
KTwvaXNibj48YWNjZXNzaW9uLW51bT4zMjI0ODYyNjwvYWNjZXNzaW9uLW51bT48dXJscz48cmVs
YXRlZC11cmxzPjx1cmw+aHR0cHM6Ly93d3cubmNiaS5ubG0ubmloLmdvdi9wdWJtZWQvMzIyNDg2
MjY8L3VybD48L3JlbGF0ZWQtdXJscz48L3VybHM+PGVsZWN0cm9uaWMtcmVzb3VyY2UtbnVtPjEw
LjEwMDIvYWNyLjI0MTk5PC9lbGVjdHJvbmljLXJlc291cmNlLW51bT48L3JlY29yZD48L0NpdGU+
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I4PC9SZWNOdW0+PERpc3BsYXlUZXh0Pls1M108L0Rpc3BsYXlUZXh0PjxyZWNvcmQ+PHJl
Yy1udW1iZXI+MjMyODwvcmVjLW51bWJlcj48Zm9yZWlnbi1rZXlzPjxrZXkgYXBwPSJFTiIgZGIt
aWQ9InN2d3QydDl3b3B2NXZyZXgwNXN4ZjlzbTBhc3ZmcHIwcno1NSIgdGltZXN0YW1wPSIxNjYw
ODE2OTA5Ij4yMzI4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8L2F1dGhv
cj48YXV0aG9yPkdyb21hbGEsIEQuPC9hdXRob3I+PGF1dGhvcj5BdmluYS1adWJpZXRhLCBKLiBB
LjwvYXV0aG9yPjxhdXRob3I+S29laG4sIEMuPC9hdXRob3I+PGF1dGhvcj5Ib2VucywgQS4gTS48
L2F1dGhvcj48YXV0aG9yPkVuZ2xpc2gsIEsuPC9hdXRob3I+PGF1dGhvcj5UYW0sIEouPC9hdXRo
b3I+PGF1dGhvcj5UaGVycmllbiwgUy48L2F1dGhvcj48YXV0aG9yPlRvd25zZW5kLCBBLiBGLjwv
YXV0aG9yPjxhdXRob3I+Tm9vbmFuLCBHLjwvYXV0aG9yPjxhdXRob3I+QmFja21hbiwgQy4gTC48
L2F1dGhvcj48L2F1dGhvcnM+PC9jb250cmlidXRvcnM+PGF1dGgtYWRkcmVzcz5Vbml2ZXJzaXR5
IG9mIEJyaXRpc2ggQ29sdW1iaWEsIFZhbmNvdXZlciwgYW5kIEFydGhyaXRpcyBSZXNlYXJjaCBD
YW5hZGEsIFJpY2htb25kLCBCcml0aXNoIENvbHVtYmlhLCBDYW5hZGEuJiN4RDtVbml2ZXJzaXR5
IG9mIEJyaXRpc2ggQ29sdW1iaWEsIFZhbmNvdXZlciwgQnJpdGlzaCBDb2x1bWJpYSwgQ2FuYWRh
LiYjeEQ7QXJ0aHJpdGlzIFJlc2VhcmNoIENhbmFkYSwgUmljaG1vbmQsIGFuZCBTaW1vbiBGcmFz
ZXIgVW5pdmVyc2l0eSwgQnVybmFieSwgQnJpdGlzaCBDb2x1bWJpYSwgQ2FuYWRhLiYjeEQ7U2lt
b24gRnJhc2VyIFVuaXZlcnNpdHksIFN1cnJleSwgQnJpdGlzaCBDb2x1bWJpYSwgQ2FuYWRhLiYj
eEQ7QXJ0aHJpdGlzIENvbnN1bWVyIEV4cGVydHMsIFZhbmNvdXZlciwgQnJpdGlzaCBDb2x1bWJp
YSwgQ2FuYWRhLiYjeEQ7QXJ0aHJpdGlzIFJlc2VhcmNoIENhbmFkYSwgUmljaG1vbmQsIEJyaXRp
c2ggQ29sdW1iaWEsIENhbmFkYS4mI3hEO1VuaXZlcnNpdHkgb2YgRXhldGVyLCBTdCBMdWtlJmFw
b3M7cyBDYW1wdXMsIEV4ZXRlciwgVUsuJiN4RDtWYW5jb3V2ZXIgR2VuZXJhbCBIb3NwaXRhbCwg
VmFuY291dmVyLCBCcml0aXNoIENvbHVtYmlhLCBDYW5hZGEuPC9hdXRoLWFkZHJlc3M+PHRpdGxl
cz48dGl0bGU+RWZmaWNhY3kgb2YgYSBQaHlzaWNhbCBBY3Rpdml0eSBDb3Vuc2VsaW5nIFByb2dy
YW0gV2l0aCBVc2Ugb2YgYSBXZWFyYWJsZSBUcmFja2VyIGluIFBlb3BsZSBXaXRoIEluZmxhbW1h
dG9yeSBBcnRocml0aXM6IEEgUmFuZG9taXplZCBDb250cm9sbGVkIFRyaWFsPC90aXRsZT48c2Vj
b25kYXJ5LXRpdGxlPkFydGhyaXRpcyBDYXJlIFJlcyAoSG9ib2tlbik8L3NlY29uZGFyeS10aXRs
ZT48L3RpdGxlcz48cGVyaW9kaWNhbD48ZnVsbC10aXRsZT5BcnRocml0aXMgQ2FyZSBSZXMgKEhv
Ym9rZW4pPC9mdWxsLXRpdGxlPjwvcGVyaW9kaWNhbD48cGFnZXM+MTc1NS0xNzY1PC9wYWdlcz48
dm9sdW1lPjcyPC92b2x1bWU+PG51bWJlcj4xMjwvbnVtYmVyPjxrZXl3b3Jkcz48a2V5d29yZD5B
Y3RpZ3JhcGh5LyppbnN0cnVtZW50YXRpb248L2tleXdvcmQ+PGtleXdvcmQ+QWR1bHQ8L2tleXdv
cmQ+PGtleXdvcmQ+QWdlZDwva2V5d29yZD48a2V5d29yZD5BcnRocml0aXMsIFJoZXVtYXRvaWQv
ZGlhZ25vc2lzL3BoeXNpb3BhdGhvbG9neS8qdGhlcmFweTwva2V5d29yZD48a2V5d29yZD5Ccml0
aXNoIENvbHVtYmlhPC9rZXl3b3JkPjxrZXl3b3JkPipDb3Vuc2VsaW5nPC9rZXl3b3JkPjxrZXl3
b3JkPipFeGVyY2lzZTwva2V5d29yZD48a2V5d29yZD5GZW1hbGU8L2tleXdvcmQ+PGtleXdvcmQ+
KkZpdG5lc3MgVHJhY2tlcnM8L2tleXdvcmQ+PGtleXdvcmQ+SGVhbHRoIEtub3dsZWRnZSwgQXR0
aXR1ZGVzLCBQcmFjdGljZTwva2V5d29yZD48a2V5d29yZD5IdW1hbnM8L2tleXdvcmQ+PGtleXdv
cmQ+THVwdXMgRXJ5dGhlbWF0b3N1cywgU3lzdGVtaWMvZGlhZ25vc2lzL3BoeXNpb3BhdGhvbG9n
eS8qdGhlcmFweTwva2V5d29yZD48a2V5d29yZD5NYWxlPC9rZXl3b3JkPjxrZXl3b3JkPk1pZGRs
ZSBBZ2VkPC9rZXl3b3JkPjxrZXl3b3JkPlBhdGllbnQgQ29tcGxpYW5jZTwva2V5d29yZD48a2V5
d29yZD5QYXRpZW50IEVkdWNhdGlvbiBhcyBUb3BpYzwva2V5d29yZD48a2V5d29yZD5QcmVkaWN0
aXZlIFZhbHVlIG9mIFRlc3RzPC9rZXl3b3JkPjxrZXl3b3JkPlRpbWUgRmFjdG9yczwva2V5d29y
ZD48a2V5d29yZD5UcmVhdG1lbnQgT3V0Y29tZTwva2V5d29yZD48L2tleXdvcmRzPjxkYXRlcz48
eWVhcj4yMDIwPC95ZWFyPjxwdWItZGF0ZXM+PGRhdGU+RGVjPC9kYXRlPjwvcHViLWRhdGVzPjwv
ZGF0ZXM+PGlzYm4+MjE1MS00NjU4IChFbGVjdHJvbmljKSYjeEQ7MjE1MS00NjRYIChMaW5raW5n
KTwvaXNibj48YWNjZXNzaW9uLW51bT4zMjI0ODYyNjwvYWNjZXNzaW9uLW51bT48dXJscz48cmVs
YXRlZC11cmxzPjx1cmw+aHR0cHM6Ly93d3cubmNiaS5ubG0ubmloLmdvdi9wdWJtZWQvMzIyNDg2
MjY8L3VybD48L3JlbGF0ZWQtdXJscz48L3VybHM+PGVsZWN0cm9uaWMtcmVzb3VyY2UtbnVtPjEw
LjEwMDIvYWNyLjI0MTk5PC9lbGVjdHJvbmljLXJlc291cmNlLW51bT48L3JlY29yZD48L0NpdGU+
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53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0B40D4B6" w14:textId="068E91A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ucation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rsonal counseling (Brief Action Planning approa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and setting parameters on </w:t>
            </w:r>
            <w:proofErr w:type="spellStart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FitViz</w:t>
            </w:r>
            <w:proofErr w:type="spellEnd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app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="0038085C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counseling PA goals </w:t>
            </w:r>
          </w:p>
        </w:tc>
        <w:tc>
          <w:tcPr>
            <w:tcW w:w="2977" w:type="dxa"/>
            <w:shd w:val="clear" w:color="auto" w:fill="auto"/>
            <w:hideMark/>
          </w:tcPr>
          <w:p w14:paraId="512D01CA" w14:textId="23758FA5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46AA7AA6" w14:textId="2C4CC84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-to-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phone call)</w:t>
            </w:r>
          </w:p>
        </w:tc>
        <w:tc>
          <w:tcPr>
            <w:tcW w:w="2835" w:type="dxa"/>
            <w:shd w:val="clear" w:color="auto" w:fill="auto"/>
            <w:hideMark/>
          </w:tcPr>
          <w:p w14:paraId="15300B19" w14:textId="26C6AAF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,20 minute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, 30 minute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iweekly, 8 weeks, 20-30 minutes </w:t>
            </w:r>
          </w:p>
        </w:tc>
        <w:tc>
          <w:tcPr>
            <w:tcW w:w="2551" w:type="dxa"/>
            <w:shd w:val="clear" w:color="auto" w:fill="auto"/>
            <w:hideMark/>
          </w:tcPr>
          <w:p w14:paraId="6F267AEC" w14:textId="7FE08A3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ting room at either the Mary Park Arthritis Centre, Fraser Health Authority, or Arthritis Research Canad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ting room at either the Mary Park Arthritis Centre, Fraser Health Authority, or Arthritis Research Canad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32469C75" w14:textId="331D3704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trained physical therapist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trained p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trained physical therapist</w:t>
            </w:r>
          </w:p>
        </w:tc>
        <w:tc>
          <w:tcPr>
            <w:tcW w:w="3525" w:type="dxa"/>
            <w:shd w:val="clear" w:color="auto" w:fill="auto"/>
            <w:hideMark/>
          </w:tcPr>
          <w:p w14:paraId="59ECFD8F" w14:textId="73CA131D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2-day training in motivational interviewin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offered by the University of British Columbia. In addition, they attended an orientation session, received a counseling guide, and</w:t>
            </w:r>
            <w:r w:rsidRPr="00AF16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hadowed at least 1 education and counseling session before they were paired with a participant. During the training and orientation,</w:t>
            </w:r>
            <w:r w:rsidRPr="00AF16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hysical therapists practiced using the brief action planning approach to set (SMART) goals with their peers or a model participant.</w:t>
            </w:r>
          </w:p>
        </w:tc>
      </w:tr>
      <w:tr w:rsidR="0021783F" w:rsidRPr="0038085C" w14:paraId="1C26CA3E" w14:textId="77777777" w:rsidTr="00C35D08">
        <w:trPr>
          <w:trHeight w:val="1237"/>
        </w:trPr>
        <w:tc>
          <w:tcPr>
            <w:tcW w:w="1560" w:type="dxa"/>
            <w:shd w:val="clear" w:color="auto" w:fill="auto"/>
            <w:noWrap/>
            <w:hideMark/>
          </w:tcPr>
          <w:p w14:paraId="62972075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Zaslavsky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2019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aYXNsYXZza3k8L0F1dGhvcj48WWVhcj4yMDE5PC9ZZWFy
PjxSZWNOdW0+MjMyNDwvUmVjTnVtPjxEaXNwbGF5VGV4dD5bNDddPC9EaXNwbGF5VGV4dD48cmVj
b3JkPjxyZWMtbnVtYmVyPjIzMjQ8L3JlYy1udW1iZXI+PGZvcmVpZ24ta2V5cz48a2V5IGFwcD0i
RU4iIGRiLWlkPSJzdnd0MnQ5d29wdjV2cmV4MDVzeGY5c20wYXN2ZnByMHJ6NTUiIHRpbWVzdGFt
cD0iMTY2MDgxNjc0MyI+MjMyNDwva2V5PjwvZm9yZWlnbi1rZXlzPjxyZWYtdHlwZSBuYW1lPSJK
b3VybmFsIEFydGljbGUiPjE3PC9yZWYtdHlwZT48Y29udHJpYnV0b3JzPjxhdXRob3JzPjxhdXRo
b3I+WmFzbGF2c2t5LCBPLjwvYXV0aG9yPjxhdXRob3I+VGhvbXBzb24sIEguIEouPC9hdXRob3I+
PGF1dGhvcj5NY0N1cnJ5LCBTLiBNLjwvYXV0aG9yPjxhdXRob3I+TGFuZGlzLCBDLiBBLjwvYXV0
aG9yPjxhdXRob3I+S2l0c2lvdSwgUy48L2F1dGhvcj48YXV0aG9yPldhcmQsIFQuIE0uPC9hdXRo
b3I+PGF1dGhvcj5IZWl0a2VtcGVyLCBNLiBNLjwvYXV0aG9yPjxhdXRob3I+RGVtaXJpcywgRy48
L2F1dGhvcj48L2F1dGhvcnM+PC9jb250cmlidXRvcnM+PHRpdGxlcz48dGl0bGU+VXNlIG9mIGEg
V2VhcmFibGUgVGVjaG5vbG9neSBhbmQgTW90aXZhdGlvbmFsIEludGVydmlld3MgdG8gSW1wcm92
ZSBTbGVlcCBpbiBPbGRlciBBZHVsdHMgV2l0aCBPc3Rlb2FydGhyaXRpcyBhbmQgU2xlZXAgRGlz
dHVyYmFuY2U6IEEgUGlsb3QgU3R1ZHk8L3RpdGxlPjxzZWNvbmRhcnktdGl0bGU+UmVzIEdlcm9u
dG9sIE51cnM8L3NlY29uZGFyeS10aXRsZT48L3RpdGxlcz48cGVyaW9kaWNhbD48ZnVsbC10aXRs
ZT5SZXMgR2Vyb250b2wgTnVyczwvZnVsbC10aXRsZT48L3BlcmlvZGljYWw+PHBhZ2VzPjE2Ny0x
NzM8L3BhZ2VzPjx2b2x1bWU+MTI8L3ZvbHVtZT48bnVtYmVyPjQ8L251bWJlcj48ZWRpdGlvbj4y
MDE5MDMyNTwvZWRpdGlvbj48a2V5d29yZHM+PGtleXdvcmQ+QWN0aWdyYXBoeTwva2V5d29yZD48
a2V5d29yZD5BZ2VkPC9rZXl3b3JkPjxrZXl3b3JkPkFnZWQsIDgwIGFuZCBvdmVyPC9rZXl3b3Jk
PjxrZXl3b3JkPkNvZ25pdGl2ZSBCZWhhdmlvcmFsIFRoZXJhcHkvKmluc3RydW1lbnRhdGlvbi8q
bWV0aG9kczwva2V5d29yZD48a2V5d29yZD5GZW1hbGU8L2tleXdvcmQ+PGtleXdvcmQ+SHVtYW5z
PC9rZXl3b3JkPjxrZXl3b3JkPk1hbGU8L2tleXdvcmQ+PGtleXdvcmQ+TWlkZGxlIEFnZWQ8L2tl
eXdvcmQ+PGtleXdvcmQ+Kk1vdGl2YXRpb248L2tleXdvcmQ+PGtleXdvcmQ+T3N0ZW9hcnRocml0
aXMvKmNvbXBsaWNhdGlvbnM8L2tleXdvcmQ+PGtleXdvcmQ+UGlsb3QgUHJvamVjdHM8L2tleXdv
cmQ+PGtleXdvcmQ+U2xlZXAgSW5pdGlhdGlvbiBhbmQgTWFpbnRlbmFuY2UgRGlzb3JkZXJzLyp0
aGVyYXB5PC9rZXl3b3JkPjxrZXl3b3JkPlNsZWVwIFdha2UgRGlzb3JkZXJzL2V0aW9sb2d5Lyp0
aGVyYXB5PC9rZXl3b3JkPjxrZXl3b3JkPlRlbGVtZWRpY2luZS9pbnN0cnVtZW50YXRpb24vbWV0
aG9kczwva2V5d29yZD48a2V5d29yZD4qVGVsZXBob25lPC9rZXl3b3JkPjxrZXl3b3JkPlRyZWF0
bWVudCBPdXRjb21lPC9rZXl3b3JkPjxrZXl3b3JkPipXZWFyYWJsZSBFbGVjdHJvbmljIERldmlj
ZXM8L2tleXdvcmQ+PC9rZXl3b3Jkcz48ZGF0ZXM+PHllYXI+MjAxOTwveWVhcj48cHViLWRhdGVz
PjxkYXRlPkp1bCAxPC9kYXRlPjwvcHViLWRhdGVzPjwvZGF0ZXM+PGlzYm4+MTkzOC0yNDY0IChF
bGVjdHJvbmljKSYjeEQ7MTkzOC0yNDY0IChMaW5raW5nKTwvaXNibj48YWNjZXNzaW9uLW51bT4z
MDkwMTQ3OTwvYWNjZXNzaW9uLW51bT48dXJscz48cmVsYXRlZC11cmxzPjx1cmw+aHR0cHM6Ly93
d3cubmNiaS5ubG0ubmloLmdvdi9wdWJtZWQvMzA5MDE0Nzk8L3VybD48L3JlbGF0ZWQtdXJscz48
L3VybHM+PGN1c3RvbTI+UE1DNzA0ODE3MTwvY3VzdG9tMj48ZWxlY3Ryb25pYy1yZXNvdXJjZS1u
dW0+MTAuMzkyOC8xOTQwNDkyMS0yMDE5MDMxOS0wMjwvZWxlY3Ryb25pYy1yZXNvdXJjZS1udW0+
PC9yZWNvcmQ+PC9DaXRlPjwvRW5kTm90ZT5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aYXNsYXZza3k8L0F1dGhvcj48WWVhcj4yMDE5PC9ZZWFy
PjxSZWNOdW0+MjMyNDwvUmVjTnVtPjxEaXNwbGF5VGV4dD5bNDddPC9EaXNwbGF5VGV4dD48cmVj
b3JkPjxyZWMtbnVtYmVyPjIzMjQ8L3JlYy1udW1iZXI+PGZvcmVpZ24ta2V5cz48a2V5IGFwcD0i
RU4iIGRiLWlkPSJzdnd0MnQ5d29wdjV2cmV4MDVzeGY5c20wYXN2ZnByMHJ6NTUiIHRpbWVzdGFt
cD0iMTY2MDgxNjc0MyI+MjMyNDwva2V5PjwvZm9yZWlnbi1rZXlzPjxyZWYtdHlwZSBuYW1lPSJK
b3VybmFsIEFydGljbGUiPjE3PC9yZWYtdHlwZT48Y29udHJpYnV0b3JzPjxhdXRob3JzPjxhdXRo
b3I+WmFzbGF2c2t5LCBPLjwvYXV0aG9yPjxhdXRob3I+VGhvbXBzb24sIEguIEouPC9hdXRob3I+
PGF1dGhvcj5NY0N1cnJ5LCBTLiBNLjwvYXV0aG9yPjxhdXRob3I+TGFuZGlzLCBDLiBBLjwvYXV0
aG9yPjxhdXRob3I+S2l0c2lvdSwgUy48L2F1dGhvcj48YXV0aG9yPldhcmQsIFQuIE0uPC9hdXRo
b3I+PGF1dGhvcj5IZWl0a2VtcGVyLCBNLiBNLjwvYXV0aG9yPjxhdXRob3I+RGVtaXJpcywgRy48
L2F1dGhvcj48L2F1dGhvcnM+PC9jb250cmlidXRvcnM+PHRpdGxlcz48dGl0bGU+VXNlIG9mIGEg
V2VhcmFibGUgVGVjaG5vbG9neSBhbmQgTW90aXZhdGlvbmFsIEludGVydmlld3MgdG8gSW1wcm92
ZSBTbGVlcCBpbiBPbGRlciBBZHVsdHMgV2l0aCBPc3Rlb2FydGhyaXRpcyBhbmQgU2xlZXAgRGlz
dHVyYmFuY2U6IEEgUGlsb3QgU3R1ZHk8L3RpdGxlPjxzZWNvbmRhcnktdGl0bGU+UmVzIEdlcm9u
dG9sIE51cnM8L3NlY29uZGFyeS10aXRsZT48L3RpdGxlcz48cGVyaW9kaWNhbD48ZnVsbC10aXRs
ZT5SZXMgR2Vyb250b2wgTnVyczwvZnVsbC10aXRsZT48L3BlcmlvZGljYWw+PHBhZ2VzPjE2Ny0x
NzM8L3BhZ2VzPjx2b2x1bWU+MTI8L3ZvbHVtZT48bnVtYmVyPjQ8L251bWJlcj48ZWRpdGlvbj4y
MDE5MDMyNTwvZWRpdGlvbj48a2V5d29yZHM+PGtleXdvcmQ+QWN0aWdyYXBoeTwva2V5d29yZD48
a2V5d29yZD5BZ2VkPC9rZXl3b3JkPjxrZXl3b3JkPkFnZWQsIDgwIGFuZCBvdmVyPC9rZXl3b3Jk
PjxrZXl3b3JkPkNvZ25pdGl2ZSBCZWhhdmlvcmFsIFRoZXJhcHkvKmluc3RydW1lbnRhdGlvbi8q
bWV0aG9kczwva2V5d29yZD48a2V5d29yZD5GZW1hbGU8L2tleXdvcmQ+PGtleXdvcmQ+SHVtYW5z
PC9rZXl3b3JkPjxrZXl3b3JkPk1hbGU8L2tleXdvcmQ+PGtleXdvcmQ+TWlkZGxlIEFnZWQ8L2tl
eXdvcmQ+PGtleXdvcmQ+Kk1vdGl2YXRpb248L2tleXdvcmQ+PGtleXdvcmQ+T3N0ZW9hcnRocml0
aXMvKmNvbXBsaWNhdGlvbnM8L2tleXdvcmQ+PGtleXdvcmQ+UGlsb3QgUHJvamVjdHM8L2tleXdv
cmQ+PGtleXdvcmQ+U2xlZXAgSW5pdGlhdGlvbiBhbmQgTWFpbnRlbmFuY2UgRGlzb3JkZXJzLyp0
aGVyYXB5PC9rZXl3b3JkPjxrZXl3b3JkPlNsZWVwIFdha2UgRGlzb3JkZXJzL2V0aW9sb2d5Lyp0
aGVyYXB5PC9rZXl3b3JkPjxrZXl3b3JkPlRlbGVtZWRpY2luZS9pbnN0cnVtZW50YXRpb24vbWV0
aG9kczwva2V5d29yZD48a2V5d29yZD4qVGVsZXBob25lPC9rZXl3b3JkPjxrZXl3b3JkPlRyZWF0
bWVudCBPdXRjb21lPC9rZXl3b3JkPjxrZXl3b3JkPipXZWFyYWJsZSBFbGVjdHJvbmljIERldmlj
ZXM8L2tleXdvcmQ+PC9rZXl3b3Jkcz48ZGF0ZXM+PHllYXI+MjAxOTwveWVhcj48cHViLWRhdGVz
PjxkYXRlPkp1bCAxPC9kYXRlPjwvcHViLWRhdGVzPjwvZGF0ZXM+PGlzYm4+MTkzOC0yNDY0IChF
bGVjdHJvbmljKSYjeEQ7MTkzOC0yNDY0IChMaW5raW5nKTwvaXNibj48YWNjZXNzaW9uLW51bT4z
MDkwMTQ3OTwvYWNjZXNzaW9uLW51bT48dXJscz48cmVsYXRlZC11cmxzPjx1cmw+aHR0cHM6Ly93
d3cubmNiaS5ubG0ubmloLmdvdi9wdWJtZWQvMzA5MDE0Nzk8L3VybD48L3JlbGF0ZWQtdXJscz48
L3VybHM+PGN1c3RvbTI+UE1DNzA0ODE3MTwvY3VzdG9tMj48ZWxlY3Ryb25pYy1yZXNvdXJjZS1u
dW0+MTAuMzkyOC8xOTQwNDkyMS0yMDE5MDMxOS0wMjwvZWxlY3Ryb25pYy1yZXNvdXJjZS1udW0+
PC9yZWNvcmQ+PC9DaXRlPjwvRW5kTm90ZT5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7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5AC515F9" w14:textId="0E9A97F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ivational text messages (provided motivational feedback according to their 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adaptive step count attainment)</w:t>
            </w:r>
            <w:r w:rsidRPr="006749B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br w:type="page"/>
              <w:t xml:space="preserve">b) </w:t>
            </w:r>
            <w:r w:rsidR="008C57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ivational interviewing (focused on specific goal setting and action planning behavioral change techniques derived from the control theory framework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CB69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basic orientation when enrolled into the study, assistance with troubleshooting for the next 14 weeks, and limited assistance after that.</w:t>
            </w:r>
          </w:p>
        </w:tc>
        <w:tc>
          <w:tcPr>
            <w:tcW w:w="2977" w:type="dxa"/>
            <w:shd w:val="clear" w:color="auto" w:fill="auto"/>
            <w:hideMark/>
          </w:tcPr>
          <w:p w14:paraId="55E8D9C2" w14:textId="098DFC1E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dividu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60F6BB52" w14:textId="370A9178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by text messag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by phone-call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by phone-call)</w:t>
            </w:r>
          </w:p>
        </w:tc>
        <w:tc>
          <w:tcPr>
            <w:tcW w:w="2835" w:type="dxa"/>
            <w:shd w:val="clear" w:color="auto" w:fill="auto"/>
            <w:hideMark/>
          </w:tcPr>
          <w:p w14:paraId="747D1C71" w14:textId="6993202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kly (total of 12 messages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ree times (week 1, 5 and 9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14 days </w:t>
            </w:r>
          </w:p>
        </w:tc>
        <w:tc>
          <w:tcPr>
            <w:tcW w:w="2551" w:type="dxa"/>
            <w:shd w:val="clear" w:color="auto" w:fill="auto"/>
            <w:hideMark/>
          </w:tcPr>
          <w:p w14:paraId="7EB90B37" w14:textId="21BF1D28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1BF03A0A" w14:textId="67837C02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The </w:t>
            </w:r>
            <w:proofErr w:type="spellStart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Cardia</w:t>
            </w:r>
            <w:proofErr w:type="spellEnd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research platform </w:t>
            </w:r>
            <w:r w:rsidRPr="00AF165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b) </w:t>
            </w:r>
            <w:r w:rsidR="008C5759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terventioni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Interventionist </w:t>
            </w:r>
          </w:p>
        </w:tc>
        <w:tc>
          <w:tcPr>
            <w:tcW w:w="3525" w:type="dxa"/>
            <w:shd w:val="clear" w:color="auto" w:fill="auto"/>
            <w:hideMark/>
          </w:tcPr>
          <w:p w14:paraId="69EF4B40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n interventionist, who delivered phone calls,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>received training in Motivational Interviewing.</w:t>
            </w:r>
          </w:p>
        </w:tc>
      </w:tr>
      <w:tr w:rsidR="0021783F" w:rsidRPr="0038085C" w14:paraId="0CC4C9C6" w14:textId="77777777" w:rsidTr="00C35D08">
        <w:trPr>
          <w:trHeight w:val="1206"/>
        </w:trPr>
        <w:tc>
          <w:tcPr>
            <w:tcW w:w="1560" w:type="dxa"/>
            <w:shd w:val="clear" w:color="auto" w:fill="auto"/>
            <w:noWrap/>
            <w:hideMark/>
          </w:tcPr>
          <w:p w14:paraId="172966E5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lastRenderedPageBreak/>
              <w:t xml:space="preserve">Li, 2018, Canada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yMzE5PC9SZWNOdW0+PERpc3BsYXlUZXh0Pls0MF08L0Rpc3BsYXlUZXh0PjxyZWNvcmQ+PHJl
Yy1udW1iZXI+MjMxOTwvcmVjLW51bWJlcj48Zm9yZWlnbi1rZXlzPjxrZXkgYXBwPSJFTiIgZGIt
aWQ9InN2d3QydDl3b3B2NXZyZXgwNXN4ZjlzbTBhc3ZmcHIwcno1NSIgdGltZXN0YW1wPSIxNjYw
ODE2NTkyIj4yMzE5PC9rZXk+PC9mb3JlaWduLWtleXM+PHJlZi10eXBlIG5hbWU9IkpvdXJuYWwg
QXJ0aWNsZSI+MTc8L3JlZi10eXBlPjxjb250cmlidXRvcnM+PGF1dGhvcnM+PGF1dGhvcj5MaSwg
TC4gQy48L2F1dGhvcj48YXV0aG9yPlNheXJlLCBFLiBDLjwvYXV0aG9yPjxhdXRob3I+WGllLCBI
LjwvYXV0aG9yPjxhdXRob3I+RmFsY2ssIFIuIFMuPC9hdXRob3I+PGF1dGhvcj5CZXN0LCBKLiBS
LjwvYXV0aG9yPjxhdXRob3I+TGl1LUFtYnJvc2UsIFQuPC9hdXRob3I+PGF1dGhvcj5HcmV3YWws
IE4uPC9hdXRob3I+PGF1dGhvcj5Ib2VucywgQS4gTS48L2F1dGhvcj48YXV0aG9yPk5vb25hbiwg
Ry48L2F1dGhvcj48YXV0aG9yPkZlZWhhbiwgTC4gTS48L2F1dGhvcj48L2F1dGhvcnM+PC9jb250
cmlidXRvcnM+PGF1dGgtYWRkcmVzcz5EZXBhcnRtZW50IG9mIFBoeXNpY2FsIFRoZXJhcHksIFVu
aXZlcnNpdHkgb2YgQnJpdGlzaCBDb2x1bWJpYSwgVmFuY291dmVyLCBCQywgQ2FuYWRhLiYjeEQ7
QXJ0aHJpdGlzIFJlc2VhcmNoIENhbmFkYSwgUmljaG1vbmQsIEJDLCBDYW5hZGEuJiN4RDtGYWN1
bHR5IG9mIEhlYWx0aCBTY2llbmNlcywgU2ltb24gRnJhc2VyIFVuaXZlcnNpdHksIEJ1cm5hYnks
IEJDLCBDYW5hZGEuJiN4RDtNYXJ5IFBhY2sgQXJ0aHJpdGlzIFByb2dyYW0sIFZhbmNvdXZlciBH
ZW5lcmFsIEhvc3BpdGFsLCBWYW5jb3V2ZXIsIEJDLCBDYW5hZGEuPC9hdXRoLWFkZHJlc3M+PHRp
dGxlcz48dGl0bGU+RWZmaWNhY3kgb2YgYSBDb21tdW5pdHktQmFzZWQgVGVjaG5vbG9neS1FbmFi
bGVkIFBoeXNpY2FsIEFjdGl2aXR5IENvdW5zZWxpbmcgUHJvZ3JhbSBmb3IgUGVvcGxlIFdpdGgg
S25lZSBPc3Rlb2FydGhyaXRpczogUHJvb2Ytb2YtQ29uY2VwdCBTdHVkeTwvdGl0bGU+PHNlY29u
ZGFyeS10aXRsZT5KIE1lZCBJbnRlcm5ldCBSZXM8L3NlY29uZGFyeS10aXRsZT48L3RpdGxlcz48
cGVyaW9kaWNhbD48ZnVsbC10aXRsZT5KIE1lZCBJbnRlcm5ldCBSZXM8L2Z1bGwtdGl0bGU+PC9w
ZXJpb2RpY2FsPjxwYWdlcz5lMTU5PC9wYWdlcz48dm9sdW1lPjIwPC92b2x1bWU+PG51bWJlcj40
PC9udW1iZXI+PGVkaXRpb24+MjAxODA0MzA8L2VkaXRpb24+PGtleXdvcmRzPjxrZXl3b3JkPkNv
dW5zZWxpbmc8L2tleXdvcmQ+PGtleXdvcmQ+RXhlcmNpc2UvKnBzeWNob2xvZ3k8L2tleXdvcmQ+
PGtleXdvcmQ+RmVtYWxlPC9rZXl3b3JkPjxrZXl3b3JkPkh1bWFuczwva2V5d29yZD48a2V5d29y
ZD5NYWxlPC9rZXl3b3JkPjxrZXl3b3JkPk1pZGRsZSBBZ2VkPC9rZXl3b3JkPjxrZXl3b3JkPk9z
dGVvYXJ0aHJpdGlzLCBLbmVlLypwc3ljaG9sb2d5L3RoZXJhcHk8L2tleXdvcmQ+PGtleXdvcmQ+
UHJvb2Ygb2YgQ29uY2VwdCBTdHVkeTwva2V5d29yZD48a2V5d29yZD5RdWFsaXR5IG9mIExpZmUv
KnBzeWNob2xvZ3k8L2tleXdvcmQ+PGtleXdvcmQ+KmVIZWFsdGg8L2tleXdvcmQ+PGtleXdvcmQ+
KmdvYWwgc2V0dGluZzwva2V5d29yZD48a2V5d29yZD4qb3N0ZW9hcnRocml0aXM8L2tleXdvcmQ+
PGtleXdvcmQ+KnBoeXNpY2FsIGFjdGl2aXR5PC9rZXl3b3JkPjxrZXl3b3JkPipwaHlzaW90aGVy
YXB5PC9rZXl3b3JkPjxrZXl3b3JkPip3ZWFyYWJsZXM8L2tleXdvcmQ+PC9rZXl3b3Jkcz48ZGF0
ZXM+PHllYXI+MjAxODwveWVhcj48cHViLWRhdGVzPjxkYXRlPkFwciAzMDwvZGF0ZT48L3B1Yi1k
YXRlcz48L2RhdGVzPjxpc2JuPjE0MzgtODg3MSAoRWxlY3Ryb25pYykmI3hEOzE0MzgtODg3MSAo
TGlua2luZyk8L2lzYm4+PGFjY2Vzc2lvbi1udW0+Mjk3MTI2MzA8L2FjY2Vzc2lvbi1udW0+PHVy
bHM+PHJlbGF0ZWQtdXJscz48dXJsPmh0dHBzOi8vd3d3Lm5jYmkubmxtLm5paC5nb3YvcHVibWVk
LzI5NzEyNjMwPC91cmw+PC9yZWxhdGVkLXVybHM+PC91cmxzPjxjdXN0b20yPlBNQzU5NTIxMTg8
L2N1c3RvbTI+PGVsZWN0cm9uaWMtcmVzb3VyY2UtbnVtPjEwLjIxOTYvam1pci44NTE0PC9lbGVj
dHJvbmljLXJlc291cmNlLW51bT48L3JlY29yZD48L0NpdGU+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yMzE5PC9SZWNOdW0+PERpc3BsYXlUZXh0Pls0MF08L0Rpc3BsYXlUZXh0PjxyZWNvcmQ+PHJl
Yy1udW1iZXI+MjMxOTwvcmVjLW51bWJlcj48Zm9yZWlnbi1rZXlzPjxrZXkgYXBwPSJFTiIgZGIt
aWQ9InN2d3QydDl3b3B2NXZyZXgwNXN4ZjlzbTBhc3ZmcHIwcno1NSIgdGltZXN0YW1wPSIxNjYw
ODE2NTkyIj4yMzE5PC9rZXk+PC9mb3JlaWduLWtleXM+PHJlZi10eXBlIG5hbWU9IkpvdXJuYWwg
QXJ0aWNsZSI+MTc8L3JlZi10eXBlPjxjb250cmlidXRvcnM+PGF1dGhvcnM+PGF1dGhvcj5MaSwg
TC4gQy48L2F1dGhvcj48YXV0aG9yPlNheXJlLCBFLiBDLjwvYXV0aG9yPjxhdXRob3I+WGllLCBI
LjwvYXV0aG9yPjxhdXRob3I+RmFsY2ssIFIuIFMuPC9hdXRob3I+PGF1dGhvcj5CZXN0LCBKLiBS
LjwvYXV0aG9yPjxhdXRob3I+TGl1LUFtYnJvc2UsIFQuPC9hdXRob3I+PGF1dGhvcj5HcmV3YWws
IE4uPC9hdXRob3I+PGF1dGhvcj5Ib2VucywgQS4gTS48L2F1dGhvcj48YXV0aG9yPk5vb25hbiwg
Ry48L2F1dGhvcj48YXV0aG9yPkZlZWhhbiwgTC4gTS48L2F1dGhvcj48L2F1dGhvcnM+PC9jb250
cmlidXRvcnM+PGF1dGgtYWRkcmVzcz5EZXBhcnRtZW50IG9mIFBoeXNpY2FsIFRoZXJhcHksIFVu
aXZlcnNpdHkgb2YgQnJpdGlzaCBDb2x1bWJpYSwgVmFuY291dmVyLCBCQywgQ2FuYWRhLiYjeEQ7
QXJ0aHJpdGlzIFJlc2VhcmNoIENhbmFkYSwgUmljaG1vbmQsIEJDLCBDYW5hZGEuJiN4RDtGYWN1
bHR5IG9mIEhlYWx0aCBTY2llbmNlcywgU2ltb24gRnJhc2VyIFVuaXZlcnNpdHksIEJ1cm5hYnks
IEJDLCBDYW5hZGEuJiN4RDtNYXJ5IFBhY2sgQXJ0aHJpdGlzIFByb2dyYW0sIFZhbmNvdXZlciBH
ZW5lcmFsIEhvc3BpdGFsLCBWYW5jb3V2ZXIsIEJDLCBDYW5hZGEuPC9hdXRoLWFkZHJlc3M+PHRp
dGxlcz48dGl0bGU+RWZmaWNhY3kgb2YgYSBDb21tdW5pdHktQmFzZWQgVGVjaG5vbG9neS1FbmFi
bGVkIFBoeXNpY2FsIEFjdGl2aXR5IENvdW5zZWxpbmcgUHJvZ3JhbSBmb3IgUGVvcGxlIFdpdGgg
S25lZSBPc3Rlb2FydGhyaXRpczogUHJvb2Ytb2YtQ29uY2VwdCBTdHVkeTwvdGl0bGU+PHNlY29u
ZGFyeS10aXRsZT5KIE1lZCBJbnRlcm5ldCBSZXM8L3NlY29uZGFyeS10aXRsZT48L3RpdGxlcz48
cGVyaW9kaWNhbD48ZnVsbC10aXRsZT5KIE1lZCBJbnRlcm5ldCBSZXM8L2Z1bGwtdGl0bGU+PC9w
ZXJpb2RpY2FsPjxwYWdlcz5lMTU5PC9wYWdlcz48dm9sdW1lPjIwPC92b2x1bWU+PG51bWJlcj40
PC9udW1iZXI+PGVkaXRpb24+MjAxODA0MzA8L2VkaXRpb24+PGtleXdvcmRzPjxrZXl3b3JkPkNv
dW5zZWxpbmc8L2tleXdvcmQ+PGtleXdvcmQ+RXhlcmNpc2UvKnBzeWNob2xvZ3k8L2tleXdvcmQ+
PGtleXdvcmQ+RmVtYWxlPC9rZXl3b3JkPjxrZXl3b3JkPkh1bWFuczwva2V5d29yZD48a2V5d29y
ZD5NYWxlPC9rZXl3b3JkPjxrZXl3b3JkPk1pZGRsZSBBZ2VkPC9rZXl3b3JkPjxrZXl3b3JkPk9z
dGVvYXJ0aHJpdGlzLCBLbmVlLypwc3ljaG9sb2d5L3RoZXJhcHk8L2tleXdvcmQ+PGtleXdvcmQ+
UHJvb2Ygb2YgQ29uY2VwdCBTdHVkeTwva2V5d29yZD48a2V5d29yZD5RdWFsaXR5IG9mIExpZmUv
KnBzeWNob2xvZ3k8L2tleXdvcmQ+PGtleXdvcmQ+KmVIZWFsdGg8L2tleXdvcmQ+PGtleXdvcmQ+
KmdvYWwgc2V0dGluZzwva2V5d29yZD48a2V5d29yZD4qb3N0ZW9hcnRocml0aXM8L2tleXdvcmQ+
PGtleXdvcmQ+KnBoeXNpY2FsIGFjdGl2aXR5PC9rZXl3b3JkPjxrZXl3b3JkPipwaHlzaW90aGVy
YXB5PC9rZXl3b3JkPjxrZXl3b3JkPip3ZWFyYWJsZXM8L2tleXdvcmQ+PC9rZXl3b3Jkcz48ZGF0
ZXM+PHllYXI+MjAxODwveWVhcj48cHViLWRhdGVzPjxkYXRlPkFwciAzMDwvZGF0ZT48L3B1Yi1k
YXRlcz48L2RhdGVzPjxpc2JuPjE0MzgtODg3MSAoRWxlY3Ryb25pYykmI3hEOzE0MzgtODg3MSAo
TGlua2luZyk8L2lzYm4+PGFjY2Vzc2lvbi1udW0+Mjk3MTI2MzA8L2FjY2Vzc2lvbi1udW0+PHVy
bHM+PHJlbGF0ZWQtdXJscz48dXJsPmh0dHBzOi8vd3d3Lm5jYmkubmxtLm5paC5nb3YvcHVibWVk
LzI5NzEyNjMwPC91cmw+PC9yZWxhdGVkLXVybHM+PC91cmxzPjxjdXN0b20yPlBNQzU5NTIxMTg8
L2N1c3RvbTI+PGVsZWN0cm9uaWMtcmVzb3VyY2UtbnVtPjEwLjIxOTYvam1pci44NTE0PC9lbGVj
dHJvbmljLXJlc291cmNlLW51bT48L3JlY29yZD48L0NpdGU+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0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2A5D25C7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Standard education about P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Counseling in P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) Reviewing participants PA SMART goals</w:t>
            </w:r>
          </w:p>
        </w:tc>
        <w:tc>
          <w:tcPr>
            <w:tcW w:w="2977" w:type="dxa"/>
            <w:shd w:val="clear" w:color="auto" w:fill="auto"/>
            <w:hideMark/>
          </w:tcPr>
          <w:p w14:paraId="527EFAD0" w14:textId="19AC2F86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 (2-4 par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ic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nts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dividual </w:t>
            </w:r>
          </w:p>
        </w:tc>
        <w:tc>
          <w:tcPr>
            <w:tcW w:w="3402" w:type="dxa"/>
            <w:shd w:val="clear" w:color="auto" w:fill="auto"/>
            <w:hideMark/>
          </w:tcPr>
          <w:p w14:paraId="6C68EE41" w14:textId="29C96A7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 to 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 to face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one call</w:t>
            </w:r>
          </w:p>
        </w:tc>
        <w:tc>
          <w:tcPr>
            <w:tcW w:w="2835" w:type="dxa"/>
            <w:shd w:val="clear" w:color="auto" w:fill="auto"/>
            <w:hideMark/>
          </w:tcPr>
          <w:p w14:paraId="108914A6" w14:textId="7777777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1 session (15 minutes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1 sessio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) 4 biweekly (20 minutes)</w:t>
            </w:r>
          </w:p>
        </w:tc>
        <w:tc>
          <w:tcPr>
            <w:tcW w:w="2551" w:type="dxa"/>
            <w:shd w:val="clear" w:color="auto" w:fill="auto"/>
            <w:hideMark/>
          </w:tcPr>
          <w:p w14:paraId="75E9E078" w14:textId="7161ECF5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28555654" w14:textId="54CC6D10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P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ysical therapist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P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) Physical therapist</w:t>
            </w:r>
          </w:p>
        </w:tc>
        <w:tc>
          <w:tcPr>
            <w:tcW w:w="3525" w:type="dxa"/>
            <w:shd w:val="clear" w:color="auto" w:fill="auto"/>
            <w:hideMark/>
          </w:tcPr>
          <w:p w14:paraId="6CDD9C5F" w14:textId="7F57409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The 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 attended a 2-day introductory motivational interview course offered by the University of British Columbi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xtended Learning program. Before data collection, we held two orientation sessions (2 hours each) for the </w:t>
            </w:r>
            <w:r w:rsidR="0038085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physical therapists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o revie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he study protocol and practice the counseling component.</w:t>
            </w:r>
          </w:p>
        </w:tc>
      </w:tr>
      <w:tr w:rsidR="0021783F" w:rsidRPr="00AF165A" w14:paraId="69D80997" w14:textId="77777777" w:rsidTr="00C35D08">
        <w:trPr>
          <w:trHeight w:val="851"/>
        </w:trPr>
        <w:tc>
          <w:tcPr>
            <w:tcW w:w="1560" w:type="dxa"/>
            <w:shd w:val="clear" w:color="auto" w:fill="auto"/>
            <w:noWrap/>
            <w:hideMark/>
          </w:tcPr>
          <w:p w14:paraId="747D5BB6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Paxton, 2018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Paxton&lt;/Author&gt;&lt;Year&gt;2018&lt;/Year&gt;&lt;RecNum&gt;2326&lt;/RecNum&gt;&lt;DisplayText&gt;[50]&lt;/DisplayText&gt;&lt;record&gt;&lt;rec-number&gt;2326&lt;/rec-number&gt;&lt;foreign-keys&gt;&lt;key app="EN" db-id="svwt2t9wopv5vrex05sxf9sm0asvfpr0rz55" timestamp="1660816849"&gt;2326&lt;/key&gt;&lt;/foreign-keys&gt;&lt;ref-type name="Journal Article"&gt;17&lt;/ref-type&gt;&lt;contributors&gt;&lt;authors&gt;&lt;author&gt;Paxton, R. J.&lt;/author&gt;&lt;author&gt;Forster, J. E.&lt;/author&gt;&lt;author&gt;Miller, M. J.&lt;/author&gt;&lt;author&gt;Gerron, K. L.&lt;/author&gt;&lt;author&gt;Stevens-Lapsley, J. E.&lt;/author&gt;&lt;author&gt;Christiansen, C. L.&lt;/author&gt;&lt;/authors&gt;&lt;/contributors&gt;&lt;titles&gt;&lt;title&gt;A Feasibility Study for Improved Physical Activity After Total Knee Arthroplasty&lt;/title&gt;&lt;secondary-title&gt;J Aging Phys Act&lt;/secondary-title&gt;&lt;/titles&gt;&lt;periodical&gt;&lt;full-title&gt;J Aging Phys Act&lt;/full-title&gt;&lt;/periodical&gt;&lt;pages&gt;7-13&lt;/pages&gt;&lt;volume&gt;26&lt;/volume&gt;&lt;number&gt;1&lt;/number&gt;&lt;edition&gt;20171130&lt;/edition&gt;&lt;keywords&gt;&lt;keyword&gt;Arthroplasty, Replacement, Knee/*rehabilitation&lt;/keyword&gt;&lt;keyword&gt;*Exercise&lt;/keyword&gt;&lt;keyword&gt;Exercise Therapy/methods&lt;/keyword&gt;&lt;keyword&gt;Feasibility Studies&lt;/keyword&gt;&lt;keyword&gt;Feedback&lt;/keyword&gt;&lt;keyword&gt;Female&lt;/keyword&gt;&lt;keyword&gt;Humans&lt;/keyword&gt;&lt;keyword&gt;Male&lt;/keyword&gt;&lt;keyword&gt;Middle Aged&lt;/keyword&gt;&lt;keyword&gt;Patient Compliance&lt;/keyword&gt;&lt;keyword&gt;*functional performance&lt;/keyword&gt;&lt;keyword&gt;*knee osteoarthritis&lt;/keyword&gt;&lt;keyword&gt;*physical activity&lt;/keyword&gt;&lt;keyword&gt;*total knee arthroplasty&lt;/keyword&gt;&lt;/keywords&gt;&lt;dates&gt;&lt;year&gt;2018&lt;/year&gt;&lt;pub-dates&gt;&lt;date&gt;Jan 1&lt;/date&gt;&lt;/pub-dates&gt;&lt;/dates&gt;&lt;isbn&gt;1543-267X (Electronic)&amp;#xD;1063-8652 (Linking)&lt;/isbn&gt;&lt;accession-num&gt;28338406&lt;/accession-num&gt;&lt;urls&gt;&lt;related-urls&gt;&lt;url&gt;https://www.ncbi.nlm.nih.gov/pubmed/28338406&lt;/url&gt;&lt;/related-urls&gt;&lt;/urls&gt;&lt;custom2&gt;PMC5654685&lt;/custom2&gt;&lt;electronic-resource-num&gt;10.1123/japa.2016-0268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50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08344A75" w14:textId="27D56C26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Newsletter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hysical activity guidelines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otes regarding future meetings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dress an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lleviate any pa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ic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nt-reported barriers to PA goal achievemen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e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CB69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sical activity monitor with instruction on use</w:t>
            </w:r>
          </w:p>
        </w:tc>
        <w:tc>
          <w:tcPr>
            <w:tcW w:w="2977" w:type="dxa"/>
            <w:shd w:val="clear" w:color="auto" w:fill="auto"/>
            <w:hideMark/>
          </w:tcPr>
          <w:p w14:paraId="59192F5D" w14:textId="7714BFE0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roup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u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e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dividual </w:t>
            </w:r>
          </w:p>
        </w:tc>
        <w:tc>
          <w:tcPr>
            <w:tcW w:w="3402" w:type="dxa"/>
            <w:shd w:val="clear" w:color="auto" w:fill="auto"/>
            <w:hideMark/>
          </w:tcPr>
          <w:p w14:paraId="363AD9DA" w14:textId="01DC8DB8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phone call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e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face to face)</w:t>
            </w:r>
          </w:p>
        </w:tc>
        <w:tc>
          <w:tcPr>
            <w:tcW w:w="2835" w:type="dxa"/>
            <w:shd w:val="clear" w:color="auto" w:fill="auto"/>
            <w:hideMark/>
          </w:tcPr>
          <w:p w14:paraId="0AC45C96" w14:textId="0BD2AD1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nthly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nthly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M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nthly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e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ce during first assessment</w:t>
            </w:r>
          </w:p>
        </w:tc>
        <w:tc>
          <w:tcPr>
            <w:tcW w:w="2551" w:type="dxa"/>
            <w:shd w:val="clear" w:color="auto" w:fill="auto"/>
            <w:hideMark/>
          </w:tcPr>
          <w:p w14:paraId="2A20988C" w14:textId="151037D9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meeting space central to participants’ location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meeting space central to participants’ location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meeting space central to participants’ location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e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</w:t>
            </w:r>
            <w:r w:rsidRPr="00CB69C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nical research laboratory</w:t>
            </w:r>
          </w:p>
        </w:tc>
        <w:tc>
          <w:tcPr>
            <w:tcW w:w="3402" w:type="dxa"/>
            <w:shd w:val="clear" w:color="auto" w:fill="auto"/>
            <w:hideMark/>
          </w:tcPr>
          <w:p w14:paraId="3F88F339" w14:textId="2732D75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search staff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search staff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e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earch staff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search staf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e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search staff </w:t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03E7ACAD" w14:textId="1621FAAD" w:rsidR="0021783F" w:rsidRPr="002747AF" w:rsidRDefault="008C5759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FD7D42" w14:paraId="19A0C25A" w14:textId="77777777" w:rsidTr="00C35D08">
        <w:trPr>
          <w:trHeight w:val="1135"/>
        </w:trPr>
        <w:tc>
          <w:tcPr>
            <w:tcW w:w="1560" w:type="dxa"/>
            <w:shd w:val="clear" w:color="auto" w:fill="auto"/>
            <w:noWrap/>
          </w:tcPr>
          <w:p w14:paraId="1FF4CE28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Darabseh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>, 2017, Jorda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Darabseh M Z&lt;/Author&gt;&lt;Year&gt;2017&lt;/Year&gt;&lt;RecNum&gt;2340&lt;/RecNum&gt;&lt;DisplayText&gt;[49]&lt;/DisplayText&gt;&lt;record&gt;&lt;rec-number&gt;2340&lt;/rec-number&gt;&lt;foreign-keys&gt;&lt;key app="EN" db-id="svwt2t9wopv5vrex05sxf9sm0asvfpr0rz55" timestamp="1660822773"&gt;2340&lt;/key&gt;&lt;/foreign-keys&gt;&lt;ref-type name="Journal Article"&gt;17&lt;/ref-type&gt;&lt;contributors&gt;&lt;authors&gt;&lt;author&gt;Darabseh M Z, Rawashdeh M, Darwish F&lt;/author&gt;&lt;/authors&gt;&lt;/contributors&gt;&lt;titles&gt;&lt;title&gt;The Effects of Pedometer–Based Intervention on Patients After Total Knee Replacement Surgeries&lt;/title&gt;&lt;secondary-title&gt;International Journal of Health and Rehabilitation Sciences&lt;/secondary-title&gt;&lt;/titles&gt;&lt;periodical&gt;&lt;full-title&gt;International Journal of Health and Rehabilitation Sciences&lt;/full-title&gt;&lt;/periodical&gt;&lt;pages&gt;17-24&lt;/pages&gt;&lt;volume&gt;6&lt;/volume&gt;&lt;number&gt;1&lt;/number&gt;&lt;dates&gt;&lt;year&gt;2017&lt;/year&gt;&lt;/dates&gt;&lt;urls&gt;&lt;/urls&gt;&lt;electronic-resource-num&gt;10.5455/ijhrs.0000000118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9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</w:tcPr>
          <w:p w14:paraId="0D95A861" w14:textId="6467AD1F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sual physiotherapy program for the first 7 days after the surgery</w:t>
            </w:r>
          </w:p>
        </w:tc>
        <w:tc>
          <w:tcPr>
            <w:tcW w:w="2977" w:type="dxa"/>
            <w:shd w:val="clear" w:color="auto" w:fill="auto"/>
          </w:tcPr>
          <w:p w14:paraId="41694E88" w14:textId="63413CA5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t described</w:t>
            </w:r>
          </w:p>
        </w:tc>
        <w:tc>
          <w:tcPr>
            <w:tcW w:w="3402" w:type="dxa"/>
            <w:shd w:val="clear" w:color="auto" w:fill="auto"/>
          </w:tcPr>
          <w:p w14:paraId="7FF68135" w14:textId="7CC356C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t described</w:t>
            </w:r>
          </w:p>
        </w:tc>
        <w:tc>
          <w:tcPr>
            <w:tcW w:w="2835" w:type="dxa"/>
            <w:shd w:val="clear" w:color="auto" w:fill="auto"/>
          </w:tcPr>
          <w:p w14:paraId="2EC7CB3C" w14:textId="6551E975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ot described </w:t>
            </w:r>
          </w:p>
        </w:tc>
        <w:tc>
          <w:tcPr>
            <w:tcW w:w="2551" w:type="dxa"/>
            <w:shd w:val="clear" w:color="auto" w:fill="auto"/>
          </w:tcPr>
          <w:p w14:paraId="41CC95BD" w14:textId="1A06E849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t described</w:t>
            </w:r>
          </w:p>
        </w:tc>
        <w:tc>
          <w:tcPr>
            <w:tcW w:w="3402" w:type="dxa"/>
            <w:shd w:val="clear" w:color="auto" w:fill="auto"/>
          </w:tcPr>
          <w:p w14:paraId="60993E70" w14:textId="3A66FA86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ot described</w:t>
            </w:r>
          </w:p>
        </w:tc>
        <w:tc>
          <w:tcPr>
            <w:tcW w:w="3525" w:type="dxa"/>
            <w:shd w:val="clear" w:color="auto" w:fill="auto"/>
            <w:noWrap/>
          </w:tcPr>
          <w:p w14:paraId="71FD332A" w14:textId="7902EE70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ot described </w:t>
            </w:r>
          </w:p>
        </w:tc>
      </w:tr>
      <w:tr w:rsidR="0021783F" w:rsidRPr="00AF165A" w14:paraId="3A946E15" w14:textId="77777777" w:rsidTr="00C35D08">
        <w:trPr>
          <w:trHeight w:val="1135"/>
        </w:trPr>
        <w:tc>
          <w:tcPr>
            <w:tcW w:w="1560" w:type="dxa"/>
            <w:shd w:val="clear" w:color="auto" w:fill="auto"/>
            <w:noWrap/>
            <w:hideMark/>
          </w:tcPr>
          <w:p w14:paraId="474CC658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Katz, 2017, United States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tz&lt;/Author&gt;&lt;Year&gt;2018&lt;/Year&gt;&lt;RecNum&gt;2327&lt;/RecNum&gt;&lt;DisplayText&gt;[51]&lt;/DisplayText&gt;&lt;record&gt;&lt;rec-number&gt;2327&lt;/rec-number&gt;&lt;foreign-keys&gt;&lt;key app="EN" db-id="svwt2t9wopv5vrex05sxf9sm0asvfpr0rz55" timestamp="1660816878"&gt;2327&lt;/key&gt;&lt;/foreign-keys&gt;&lt;ref-type name="Journal Article"&gt;17&lt;/ref-type&gt;&lt;contributors&gt;&lt;authors&gt;&lt;author&gt;Katz, P.&lt;/author&gt;&lt;author&gt;Margaretten, M.&lt;/author&gt;&lt;author&gt;Gregorich, S.&lt;/author&gt;&lt;author&gt;Trupin, L.&lt;/author&gt;&lt;/authors&gt;&lt;/contributors&gt;&lt;auth-address&gt;University of California, San Francisco.&lt;/auth-address&gt;&lt;titles&gt;&lt;title&gt;Physical Activity to Reduce Fatigue in Rheumatoid Arthritis: A Randomized Controlled Trial&lt;/title&gt;&lt;secondary-title&gt;Arthritis Care Res (Hoboken)&lt;/secondary-title&gt;&lt;/titles&gt;&lt;periodical&gt;&lt;full-title&gt;Arthritis Care Res (Hoboken)&lt;/full-title&gt;&lt;/periodical&gt;&lt;pages&gt;1-10&lt;/pages&gt;&lt;volume&gt;70&lt;/volume&gt;&lt;number&gt;1&lt;/number&gt;&lt;edition&gt;20171206&lt;/edition&gt;&lt;keywords&gt;&lt;keyword&gt;Actigraphy/instrumentation&lt;/keyword&gt;&lt;keyword&gt;Adult&lt;/keyword&gt;&lt;keyword&gt;Aged&lt;/keyword&gt;&lt;keyword&gt;Arthritis, Rheumatoid/diagnosis/physiopathology/psychology/*therapy&lt;/keyword&gt;&lt;keyword&gt;Exercise Therapy/instrumentation/*methods&lt;/keyword&gt;&lt;keyword&gt;*Exercise Tolerance&lt;/keyword&gt;&lt;keyword&gt;Fatigue/diagnosis/physiopathology/*therapy&lt;/keyword&gt;&lt;keyword&gt;Female&lt;/keyword&gt;&lt;keyword&gt;Fitness Trackers&lt;/keyword&gt;&lt;keyword&gt;Health Knowledge, Attitudes, Practice&lt;/keyword&gt;&lt;keyword&gt;Health Status&lt;/keyword&gt;&lt;keyword&gt;Humans&lt;/keyword&gt;&lt;keyword&gt;Male&lt;/keyword&gt;&lt;keyword&gt;Middle Aged&lt;/keyword&gt;&lt;keyword&gt;Pamphlets&lt;/keyword&gt;&lt;keyword&gt;Patient Education as Topic/methods&lt;/keyword&gt;&lt;keyword&gt;San Francisco&lt;/keyword&gt;&lt;keyword&gt;Time Factors&lt;/keyword&gt;&lt;keyword&gt;Treatment Outcome&lt;/keyword&gt;&lt;/keywords&gt;&lt;dates&gt;&lt;year&gt;2018&lt;/year&gt;&lt;pub-dates&gt;&lt;date&gt;Jan&lt;/date&gt;&lt;/pub-dates&gt;&lt;/dates&gt;&lt;isbn&gt;2151-4658 (Electronic)&amp;#xD;2151-464X (Linking)&lt;/isbn&gt;&lt;accession-num&gt;28378441&lt;/accession-num&gt;&lt;urls&gt;&lt;related-urls&gt;&lt;url&gt;https://www.ncbi.nlm.nih.gov/pubmed/28378441&lt;/url&gt;&lt;/related-urls&gt;&lt;/urls&gt;&lt;electronic-resource-num&gt;10.1002/acr.23230&lt;/electronic-resource-num&gt;&lt;/record&gt;&lt;/Cite&gt;&lt;/EndNote&gt;</w:instrTex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/>
                <w:sz w:val="18"/>
                <w:szCs w:val="18"/>
                <w:lang w:val="en-US"/>
              </w:rPr>
              <w:t>[51]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6761FB07" w14:textId="3EB4C67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</w:t>
            </w:r>
            <w:r w:rsidRPr="002747AF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l-NL"/>
              </w:rPr>
              <w:t xml:space="preserve"> </w:t>
            </w:r>
            <w:r w:rsidRPr="006749B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>An</w:t>
            </w:r>
            <w:r w:rsidRPr="002747AF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ducational brochure (Be Active Your Way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 Guide for Adults [http://health.gov/paguidelines/pdf/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paguide.pdf])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guided discussion of simple ways to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increase physical activity in daily life based on the booklet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ep diary, and individualized daily ste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targe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feedback </w:t>
            </w:r>
          </w:p>
        </w:tc>
        <w:tc>
          <w:tcPr>
            <w:tcW w:w="2977" w:type="dxa"/>
            <w:shd w:val="clear" w:color="auto" w:fill="auto"/>
            <w:hideMark/>
          </w:tcPr>
          <w:p w14:paraId="34E82C50" w14:textId="14C6FBD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ou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49F8BAB3" w14:textId="5C0FF480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upervis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upervis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phone call)</w:t>
            </w:r>
          </w:p>
        </w:tc>
        <w:tc>
          <w:tcPr>
            <w:tcW w:w="2835" w:type="dxa"/>
            <w:shd w:val="clear" w:color="auto" w:fill="auto"/>
            <w:hideMark/>
          </w:tcPr>
          <w:p w14:paraId="661F435C" w14:textId="5B5389D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very two week </w:t>
            </w:r>
          </w:p>
        </w:tc>
        <w:tc>
          <w:tcPr>
            <w:tcW w:w="2551" w:type="dxa"/>
            <w:shd w:val="clear" w:color="auto" w:fill="auto"/>
            <w:hideMark/>
          </w:tcPr>
          <w:p w14:paraId="5868148F" w14:textId="7F3A7A8A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2BE9A09F" w14:textId="324288BE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3CC3B21A" w14:textId="263596A7" w:rsidR="0021783F" w:rsidRPr="002747AF" w:rsidRDefault="008C5759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AF165A" w14:paraId="69575E61" w14:textId="77777777" w:rsidTr="00C35D08">
        <w:trPr>
          <w:trHeight w:val="900"/>
        </w:trPr>
        <w:tc>
          <w:tcPr>
            <w:tcW w:w="1560" w:type="dxa"/>
            <w:shd w:val="clear" w:color="auto" w:fill="auto"/>
            <w:noWrap/>
            <w:hideMark/>
          </w:tcPr>
          <w:p w14:paraId="6B4FDEEA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Li, 2017, Canada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Li&lt;/Author&gt;&lt;Year&gt;2017&lt;/Year&gt;&lt;RecNum&gt;2318&lt;/RecNum&gt;&lt;DisplayText&gt;[39]&lt;/DisplayText&gt;&lt;record&gt;&lt;rec-number&gt;2318&lt;/rec-number&gt;&lt;foreign-keys&gt;&lt;key app="EN" db-id="svwt2t9wopv5vrex05sxf9sm0asvfpr0rz55" timestamp="1660816573"&gt;2318&lt;/key&gt;&lt;/foreign-keys&gt;&lt;ref-type name="Journal Article"&gt;17&lt;/ref-type&gt;&lt;contributors&gt;&lt;authors&gt;&lt;author&gt;Li, L. C.&lt;/author&gt;&lt;author&gt;Sayre, E. C.&lt;/author&gt;&lt;author&gt;Xie, H.&lt;/author&gt;&lt;author&gt;Clayton, C.&lt;/author&gt;&lt;author&gt;Feehan, L. M.&lt;/author&gt;&lt;/authors&gt;&lt;/contributors&gt;&lt;auth-address&gt;Department of Physical Therapy, University of British Columbia, Vancouver, BC, Canada.&amp;#xD;Arthritis Research Canada, Richmond, BC, Canada.&amp;#xD;Faculty of Health Sciences, Simon Fraser University, Burnaby, BC, Canada.&amp;#xD;Rehabilitation Program, Fraser Health, Surrey, BC, Canada.&lt;/auth-address&gt;&lt;titles&gt;&lt;title&gt;A Community-Based Physical Activity Counselling Program for People With Knee Osteoarthritis: Feasibility and Preliminary Efficacy of the Track-OA Study&lt;/title&gt;&lt;secondary-title&gt;JMIR Mhealth Uhealth&lt;/secondary-title&gt;&lt;/titles&gt;&lt;periodical&gt;&lt;full-title&gt;JMIR Mhealth Uhealth&lt;/full-title&gt;&lt;/periodical&gt;&lt;pages&gt;e86&lt;/pages&gt;&lt;volume&gt;5&lt;/volume&gt;&lt;number&gt;6&lt;/number&gt;&lt;edition&gt;20170626&lt;/edition&gt;&lt;keywords&gt;&lt;keyword&gt;digital technology&lt;/keyword&gt;&lt;keyword&gt;exercise&lt;/keyword&gt;&lt;keyword&gt;fitness trackers&lt;/keyword&gt;&lt;keyword&gt;osteoarthritis&lt;/keyword&gt;&lt;keyword&gt;physical activity&lt;/keyword&gt;&lt;keyword&gt;sedentary behavior&lt;/keyword&gt;&lt;keyword&gt;sedentary lifestyle&lt;/keyword&gt;&lt;keyword&gt;wearables&lt;/keyword&gt;&lt;/keywords&gt;&lt;dates&gt;&lt;year&gt;2017&lt;/year&gt;&lt;pub-dates&gt;&lt;date&gt;Jun 26&lt;/date&gt;&lt;/pub-dates&gt;&lt;/dates&gt;&lt;isbn&gt;2291-5222 (Print)&amp;#xD;2291-5222 (Linking)&lt;/isbn&gt;&lt;accession-num&gt;28652228&lt;/accession-num&gt;&lt;urls&gt;&lt;related-urls&gt;&lt;url&gt;https://www.ncbi.nlm.nih.gov/pubmed/28652228&lt;/url&gt;&lt;/related-urls&gt;&lt;/urls&gt;&lt;custom2&gt;PMC5504340&lt;/custom2&gt;&lt;electronic-resource-num&gt;10.2196/mhealth.7863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39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72279531" w14:textId="29C36E93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tandardized group education session about P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PA goal setting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8C57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DF10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tivit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DF10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ounselling </w:t>
            </w:r>
          </w:p>
        </w:tc>
        <w:tc>
          <w:tcPr>
            <w:tcW w:w="2977" w:type="dxa"/>
            <w:shd w:val="clear" w:color="auto" w:fill="auto"/>
            <w:hideMark/>
          </w:tcPr>
          <w:p w14:paraId="73935F13" w14:textId="0BA3E4A2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roup (2-3 </w:t>
            </w:r>
            <w:r w:rsidR="00F37FBE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rticipant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77B359DB" w14:textId="561A340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upervis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 (phone-call)</w:t>
            </w:r>
          </w:p>
        </w:tc>
        <w:tc>
          <w:tcPr>
            <w:tcW w:w="2835" w:type="dxa"/>
            <w:shd w:val="clear" w:color="auto" w:fill="auto"/>
            <w:hideMark/>
          </w:tcPr>
          <w:p w14:paraId="368B0D70" w14:textId="5CD39459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, in total 1.5 hours with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A goal setting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, in total 1.5 hours with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group educatio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) 4 weekly (2 minutes)</w:t>
            </w:r>
          </w:p>
        </w:tc>
        <w:tc>
          <w:tcPr>
            <w:tcW w:w="2551" w:type="dxa"/>
            <w:shd w:val="clear" w:color="auto" w:fill="auto"/>
            <w:hideMark/>
          </w:tcPr>
          <w:p w14:paraId="0F8F444D" w14:textId="587ED4A3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N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N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063C03CF" w14:textId="4E954F2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sical therap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sical therapist</w:t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476ADAC4" w14:textId="2D4C8C7D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AF165A" w14:paraId="2DFB24B4" w14:textId="77777777" w:rsidTr="00C35D08">
        <w:trPr>
          <w:trHeight w:val="1200"/>
        </w:trPr>
        <w:tc>
          <w:tcPr>
            <w:tcW w:w="1560" w:type="dxa"/>
            <w:shd w:val="clear" w:color="auto" w:fill="auto"/>
            <w:noWrap/>
            <w:hideMark/>
          </w:tcPr>
          <w:p w14:paraId="57CC8C86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Skrepnik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2017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Skrepnik&lt;/Author&gt;&lt;Year&gt;2017&lt;/Year&gt;&lt;RecNum&gt;2322&lt;/RecNum&gt;&lt;DisplayText&gt;[45]&lt;/DisplayText&gt;&lt;record&gt;&lt;rec-number&gt;2322&lt;/rec-number&gt;&lt;foreign-keys&gt;&lt;key app="EN" db-id="svwt2t9wopv5vrex05sxf9sm0asvfpr0rz55" timestamp="1660816688"&gt;2322&lt;/key&gt;&lt;/foreign-keys&gt;&lt;ref-type name="Journal Article"&gt;17&lt;/ref-type&gt;&lt;contributors&gt;&lt;authors&gt;&lt;author&gt;Skrepnik, N.&lt;/author&gt;&lt;author&gt;Spitzer, A.&lt;/author&gt;&lt;author&gt;Altman, R.&lt;/author&gt;&lt;author&gt;Hoekstra, J.&lt;/author&gt;&lt;author&gt;Stewart, J.&lt;/author&gt;&lt;author&gt;Toselli, R.&lt;/author&gt;&lt;/authors&gt;&lt;/contributors&gt;&lt;auth-address&gt;Tucson Orthopaedic Institute, Tucson, AZ, United States.&amp;#xD;Cedar-Sinai Orthopaedic Center, Los Angeles, CA, United States.&amp;#xD;University of California Los Angeles Medical Center, Los Angeles, CA, United States.&amp;#xD;National Clinical Research-Richmond, Richmond, VA, United States.&amp;#xD;Sanofi, Laval, QC, Canada.&amp;#xD;Sanofi, Paris, France.&lt;/auth-address&gt;&lt;titles&gt;&lt;title&gt;Assessing the Impact of a Novel Smartphone Application Compared With Standard Follow-Up on Mobility of Patients With Knee Osteoarthritis Following Treatment With Hylan G-F 20: A Randomized Controlled Trial&lt;/title&gt;&lt;secondary-title&gt;JMIR Mhealth Uhealth&lt;/secondary-title&gt;&lt;/titles&gt;&lt;periodical&gt;&lt;full-title&gt;JMIR Mhealth Uhealth&lt;/full-title&gt;&lt;/periodical&gt;&lt;pages&gt;e64&lt;/pages&gt;&lt;volume&gt;5&lt;/volume&gt;&lt;number&gt;5&lt;/number&gt;&lt;edition&gt;20170509&lt;/edition&gt;&lt;keywords&gt;&lt;keyword&gt;Synvisc&lt;/keyword&gt;&lt;keyword&gt;hylan G-F 20&lt;/keyword&gt;&lt;keyword&gt;mHealth&lt;/keyword&gt;&lt;keyword&gt;mobile apps&lt;/keyword&gt;&lt;keyword&gt;mobile health&lt;/keyword&gt;&lt;keyword&gt;osteoarthritis&lt;/keyword&gt;&lt;keyword&gt;osteoarthritis, knee&lt;/keyword&gt;&lt;/keywords&gt;&lt;dates&gt;&lt;year&gt;2017&lt;/year&gt;&lt;pub-dates&gt;&lt;date&gt;May 9&lt;/date&gt;&lt;/pub-dates&gt;&lt;/dates&gt;&lt;isbn&gt;2291-5222 (Print)&amp;#xD;2291-5222 (Linking)&lt;/isbn&gt;&lt;accession-num&gt;28487266&lt;/accession-num&gt;&lt;urls&gt;&lt;related-urls&gt;&lt;url&gt;https://www.ncbi.nlm.nih.gov/pubmed/28487266&lt;/url&gt;&lt;/related-urls&gt;&lt;/urls&gt;&lt;custom2&gt;PMC5442351&lt;/custom2&gt;&lt;electronic-resource-num&gt;10.2196/mhealth.7179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5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5D37CFFD" w14:textId="5F41EA4A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proofErr w:type="spellStart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ylan</w:t>
            </w:r>
            <w:proofErr w:type="spellEnd"/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G-F 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formation on the benefits of walking in a brochure available from the Arthritis Foundation)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) The OA GO app (downloaded to a trial-sponsored iPhone 5 or newer) provided motivational messages and requested that the patient enter pain and mood data on a once-daily basis.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p use, provided charging instructions for the Jawbone UP 24, and set the daily step goal based</w:t>
            </w:r>
          </w:p>
        </w:tc>
        <w:tc>
          <w:tcPr>
            <w:tcW w:w="2977" w:type="dxa"/>
            <w:shd w:val="clear" w:color="auto" w:fill="auto"/>
            <w:hideMark/>
          </w:tcPr>
          <w:p w14:paraId="4132F88C" w14:textId="3E828505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</w:p>
        </w:tc>
        <w:tc>
          <w:tcPr>
            <w:tcW w:w="3402" w:type="dxa"/>
            <w:shd w:val="clear" w:color="auto" w:fill="auto"/>
            <w:hideMark/>
          </w:tcPr>
          <w:p w14:paraId="5B75F251" w14:textId="6A8D0E6B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</w:p>
        </w:tc>
        <w:tc>
          <w:tcPr>
            <w:tcW w:w="2835" w:type="dxa"/>
            <w:shd w:val="clear" w:color="auto" w:fill="auto"/>
            <w:hideMark/>
          </w:tcPr>
          <w:p w14:paraId="56DDF700" w14:textId="6CD05AF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</w:p>
        </w:tc>
        <w:tc>
          <w:tcPr>
            <w:tcW w:w="2551" w:type="dxa"/>
            <w:shd w:val="clear" w:color="auto" w:fill="auto"/>
            <w:hideMark/>
          </w:tcPr>
          <w:p w14:paraId="1C599238" w14:textId="001F5781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</w:p>
        </w:tc>
        <w:tc>
          <w:tcPr>
            <w:tcW w:w="3402" w:type="dxa"/>
            <w:shd w:val="clear" w:color="auto" w:fill="auto"/>
            <w:hideMark/>
          </w:tcPr>
          <w:p w14:paraId="334B324E" w14:textId="2CA22344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 w:type="page"/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ial coordinator</w:t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66D5AA82" w14:textId="36638E3C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AF165A" w14:paraId="49290E80" w14:textId="77777777" w:rsidTr="00C35D08">
        <w:trPr>
          <w:trHeight w:val="866"/>
        </w:trPr>
        <w:tc>
          <w:tcPr>
            <w:tcW w:w="1560" w:type="dxa"/>
            <w:shd w:val="clear" w:color="auto" w:fill="auto"/>
            <w:noWrap/>
            <w:hideMark/>
          </w:tcPr>
          <w:p w14:paraId="16BBE150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Hiyama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2011, Japan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Hiyama&lt;/Author&gt;&lt;Year&gt;2012&lt;/Year&gt;&lt;RecNum&gt;2316&lt;/RecNum&gt;&lt;DisplayText&gt;[37]&lt;/DisplayText&gt;&lt;record&gt;&lt;rec-number&gt;2316&lt;/rec-number&gt;&lt;foreign-keys&gt;&lt;key app="EN" db-id="svwt2t9wopv5vrex05sxf9sm0asvfpr0rz55" timestamp="1660816469"&gt;2316&lt;/key&gt;&lt;/foreign-keys&gt;&lt;ref-type name="Journal Article"&gt;17&lt;/ref-type&gt;&lt;contributors&gt;&lt;authors&gt;&lt;author&gt;Hiyama, Y.&lt;/author&gt;&lt;author&gt;Yamada, M.&lt;/author&gt;&lt;author&gt;Kitagawa, A.&lt;/author&gt;&lt;author&gt;Tei, N.&lt;/author&gt;&lt;author&gt;Okada, S.&lt;/author&gt;&lt;/authors&gt;&lt;/contributors&gt;&lt;auth-address&gt;Anshin Clinic, Chuo-ku, Kobe-city, Hyogo, Japan. yoshinori.hiyama@gmail.com&lt;/auth-address&gt;&lt;titles&gt;&lt;title&gt;A four-week walking exercise programme in patients with knee osteoarthritis improves the ability of dual-task performance: a randomized controlled trial&lt;/title&gt;&lt;secondary-title&gt;Clin Rehabil&lt;/secondary-title&gt;&lt;/titles&gt;&lt;periodical&gt;&lt;full-title&gt;Clin Rehabil&lt;/full-title&gt;&lt;/periodical&gt;&lt;pages&gt;403-12&lt;/pages&gt;&lt;volume&gt;26&lt;/volume&gt;&lt;number&gt;5&lt;/number&gt;&lt;edition&gt;20111005&lt;/edition&gt;&lt;keywords&gt;&lt;keyword&gt;Accidental Falls/*prevention &amp;amp; control&lt;/keyword&gt;&lt;keyword&gt;Aged&lt;/keyword&gt;&lt;keyword&gt;Analysis of Variance&lt;/keyword&gt;&lt;keyword&gt;Executive Function&lt;/keyword&gt;&lt;keyword&gt;Exercise Therapy/methods/*organization &amp;amp; administration&lt;/keyword&gt;&lt;keyword&gt;Female&lt;/keyword&gt;&lt;keyword&gt;Humans&lt;/keyword&gt;&lt;keyword&gt;Japan&lt;/keyword&gt;&lt;keyword&gt;Osteoarthritis, Knee/*rehabilitation&lt;/keyword&gt;&lt;keyword&gt;*Walking&lt;/keyword&gt;&lt;/keywords&gt;&lt;dates&gt;&lt;year&gt;2012&lt;/year&gt;&lt;pub-dates&gt;&lt;date&gt;May&lt;/date&gt;&lt;/pub-dates&gt;&lt;/dates&gt;&lt;isbn&gt;1477-0873 (Electronic)&amp;#xD;0269-2155 (Linking)&lt;/isbn&gt;&lt;accession-num&gt;21975468&lt;/accession-num&gt;&lt;urls&gt;&lt;related-urls&gt;&lt;url&gt;https://www.ncbi.nlm.nih.gov/pubmed/21975468&lt;/url&gt;&lt;/related-urls&gt;&lt;/urls&gt;&lt;electronic-resource-num&gt;10.1177/0269215511421028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37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  <w:hideMark/>
          </w:tcPr>
          <w:p w14:paraId="40BF7E53" w14:textId="14F96E8F" w:rsidR="0021783F" w:rsidRPr="002747AF" w:rsidRDefault="0038085C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hysical therapy (ice therapy, range of motion exercises and muscle strengthening exercises </w:t>
            </w:r>
          </w:p>
        </w:tc>
        <w:tc>
          <w:tcPr>
            <w:tcW w:w="2977" w:type="dxa"/>
            <w:shd w:val="clear" w:color="auto" w:fill="auto"/>
            <w:hideMark/>
          </w:tcPr>
          <w:p w14:paraId="0D5DFBD7" w14:textId="3EAA633C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699317BB" w14:textId="55B949FE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</w:p>
        </w:tc>
        <w:tc>
          <w:tcPr>
            <w:tcW w:w="2835" w:type="dxa"/>
            <w:shd w:val="clear" w:color="auto" w:fill="auto"/>
            <w:hideMark/>
          </w:tcPr>
          <w:p w14:paraId="4B025CB7" w14:textId="25841216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ce a week</w:t>
            </w:r>
          </w:p>
        </w:tc>
        <w:tc>
          <w:tcPr>
            <w:tcW w:w="2551" w:type="dxa"/>
            <w:shd w:val="clear" w:color="auto" w:fill="auto"/>
            <w:hideMark/>
          </w:tcPr>
          <w:p w14:paraId="34ABB505" w14:textId="657B24A7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e</w:t>
            </w:r>
          </w:p>
        </w:tc>
        <w:tc>
          <w:tcPr>
            <w:tcW w:w="3402" w:type="dxa"/>
            <w:shd w:val="clear" w:color="auto" w:fill="auto"/>
            <w:hideMark/>
          </w:tcPr>
          <w:p w14:paraId="3A4C40CE" w14:textId="0F4578C6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</w:p>
        </w:tc>
        <w:tc>
          <w:tcPr>
            <w:tcW w:w="3525" w:type="dxa"/>
            <w:shd w:val="clear" w:color="auto" w:fill="auto"/>
            <w:noWrap/>
            <w:hideMark/>
          </w:tcPr>
          <w:p w14:paraId="1A5EFD53" w14:textId="14DA8A25" w:rsidR="0021783F" w:rsidRPr="002747AF" w:rsidRDefault="00F37FBE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="0021783F"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</w:tr>
      <w:tr w:rsidR="0021783F" w:rsidRPr="0038085C" w14:paraId="54497B4C" w14:textId="77777777" w:rsidTr="00C35D08">
        <w:trPr>
          <w:trHeight w:val="904"/>
        </w:trPr>
        <w:tc>
          <w:tcPr>
            <w:tcW w:w="1560" w:type="dxa"/>
            <w:shd w:val="clear" w:color="auto" w:fill="auto"/>
            <w:noWrap/>
            <w:hideMark/>
          </w:tcPr>
          <w:p w14:paraId="471E2AED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>Ng, 2010, Australi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Ng&lt;/Author&gt;&lt;Year&gt;2010&lt;/Year&gt;&lt;RecNum&gt;2320&lt;/RecNum&gt;&lt;DisplayText&gt;[41]&lt;/DisplayText&gt;&lt;record&gt;&lt;rec-number&gt;2320&lt;/rec-number&gt;&lt;foreign-keys&gt;&lt;key app="EN" db-id="svwt2t9wopv5vrex05sxf9sm0asvfpr0rz55" timestamp="1660816647"&gt;2320&lt;/key&gt;&lt;/foreign-keys&gt;&lt;ref-type name="Journal Article"&gt;17&lt;/ref-type&gt;&lt;contributors&gt;&lt;authors&gt;&lt;author&gt;Ng, N. T.&lt;/author&gt;&lt;author&gt;Heesch, K. C.&lt;/author&gt;&lt;author&gt;Brown, W. J.&lt;/author&gt;&lt;/authors&gt;&lt;/contributors&gt;&lt;auth-address&gt;The University of Queensland, School of Human Movement Studies, Blair Drive, St Lucia Campus, Brisbane, Queensland 4072, Australia. norman.ng@uqconnect.edu.au&lt;/auth-address&gt;&lt;titles&gt;&lt;title&gt;Efficacy of a progressive walking program and glucosamine sulphate supplementation on osteoarthritic symptoms of the hip and knee: a feasibility trial&lt;/title&gt;&lt;secondary-title&gt;Arthritis Res Ther&lt;/secondary-title&gt;&lt;/titles&gt;&lt;periodical&gt;&lt;full-title&gt;Arthritis Res Ther&lt;/full-title&gt;&lt;/periodical&gt;&lt;pages&gt;R25&lt;/pages&gt;&lt;volume&gt;12&lt;/volume&gt;&lt;number&gt;1&lt;/number&gt;&lt;edition&gt;20100212&lt;/edition&gt;&lt;keywords&gt;&lt;keyword&gt;Adult&lt;/keyword&gt;&lt;keyword&gt;Aged&lt;/keyword&gt;&lt;keyword&gt;Combined Modality Therapy&lt;/keyword&gt;&lt;keyword&gt;Exercise Therapy&lt;/keyword&gt;&lt;keyword&gt;Feasibility Studies&lt;/keyword&gt;&lt;keyword&gt;Female&lt;/keyword&gt;&lt;keyword&gt;Glucosamine/*therapeutic use&lt;/keyword&gt;&lt;keyword&gt;Humans&lt;/keyword&gt;&lt;keyword&gt;Male&lt;/keyword&gt;&lt;keyword&gt;Middle Aged&lt;/keyword&gt;&lt;keyword&gt;Osteoarthritis, Hip/*drug therapy/*rehabilitation&lt;/keyword&gt;&lt;keyword&gt;Osteoarthritis, Knee/*drug therapy/*rehabilitation&lt;/keyword&gt;&lt;keyword&gt;Walking&lt;/keyword&gt;&lt;/keywords&gt;&lt;dates&gt;&lt;year&gt;2010&lt;/year&gt;&lt;/dates&gt;&lt;isbn&gt;1478-6362 (Electronic)&amp;#xD;1478-6354 (Linking)&lt;/isbn&gt;&lt;accession-num&gt;20152042&lt;/accession-num&gt;&lt;urls&gt;&lt;related-urls&gt;&lt;url&gt;https://www.ncbi.nlm.nih.gov/pubmed/20152042&lt;/url&gt;&lt;/related-urls&gt;&lt;/urls&gt;&lt;custom2&gt;PMC2875659&lt;/custom2&gt;&lt;electronic-resource-num&gt;10.1186/ar2932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1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hideMark/>
          </w:tcPr>
          <w:p w14:paraId="6B61AB8C" w14:textId="3DE65F22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walking guide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g sheet for recording daily step count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c) Glucosamine Sulphate intake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lanner for scheduling walking sessions </w:t>
            </w:r>
          </w:p>
        </w:tc>
        <w:tc>
          <w:tcPr>
            <w:tcW w:w="2977" w:type="dxa"/>
            <w:shd w:val="clear" w:color="auto" w:fill="auto"/>
            <w:hideMark/>
          </w:tcPr>
          <w:p w14:paraId="1CFF17D1" w14:textId="31031658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dividual</w:t>
            </w:r>
          </w:p>
        </w:tc>
        <w:tc>
          <w:tcPr>
            <w:tcW w:w="3402" w:type="dxa"/>
            <w:shd w:val="clear" w:color="auto" w:fill="auto"/>
            <w:hideMark/>
          </w:tcPr>
          <w:p w14:paraId="01416D71" w14:textId="180DCE0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</w:p>
        </w:tc>
        <w:tc>
          <w:tcPr>
            <w:tcW w:w="2835" w:type="dxa"/>
            <w:shd w:val="clear" w:color="auto" w:fill="auto"/>
            <w:hideMark/>
          </w:tcPr>
          <w:p w14:paraId="46104A96" w14:textId="73011C9D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kly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kly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W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ekly</w:t>
            </w:r>
          </w:p>
        </w:tc>
        <w:tc>
          <w:tcPr>
            <w:tcW w:w="2551" w:type="dxa"/>
            <w:shd w:val="clear" w:color="auto" w:fill="auto"/>
            <w:hideMark/>
          </w:tcPr>
          <w:p w14:paraId="7A0A41B8" w14:textId="560FE6CF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  <w:tc>
          <w:tcPr>
            <w:tcW w:w="3402" w:type="dxa"/>
            <w:shd w:val="clear" w:color="auto" w:fill="auto"/>
            <w:hideMark/>
          </w:tcPr>
          <w:p w14:paraId="7688245B" w14:textId="34FF209A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tervention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tervention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terventionis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d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terventionist</w:t>
            </w:r>
          </w:p>
        </w:tc>
        <w:tc>
          <w:tcPr>
            <w:tcW w:w="3525" w:type="dxa"/>
            <w:hideMark/>
          </w:tcPr>
          <w:p w14:paraId="5FE7A248" w14:textId="5155DD16" w:rsidR="0021783F" w:rsidRPr="002747AF" w:rsidRDefault="00F37FBE" w:rsidP="00C35D0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</w:t>
            </w:r>
            <w:r w:rsidR="0021783F" w:rsidRPr="002747A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doctoral student with training in exercise science and physical activity</w:t>
            </w:r>
            <w:r w:rsidR="0021783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21783F" w:rsidRPr="006749BF">
              <w:rPr>
                <w:rFonts w:eastAsia="Times New Roman" w:cstheme="minorHAnsi"/>
                <w:sz w:val="16"/>
                <w:szCs w:val="16"/>
                <w:lang w:val="en-US" w:eastAsia="nl-NL"/>
              </w:rPr>
              <w:t>behavior</w:t>
            </w:r>
            <w:r w:rsidR="0021783F" w:rsidRPr="002747A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change</w:t>
            </w:r>
            <w:r w:rsidR="0038085C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.</w:t>
            </w:r>
          </w:p>
        </w:tc>
      </w:tr>
      <w:tr w:rsidR="0021783F" w:rsidRPr="0038085C" w14:paraId="1E1C8113" w14:textId="77777777" w:rsidTr="00C35D08">
        <w:trPr>
          <w:trHeight w:val="904"/>
        </w:trPr>
        <w:tc>
          <w:tcPr>
            <w:tcW w:w="1560" w:type="dxa"/>
            <w:shd w:val="clear" w:color="auto" w:fill="auto"/>
            <w:noWrap/>
          </w:tcPr>
          <w:p w14:paraId="220BF5F7" w14:textId="77777777" w:rsidR="0021783F" w:rsidRPr="00D965B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Talbot, 2003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Talbot&lt;/Author&gt;&lt;Year&gt;2003&lt;/Year&gt;&lt;RecNum&gt;2323&lt;/RecNum&gt;&lt;DisplayText&gt;[46]&lt;/DisplayText&gt;&lt;record&gt;&lt;rec-number&gt;2323&lt;/rec-number&gt;&lt;foreign-keys&gt;&lt;key app="EN" db-id="svwt2t9wopv5vrex05sxf9sm0asvfpr0rz55" timestamp="1660816716"&gt;2323&lt;/key&gt;&lt;/foreign-keys&gt;&lt;ref-type name="Journal Article"&gt;17&lt;/ref-type&gt;&lt;contributors&gt;&lt;authors&gt;&lt;author&gt;Talbot, L. A.&lt;/author&gt;&lt;author&gt;Gaines, J. M.&lt;/author&gt;&lt;author&gt;Huynh, T. N.&lt;/author&gt;&lt;author&gt;Metter, E. J.&lt;/author&gt;&lt;/authors&gt;&lt;/contributors&gt;&lt;auth-address&gt;Johns Hopkins University, School of Nursing, 525 North Wolfe Street, Rm. 445, Baltimore, MD 21205, USA. ltalbot@son.jhmi.edu&lt;/auth-address&gt;&lt;titles&gt;&lt;title&gt;A home-based pedometer-driven walking program to increase physical activity in older adults with osteoarthritis of the knee: a preliminary study&lt;/title&gt;&lt;secondary-title&gt;J Am Geriatr Soc&lt;/secondary-title&gt;&lt;/titles&gt;&lt;periodical&gt;&lt;full-title&gt;J Am Geriatr Soc&lt;/full-title&gt;&lt;/periodical&gt;&lt;pages&gt;387-92&lt;/pages&gt;&lt;volume&gt;51&lt;/volume&gt;&lt;number&gt;3&lt;/number&gt;&lt;keywords&gt;&lt;keyword&gt;Aged&lt;/keyword&gt;&lt;keyword&gt;Baltimore&lt;/keyword&gt;&lt;keyword&gt;District of Columbia&lt;/keyword&gt;&lt;keyword&gt;*Exercise Therapy&lt;/keyword&gt;&lt;keyword&gt;Female&lt;/keyword&gt;&lt;keyword&gt;Health Promotion&lt;/keyword&gt;&lt;keyword&gt;Home Care Services&lt;/keyword&gt;&lt;keyword&gt;Humans&lt;/keyword&gt;&lt;keyword&gt;Male&lt;/keyword&gt;&lt;keyword&gt;Middle Aged&lt;/keyword&gt;&lt;keyword&gt;*Motor Activity&lt;/keyword&gt;&lt;keyword&gt;Muscle, Skeletal/physiology&lt;/keyword&gt;&lt;keyword&gt;Osteoarthritis, Knee/*therapy&lt;/keyword&gt;&lt;keyword&gt;*Walking&lt;/keyword&gt;&lt;/keywords&gt;&lt;dates&gt;&lt;year&gt;2003&lt;/year&gt;&lt;pub-dates&gt;&lt;date&gt;Mar&lt;/date&gt;&lt;/pub-dates&gt;&lt;/dates&gt;&lt;isbn&gt;0002-8614 (Print)&amp;#xD;0002-8614 (Linking)&lt;/isbn&gt;&lt;accession-num&gt;12588583&lt;/accession-num&gt;&lt;urls&gt;&lt;related-urls&gt;&lt;url&gt;https://www.ncbi.nlm.nih.gov/pubmed/12588583&lt;/url&gt;&lt;/related-urls&gt;&lt;/urls&gt;&lt;electronic-resource-num&gt;10.1046/j.1532-5415.2003.51113.x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6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0" w:type="dxa"/>
            <w:shd w:val="clear" w:color="auto" w:fill="auto"/>
          </w:tcPr>
          <w:p w14:paraId="3FE7D906" w14:textId="1795814C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thritis self-management program including a 1-hour unit on exercise as a component of arthritis self-management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B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ief individual counseling the pedometer logs were reviewed and feedback provided.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booklet explaining the principles of exercise, including warm-up, cool-down, stretching, and such arthritis principles as the 2-hour pain rule and balancing rest with activity</w:t>
            </w:r>
          </w:p>
        </w:tc>
        <w:tc>
          <w:tcPr>
            <w:tcW w:w="2977" w:type="dxa"/>
            <w:shd w:val="clear" w:color="auto" w:fill="auto"/>
          </w:tcPr>
          <w:p w14:paraId="3C7DA248" w14:textId="29EE9B0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dividual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  <w:tc>
          <w:tcPr>
            <w:tcW w:w="3402" w:type="dxa"/>
            <w:shd w:val="clear" w:color="auto" w:fill="auto"/>
          </w:tcPr>
          <w:p w14:paraId="3AC77B99" w14:textId="4B21333D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upervis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S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upervised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  <w:tc>
          <w:tcPr>
            <w:tcW w:w="2835" w:type="dxa"/>
            <w:shd w:val="clear" w:color="auto" w:fill="auto"/>
          </w:tcPr>
          <w:p w14:paraId="11DD7573" w14:textId="437BB6E7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a) 12-hours, n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>b) &lt; 5 minutes, n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</w:t>
            </w:r>
          </w:p>
        </w:tc>
        <w:tc>
          <w:tcPr>
            <w:tcW w:w="2551" w:type="dxa"/>
            <w:shd w:val="clear" w:color="auto" w:fill="auto"/>
          </w:tcPr>
          <w:p w14:paraId="77EF8096" w14:textId="0BE7DE9D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t described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N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t described  </w:t>
            </w:r>
          </w:p>
        </w:tc>
        <w:tc>
          <w:tcPr>
            <w:tcW w:w="3402" w:type="dxa"/>
            <w:shd w:val="clear" w:color="auto" w:fill="auto"/>
          </w:tcPr>
          <w:p w14:paraId="3A24E318" w14:textId="799C6A72" w:rsidR="0021783F" w:rsidRPr="002747AF" w:rsidRDefault="0021783F" w:rsidP="00C3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gistered nurses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b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gistered nurses 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br/>
              <w:t xml:space="preserve">c) </w:t>
            </w:r>
            <w:r w:rsidR="00F37F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2747A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gistered nurses </w:t>
            </w:r>
          </w:p>
        </w:tc>
        <w:tc>
          <w:tcPr>
            <w:tcW w:w="3525" w:type="dxa"/>
            <w:shd w:val="clear" w:color="auto" w:fill="auto"/>
          </w:tcPr>
          <w:p w14:paraId="3428D913" w14:textId="2E096D76" w:rsidR="0021783F" w:rsidRPr="002747AF" w:rsidRDefault="00F37FBE" w:rsidP="00C35D08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Registered nurses </w:t>
            </w:r>
            <w:r w:rsidR="0021783F" w:rsidRPr="002747A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ttended the Arthritis Foundation’s 16-hour training course</w:t>
            </w:r>
            <w:r w:rsidR="0021783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21783F" w:rsidRPr="002747A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nd conducted all classes.</w:t>
            </w:r>
          </w:p>
        </w:tc>
      </w:tr>
    </w:tbl>
    <w:p w14:paraId="46908135" w14:textId="77777777" w:rsidR="0021783F" w:rsidRDefault="0021783F" w:rsidP="0021783F">
      <w:pPr>
        <w:rPr>
          <w:rFonts w:cstheme="minorHAnsi"/>
          <w:sz w:val="16"/>
          <w:szCs w:val="16"/>
          <w:lang w:val="en-US"/>
        </w:rPr>
      </w:pPr>
    </w:p>
    <w:bookmarkEnd w:id="1"/>
    <w:p w14:paraId="16D3A8D5" w14:textId="147F845A" w:rsidR="00C57370" w:rsidRPr="0043408F" w:rsidRDefault="00DA6A8A" w:rsidP="0021783F">
      <w:pPr>
        <w:rPr>
          <w:rFonts w:cstheme="minorHAnsi"/>
          <w:sz w:val="16"/>
          <w:szCs w:val="16"/>
          <w:lang w:val="en-US"/>
        </w:rPr>
      </w:pPr>
      <w:r w:rsidRPr="001C0C74">
        <w:rPr>
          <w:i/>
          <w:iCs/>
          <w:sz w:val="18"/>
          <w:szCs w:val="18"/>
          <w:lang w:val="en-US"/>
        </w:rPr>
        <w:t>Abbreviations and explanatory:</w:t>
      </w:r>
      <w:r>
        <w:rPr>
          <w:i/>
          <w:iCs/>
          <w:sz w:val="18"/>
          <w:szCs w:val="18"/>
          <w:lang w:val="en-US"/>
        </w:rPr>
        <w:br/>
      </w:r>
      <w:r w:rsidRPr="001C0C74">
        <w:rPr>
          <w:i/>
          <w:iCs/>
          <w:sz w:val="18"/>
          <w:szCs w:val="18"/>
          <w:lang w:val="en-US"/>
        </w:rPr>
        <w:t>PA=Physical Activity,</w:t>
      </w:r>
      <w:r>
        <w:rPr>
          <w:i/>
          <w:iCs/>
          <w:sz w:val="18"/>
          <w:szCs w:val="18"/>
          <w:lang w:val="en-US"/>
        </w:rPr>
        <w:t xml:space="preserve"> PT=Physical Therapy,</w:t>
      </w:r>
      <w:r w:rsidRPr="001C0C74">
        <w:rPr>
          <w:i/>
          <w:iCs/>
          <w:sz w:val="18"/>
          <w:szCs w:val="18"/>
          <w:lang w:val="en-US"/>
        </w:rPr>
        <w:t xml:space="preserve"> </w:t>
      </w:r>
      <w:r>
        <w:rPr>
          <w:i/>
          <w:iCs/>
          <w:sz w:val="18"/>
          <w:szCs w:val="18"/>
          <w:lang w:val="en-US"/>
        </w:rPr>
        <w:t>OA=Osteoarthritis</w:t>
      </w:r>
      <w:r w:rsidR="0038085C">
        <w:rPr>
          <w:i/>
          <w:iCs/>
          <w:sz w:val="18"/>
          <w:szCs w:val="18"/>
          <w:lang w:val="en-US"/>
        </w:rPr>
        <w:t xml:space="preserve">, SMART= </w:t>
      </w:r>
      <w:r w:rsidR="0038085C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S</w:t>
      </w:r>
      <w:r w:rsidR="0038085C" w:rsidRPr="002747AF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pecific, </w:t>
      </w:r>
      <w:r w:rsidR="0038085C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M</w:t>
      </w:r>
      <w:r w:rsidR="0038085C" w:rsidRPr="002747AF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easurable, </w:t>
      </w:r>
      <w:r w:rsidR="0038085C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A</w:t>
      </w:r>
      <w:r w:rsidR="0038085C" w:rsidRPr="002747AF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ttainable, </w:t>
      </w:r>
      <w:r w:rsidR="0038085C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R</w:t>
      </w:r>
      <w:r w:rsidR="0038085C" w:rsidRPr="002747AF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elevant,</w:t>
      </w:r>
      <w:r w:rsidR="0038085C" w:rsidRPr="00AF165A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 </w:t>
      </w:r>
      <w:r w:rsidR="0038085C" w:rsidRPr="002747AF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and</w:t>
      </w:r>
      <w:r w:rsidR="0038085C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 </w:t>
      </w:r>
      <w:r w:rsidR="0038085C" w:rsidRPr="002747AF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time-bound</w:t>
      </w:r>
      <w:r w:rsidR="0038085C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, C group= control group, E group= intervention group</w:t>
      </w:r>
    </w:p>
    <w:sectPr w:rsidR="00C57370" w:rsidRPr="0043408F" w:rsidSect="0043408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8F"/>
    <w:rsid w:val="00060742"/>
    <w:rsid w:val="00130CA0"/>
    <w:rsid w:val="0021783F"/>
    <w:rsid w:val="00330E9F"/>
    <w:rsid w:val="0038085C"/>
    <w:rsid w:val="003B229A"/>
    <w:rsid w:val="0043408F"/>
    <w:rsid w:val="008C5759"/>
    <w:rsid w:val="00C57370"/>
    <w:rsid w:val="00DA6A8A"/>
    <w:rsid w:val="00F37FBE"/>
    <w:rsid w:val="00F55BA1"/>
    <w:rsid w:val="00F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B9E4B"/>
  <w15:chartTrackingRefBased/>
  <w15:docId w15:val="{E78B2034-2EE0-4D08-BF99-051757DB5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77</Words>
  <Characters>24626</Characters>
  <Application>Microsoft Office Word</Application>
  <DocSecurity>0</DocSecurity>
  <Lines>20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en, M.A.T. van (ORTHO)</dc:creator>
  <cp:keywords/>
  <dc:description/>
  <cp:lastModifiedBy>Wissen, M.A.T. van (ORTHO)</cp:lastModifiedBy>
  <cp:revision>2</cp:revision>
  <cp:lastPrinted>2022-11-08T12:24:00Z</cp:lastPrinted>
  <dcterms:created xsi:type="dcterms:W3CDTF">2022-11-08T15:27:00Z</dcterms:created>
  <dcterms:modified xsi:type="dcterms:W3CDTF">2022-11-08T15:27:00Z</dcterms:modified>
</cp:coreProperties>
</file>